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5A0B7" w14:textId="77777777" w:rsidR="00C1645D" w:rsidRPr="00472C33" w:rsidRDefault="00E700B0" w:rsidP="00C1645D">
      <w:pPr>
        <w:jc w:val="both"/>
        <w:rPr>
          <w:rFonts w:ascii="Times New Roman" w:hAnsi="Times New Roman" w:cs="Times New Roman"/>
          <w:b/>
          <w:sz w:val="28"/>
          <w:szCs w:val="28"/>
          <w:lang w:eastAsia="zh-TW"/>
        </w:rPr>
      </w:pPr>
      <w:r w:rsidRPr="00472C33">
        <w:rPr>
          <w:rFonts w:ascii="Times New Roman" w:hAnsi="Times New Roman" w:cs="Times New Roman" w:hint="eastAsia"/>
          <w:b/>
          <w:sz w:val="28"/>
          <w:szCs w:val="28"/>
          <w:lang w:eastAsia="zh-TW"/>
        </w:rPr>
        <w:t xml:space="preserve"> </w:t>
      </w:r>
      <w:r w:rsidR="00C1645D" w:rsidRPr="00472C33">
        <w:rPr>
          <w:rFonts w:ascii="Arial" w:hAnsi="Arial" w:cs="Arial" w:hint="eastAsia"/>
          <w:b/>
          <w:sz w:val="28"/>
          <w:szCs w:val="28"/>
          <w:lang w:eastAsia="zh-TW"/>
        </w:rPr>
        <w:t>SUPPLEMENTARY</w:t>
      </w:r>
      <w:r w:rsidR="00C1645D">
        <w:rPr>
          <w:rFonts w:ascii="Arial" w:hAnsi="Arial" w:cs="Arial"/>
          <w:b/>
          <w:sz w:val="28"/>
          <w:szCs w:val="28"/>
          <w:lang w:eastAsia="zh-TW"/>
        </w:rPr>
        <w:t xml:space="preserve"> </w:t>
      </w:r>
      <w:r w:rsidR="00C1645D" w:rsidRPr="00472C33">
        <w:rPr>
          <w:rFonts w:ascii="Arial" w:hAnsi="Arial" w:cs="Arial" w:hint="eastAsia"/>
          <w:b/>
          <w:sz w:val="28"/>
          <w:szCs w:val="28"/>
          <w:lang w:eastAsia="zh-TW"/>
        </w:rPr>
        <w:t>MATERIALS</w:t>
      </w:r>
    </w:p>
    <w:p w14:paraId="75736B30" w14:textId="77777777" w:rsidR="00C1645D" w:rsidRDefault="00C1645D" w:rsidP="00C1645D">
      <w:pPr>
        <w:jc w:val="both"/>
        <w:rPr>
          <w:rFonts w:ascii="Times New Roman" w:hAnsi="Times New Roman" w:cs="Times New Roman"/>
          <w:b/>
          <w:lang w:eastAsia="zh-TW"/>
        </w:rPr>
      </w:pPr>
    </w:p>
    <w:p w14:paraId="67E4010D" w14:textId="77777777" w:rsidR="00C21BF1" w:rsidRDefault="00C21BF1" w:rsidP="00C21BF1">
      <w:pPr>
        <w:jc w:val="both"/>
        <w:rPr>
          <w:rFonts w:ascii="Times New Roman" w:hAnsi="Times New Roman" w:cs="Times New Roman"/>
          <w:b/>
          <w:color w:val="000000" w:themeColor="text1"/>
          <w:lang w:eastAsia="zh-TW"/>
        </w:rPr>
      </w:pPr>
      <w:r w:rsidRPr="00592B10">
        <w:rPr>
          <w:rFonts w:ascii="Times New Roman" w:hAnsi="Times New Roman" w:cs="Times New Roman" w:hint="eastAsia"/>
          <w:b/>
          <w:sz w:val="24"/>
          <w:lang w:eastAsia="zh-TW"/>
        </w:rPr>
        <w:t xml:space="preserve">Figure S1. </w:t>
      </w:r>
      <w:r w:rsidRPr="003D365A">
        <w:rPr>
          <w:rFonts w:ascii="Times New Roman" w:hAnsi="Times New Roman" w:cs="Times New Roman" w:hint="eastAsia"/>
          <w:b/>
          <w:color w:val="000000" w:themeColor="text1"/>
          <w:lang w:eastAsia="zh-TW"/>
        </w:rPr>
        <w:t>The distribution of AMP source organisms</w:t>
      </w:r>
      <w:r>
        <w:rPr>
          <w:rFonts w:ascii="Times New Roman" w:hAnsi="Times New Roman" w:cs="Times New Roman" w:hint="eastAsia"/>
          <w:b/>
          <w:color w:val="000000" w:themeColor="text1"/>
          <w:lang w:eastAsia="zh-TW"/>
        </w:rPr>
        <w:t xml:space="preserve"> in dbAMP</w:t>
      </w:r>
      <w:r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2.0</w:t>
      </w:r>
      <w:r w:rsidRPr="003D365A">
        <w:rPr>
          <w:rFonts w:ascii="Times New Roman" w:hAnsi="Times New Roman" w:cs="Times New Roman" w:hint="eastAsia"/>
          <w:b/>
          <w:color w:val="000000" w:themeColor="text1"/>
          <w:lang w:eastAsia="zh-TW"/>
        </w:rPr>
        <w:t>.</w:t>
      </w:r>
    </w:p>
    <w:p w14:paraId="5D4E5C0C" w14:textId="7DDF34BC" w:rsidR="008754D2" w:rsidRDefault="008754D2" w:rsidP="00D77349">
      <w:pPr>
        <w:jc w:val="both"/>
        <w:rPr>
          <w:rFonts w:ascii="Times New Roman" w:hAnsi="Times New Roman" w:cs="Times New Roman"/>
          <w:b/>
          <w:sz w:val="24"/>
          <w:lang w:eastAsia="zh-TW"/>
        </w:rPr>
      </w:pPr>
      <w:r w:rsidRPr="00DC7E09">
        <w:rPr>
          <w:rFonts w:ascii="Times New Roman" w:hAnsi="Times New Roman" w:cs="Times New Roman"/>
          <w:b/>
          <w:sz w:val="24"/>
          <w:lang w:eastAsia="zh-TW"/>
        </w:rPr>
        <w:t>Figure S</w:t>
      </w:r>
      <w:r w:rsidR="00A05A29">
        <w:rPr>
          <w:rFonts w:ascii="Times New Roman" w:hAnsi="Times New Roman" w:cs="Times New Roman" w:hint="eastAsia"/>
          <w:b/>
          <w:sz w:val="24"/>
          <w:lang w:eastAsia="zh-TW"/>
        </w:rPr>
        <w:t>2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>.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 </w:t>
      </w:r>
      <w:r>
        <w:rPr>
          <w:rFonts w:ascii="Times New Roman" w:hAnsi="Times New Roman" w:cs="Times New Roman"/>
          <w:b/>
          <w:sz w:val="24"/>
          <w:lang w:eastAsia="zh-TW"/>
        </w:rPr>
        <w:t>The distribution of predicted confidence scores among the training (top) and test (bottom) datasets under different prediction tasks of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 </w:t>
      </w:r>
      <w:r>
        <w:rPr>
          <w:rFonts w:ascii="Times New Roman" w:hAnsi="Times New Roman" w:cs="Times New Roman"/>
          <w:b/>
          <w:sz w:val="24"/>
          <w:lang w:eastAsia="zh-TW"/>
        </w:rPr>
        <w:t>the AMP functional prediction.</w:t>
      </w:r>
    </w:p>
    <w:p w14:paraId="71AD7187" w14:textId="00C4DEDE" w:rsidR="00A05A29" w:rsidRDefault="00A05A29" w:rsidP="00A05A29">
      <w:pPr>
        <w:jc w:val="both"/>
        <w:rPr>
          <w:rFonts w:ascii="Times New Roman" w:hAnsi="Times New Roman" w:cs="Times New Roman"/>
          <w:b/>
          <w:sz w:val="24"/>
          <w:lang w:eastAsia="zh-TW"/>
        </w:rPr>
      </w:pPr>
      <w:r w:rsidRPr="00592B10">
        <w:rPr>
          <w:rFonts w:ascii="Times New Roman" w:hAnsi="Times New Roman" w:cs="Times New Roman" w:hint="eastAsia"/>
          <w:b/>
          <w:sz w:val="24"/>
          <w:lang w:eastAsia="zh-TW"/>
        </w:rPr>
        <w:t>Figure S</w:t>
      </w:r>
      <w:r>
        <w:rPr>
          <w:rFonts w:ascii="Times New Roman" w:hAnsi="Times New Roman" w:cs="Times New Roman" w:hint="eastAsia"/>
          <w:b/>
          <w:sz w:val="24"/>
          <w:lang w:eastAsia="zh-TW"/>
        </w:rPr>
        <w:t>3</w:t>
      </w:r>
      <w:r w:rsidRPr="00592B10">
        <w:rPr>
          <w:rFonts w:ascii="Times New Roman" w:hAnsi="Times New Roman" w:cs="Times New Roman" w:hint="eastAsia"/>
          <w:b/>
          <w:sz w:val="24"/>
          <w:lang w:eastAsia="zh-TW"/>
        </w:rPr>
        <w:t xml:space="preserve">. 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 xml:space="preserve">Partial view of the </w:t>
      </w:r>
      <w:r w:rsidRPr="00DC7E09">
        <w:rPr>
          <w:rFonts w:ascii="Times New Roman" w:hAnsi="Times New Roman" w:cs="Times New Roman" w:hint="eastAsia"/>
          <w:b/>
          <w:i/>
          <w:sz w:val="24"/>
          <w:lang w:eastAsia="zh-TW"/>
        </w:rPr>
        <w:t>AMPfinder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 xml:space="preserve"> 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alignment and prediction 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>results page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>.</w:t>
      </w:r>
    </w:p>
    <w:p w14:paraId="4D49260B" w14:textId="4769EB64" w:rsidR="00061BF7" w:rsidRDefault="00061BF7" w:rsidP="00061BF7">
      <w:pPr>
        <w:jc w:val="both"/>
        <w:rPr>
          <w:rFonts w:ascii="Times New Roman" w:hAnsi="Times New Roman" w:cs="Times New Roman"/>
          <w:sz w:val="24"/>
          <w:lang w:eastAsia="zh-TW"/>
        </w:rPr>
      </w:pPr>
      <w:r w:rsidRPr="00DC7E09">
        <w:rPr>
          <w:rFonts w:ascii="Times New Roman" w:hAnsi="Times New Roman" w:cs="Times New Roman"/>
          <w:b/>
          <w:sz w:val="24"/>
          <w:lang w:eastAsia="zh-TW"/>
        </w:rPr>
        <w:t>Figure S</w:t>
      </w:r>
      <w:r w:rsidR="008754D2">
        <w:rPr>
          <w:rFonts w:ascii="Times New Roman" w:hAnsi="Times New Roman" w:cs="Times New Roman"/>
          <w:b/>
          <w:sz w:val="24"/>
          <w:lang w:eastAsia="zh-TW"/>
        </w:rPr>
        <w:t>4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>.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 </w:t>
      </w:r>
      <w:r>
        <w:rPr>
          <w:rFonts w:ascii="Times New Roman" w:hAnsi="Times New Roman" w:cs="Times New Roman"/>
          <w:b/>
          <w:sz w:val="24"/>
          <w:lang w:eastAsia="zh-TW"/>
        </w:rPr>
        <w:t>Strip plot illustrates the distribution of the amino acid composition’s difference between anti-coronavirus peptides and regular antivirus peptides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. </w:t>
      </w:r>
    </w:p>
    <w:p w14:paraId="4D578840" w14:textId="77777777" w:rsidR="004F6FFF" w:rsidRPr="00592B10" w:rsidRDefault="004F6FFF" w:rsidP="00592B10">
      <w:pPr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1C86872A" w14:textId="77777777" w:rsidR="00EB3BD8" w:rsidRPr="00EB3BD8" w:rsidRDefault="00EB3BD8" w:rsidP="00EB3BD8">
      <w:pPr>
        <w:spacing w:beforeAutospacing="1" w:afterAutospacing="1"/>
        <w:rPr>
          <w:rFonts w:ascii="Times New Roman" w:hAnsi="Times New Roman" w:cs="Times New Roman"/>
          <w:b/>
          <w:sz w:val="24"/>
          <w:szCs w:val="20"/>
        </w:rPr>
      </w:pPr>
      <w:r w:rsidRPr="00EB3BD8">
        <w:rPr>
          <w:rFonts w:ascii="Times New Roman" w:hAnsi="Times New Roman" w:cs="Times New Roman"/>
          <w:b/>
          <w:sz w:val="24"/>
          <w:szCs w:val="20"/>
        </w:rPr>
        <w:t>Table</w:t>
      </w:r>
      <w:r w:rsidRPr="00EB3BD8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EB3BD8">
        <w:rPr>
          <w:rFonts w:ascii="Times New Roman" w:hAnsi="Times New Roman" w:cs="Times New Roman"/>
          <w:b/>
          <w:sz w:val="24"/>
          <w:szCs w:val="20"/>
        </w:rPr>
        <w:t>1.</w:t>
      </w:r>
      <w:r w:rsidRPr="00EB3BD8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r w:rsidRPr="00EB3BD8">
        <w:rPr>
          <w:rFonts w:ascii="Times New Roman" w:hAnsi="Times New Roman" w:cs="Times New Roman"/>
          <w:b/>
          <w:sz w:val="24"/>
          <w:szCs w:val="20"/>
        </w:rPr>
        <w:t>Performance of prediction datasets for the AMPs derived from different organisms.</w:t>
      </w:r>
    </w:p>
    <w:p w14:paraId="5743FDA7" w14:textId="1C1B512F" w:rsidR="008C0A71" w:rsidRPr="005B5CDA" w:rsidRDefault="008C0A71" w:rsidP="008C0A71">
      <w:r w:rsidRPr="00C21BF1">
        <w:rPr>
          <w:rFonts w:ascii="Times New Roman" w:hAnsi="Times New Roman" w:cs="Times New Roman"/>
          <w:b/>
          <w:sz w:val="24"/>
        </w:rPr>
        <w:t>Table</w:t>
      </w:r>
      <w:r w:rsidRPr="00C21BF1">
        <w:rPr>
          <w:rFonts w:ascii="Times New Roman" w:hAnsi="Times New Roman" w:cs="Times New Roman" w:hint="eastAsia"/>
          <w:b/>
          <w:sz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lang w:eastAsia="zh-TW"/>
        </w:rPr>
        <w:t>2</w:t>
      </w:r>
      <w:r w:rsidRPr="00C21BF1">
        <w:rPr>
          <w:rFonts w:ascii="Times New Roman" w:hAnsi="Times New Roman" w:cs="Times New Roman"/>
          <w:b/>
          <w:sz w:val="24"/>
        </w:rPr>
        <w:t>.</w:t>
      </w:r>
      <w:r w:rsidRPr="00C21BF1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he summary statistics about the distribution of predicted confidence values (100% × (Mean ± Std)) among the train/test dataset</w:t>
      </w:r>
      <w:r w:rsidR="0005143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for different prediction tasks. </w:t>
      </w:r>
    </w:p>
    <w:p w14:paraId="3212EE85" w14:textId="4E4B3246" w:rsidR="00B45EF7" w:rsidRDefault="00592B10" w:rsidP="00592B10">
      <w:pPr>
        <w:pStyle w:val="af"/>
        <w:rPr>
          <w:rFonts w:ascii="Times New Roman" w:hAnsi="Times New Roman" w:cs="Times New Roman"/>
          <w:b/>
          <w:sz w:val="24"/>
        </w:rPr>
      </w:pPr>
      <w:r w:rsidRPr="00592B10">
        <w:rPr>
          <w:rFonts w:ascii="Times New Roman" w:hAnsi="Times New Roman" w:cs="Times New Roman"/>
          <w:b/>
          <w:sz w:val="24"/>
        </w:rPr>
        <w:t>Table</w:t>
      </w:r>
      <w:r w:rsidRPr="00592B10">
        <w:rPr>
          <w:rFonts w:ascii="Times New Roman" w:hAnsi="Times New Roman" w:cs="Times New Roman" w:hint="eastAsia"/>
          <w:b/>
          <w:sz w:val="24"/>
        </w:rPr>
        <w:t xml:space="preserve"> S</w:t>
      </w:r>
      <w:r w:rsidR="008C0A71">
        <w:rPr>
          <w:rFonts w:ascii="Times New Roman" w:hAnsi="Times New Roman" w:cs="Times New Roman" w:hint="eastAsia"/>
          <w:b/>
          <w:sz w:val="24"/>
          <w:lang w:eastAsia="zh-TW"/>
        </w:rPr>
        <w:t>3</w:t>
      </w:r>
      <w:r w:rsidRPr="00592B10">
        <w:rPr>
          <w:rFonts w:ascii="Times New Roman" w:hAnsi="Times New Roman" w:cs="Times New Roman"/>
          <w:b/>
          <w:sz w:val="24"/>
        </w:rPr>
        <w:t>.</w:t>
      </w:r>
      <w:r w:rsidRPr="00592B10">
        <w:rPr>
          <w:rFonts w:ascii="Times New Roman" w:hAnsi="Times New Roman" w:cs="Times New Roman" w:hint="eastAsia"/>
          <w:b/>
          <w:sz w:val="24"/>
        </w:rPr>
        <w:t xml:space="preserve"> </w:t>
      </w:r>
      <w:r w:rsidRPr="00592B10">
        <w:rPr>
          <w:rFonts w:ascii="Times New Roman" w:hAnsi="Times New Roman" w:cs="Times New Roman"/>
          <w:b/>
          <w:sz w:val="24"/>
        </w:rPr>
        <w:t>Homology detection of Antimicrobial Peptides (AMPs) from American Cockroach Transcripts.</w:t>
      </w:r>
    </w:p>
    <w:p w14:paraId="1B55340B" w14:textId="07DF8F4E" w:rsidR="00861613" w:rsidRDefault="00216A3D">
      <w:pPr>
        <w:rPr>
          <w:rFonts w:ascii="Times New Roman" w:hAnsi="Times New Roman" w:cs="Times New Roman"/>
          <w:b/>
          <w:lang w:eastAsia="zh-TW"/>
        </w:rPr>
      </w:pPr>
      <w:r w:rsidRPr="00C21BF1">
        <w:rPr>
          <w:rFonts w:ascii="Times New Roman" w:hAnsi="Times New Roman" w:cs="Times New Roman"/>
          <w:b/>
          <w:sz w:val="24"/>
        </w:rPr>
        <w:t>Table</w:t>
      </w:r>
      <w:r w:rsidRPr="00C21BF1">
        <w:rPr>
          <w:rFonts w:ascii="Times New Roman" w:hAnsi="Times New Roman" w:cs="Times New Roman" w:hint="eastAsia"/>
          <w:b/>
          <w:sz w:val="24"/>
        </w:rPr>
        <w:t xml:space="preserve"> S</w:t>
      </w:r>
      <w:r w:rsidR="00EB3BD8">
        <w:rPr>
          <w:rFonts w:ascii="Times New Roman" w:hAnsi="Times New Roman" w:cs="Times New Roman"/>
          <w:b/>
          <w:sz w:val="24"/>
          <w:lang w:eastAsia="zh-TW"/>
        </w:rPr>
        <w:t>4</w:t>
      </w:r>
      <w:r w:rsidRPr="00C21BF1">
        <w:rPr>
          <w:rFonts w:ascii="Times New Roman" w:hAnsi="Times New Roman" w:cs="Times New Roman"/>
          <w:b/>
          <w:sz w:val="24"/>
        </w:rPr>
        <w:t>.</w:t>
      </w:r>
      <w:r w:rsidRPr="00C21BF1">
        <w:rPr>
          <w:rFonts w:ascii="Times New Roman" w:hAnsi="Times New Roman" w:cs="Times New Roman" w:hint="eastAsia"/>
          <w:b/>
          <w:sz w:val="24"/>
        </w:rPr>
        <w:t xml:space="preserve"> </w:t>
      </w:r>
      <w:r w:rsidRPr="00C21BF1">
        <w:rPr>
          <w:rFonts w:ascii="Times New Roman" w:hAnsi="Times New Roman" w:cs="Times New Roman"/>
          <w:b/>
          <w:sz w:val="24"/>
        </w:rPr>
        <w:t>Putative prediction of Antimicrobial Peptides (AMPs) from American Cockroach Transcripts.</w:t>
      </w:r>
    </w:p>
    <w:p w14:paraId="2EBA47AA" w14:textId="77777777" w:rsidR="00B45EF7" w:rsidRDefault="00B45EF7">
      <w:pPr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br w:type="page"/>
      </w:r>
    </w:p>
    <w:p w14:paraId="3B5C0B0B" w14:textId="77777777" w:rsidR="00861613" w:rsidRDefault="00C21BF1" w:rsidP="00E54AE2">
      <w:pPr>
        <w:jc w:val="both"/>
        <w:rPr>
          <w:rFonts w:ascii="Times New Roman" w:hAnsi="Times New Roman" w:cs="Times New Roman"/>
          <w:b/>
          <w:lang w:eastAsia="zh-TW"/>
        </w:rPr>
      </w:pPr>
      <w:r>
        <w:rPr>
          <w:noProof/>
          <w:lang w:eastAsia="zh-TW"/>
        </w:rPr>
        <w:lastRenderedPageBreak/>
        <w:drawing>
          <wp:inline distT="0" distB="0" distL="0" distR="0" wp14:anchorId="4A02CBAE" wp14:editId="684C9BB7">
            <wp:extent cx="5942502" cy="3209026"/>
            <wp:effectExtent l="0" t="0" r="127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79"/>
                    <a:stretch/>
                  </pic:blipFill>
                  <pic:spPr bwMode="auto">
                    <a:xfrm>
                      <a:off x="0" y="0"/>
                      <a:ext cx="5943600" cy="3209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206702" w14:textId="77777777" w:rsidR="00C21BF1" w:rsidRDefault="00861613" w:rsidP="00E54AE2">
      <w:pPr>
        <w:jc w:val="both"/>
        <w:rPr>
          <w:rFonts w:ascii="Times New Roman" w:hAnsi="Times New Roman" w:cs="Times New Roman"/>
          <w:b/>
          <w:sz w:val="24"/>
          <w:lang w:eastAsia="zh-TW"/>
        </w:rPr>
      </w:pPr>
      <w:r w:rsidRPr="00592B10">
        <w:rPr>
          <w:rFonts w:ascii="Times New Roman" w:hAnsi="Times New Roman" w:cs="Times New Roman" w:hint="eastAsia"/>
          <w:b/>
          <w:sz w:val="24"/>
          <w:lang w:eastAsia="zh-TW"/>
        </w:rPr>
        <w:t xml:space="preserve">Figure S1. </w:t>
      </w:r>
      <w:r w:rsidR="00C21BF1" w:rsidRPr="003D365A">
        <w:rPr>
          <w:rFonts w:ascii="Times New Roman" w:hAnsi="Times New Roman" w:cs="Times New Roman" w:hint="eastAsia"/>
          <w:b/>
          <w:color w:val="000000" w:themeColor="text1"/>
          <w:lang w:eastAsia="zh-TW"/>
        </w:rPr>
        <w:t>The distribution of AMP source organisms</w:t>
      </w:r>
      <w:r w:rsidR="00C21BF1">
        <w:rPr>
          <w:rFonts w:ascii="Times New Roman" w:hAnsi="Times New Roman" w:cs="Times New Roman" w:hint="eastAsia"/>
          <w:b/>
          <w:color w:val="000000" w:themeColor="text1"/>
          <w:lang w:eastAsia="zh-TW"/>
        </w:rPr>
        <w:t xml:space="preserve"> in dbAMP</w:t>
      </w:r>
      <w:r w:rsidR="00C21BF1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2.0</w:t>
      </w:r>
      <w:r w:rsidR="00C21BF1" w:rsidRPr="003D365A">
        <w:rPr>
          <w:rFonts w:ascii="Times New Roman" w:hAnsi="Times New Roman" w:cs="Times New Roman" w:hint="eastAsia"/>
          <w:b/>
          <w:color w:val="000000" w:themeColor="text1"/>
          <w:lang w:eastAsia="zh-TW"/>
        </w:rPr>
        <w:t>.</w:t>
      </w:r>
    </w:p>
    <w:p w14:paraId="571C928A" w14:textId="77777777" w:rsidR="00C21BF1" w:rsidRDefault="00C21BF1" w:rsidP="00C21BF1">
      <w:pPr>
        <w:rPr>
          <w:lang w:eastAsia="zh-TW"/>
        </w:rPr>
      </w:pPr>
      <w:r>
        <w:rPr>
          <w:lang w:eastAsia="zh-TW"/>
        </w:rPr>
        <w:br w:type="page"/>
      </w:r>
    </w:p>
    <w:p w14:paraId="67ADD877" w14:textId="77777777" w:rsidR="008754D2" w:rsidRDefault="008754D2" w:rsidP="008754D2">
      <w:pPr>
        <w:jc w:val="center"/>
        <w:rPr>
          <w:rFonts w:ascii="Times New Roman" w:hAnsi="Times New Roman" w:cs="Times New Roman"/>
          <w:b/>
          <w:sz w:val="24"/>
          <w:lang w:eastAsia="zh-CN"/>
        </w:rPr>
      </w:pPr>
      <w:r>
        <w:rPr>
          <w:rFonts w:ascii="Times New Roman" w:hAnsi="Times New Roman" w:cs="Times New Roman"/>
          <w:b/>
          <w:noProof/>
          <w:sz w:val="24"/>
          <w:lang w:eastAsia="zh-TW"/>
        </w:rPr>
        <w:lastRenderedPageBreak/>
        <w:drawing>
          <wp:inline distT="0" distB="0" distL="0" distR="0" wp14:anchorId="6D5915DC" wp14:editId="0DA89694">
            <wp:extent cx="5897119" cy="3457977"/>
            <wp:effectExtent l="0" t="0" r="0" b="0"/>
            <wp:docPr id="1" name="图片 1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表格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4" t="9015" r="5604" b="4659"/>
                    <a:stretch/>
                  </pic:blipFill>
                  <pic:spPr bwMode="auto">
                    <a:xfrm>
                      <a:off x="0" y="0"/>
                      <a:ext cx="5940058" cy="3483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E3CCF9" w14:textId="0D3FE729" w:rsidR="008754D2" w:rsidRDefault="008754D2" w:rsidP="004343A9">
      <w:pPr>
        <w:jc w:val="both"/>
        <w:rPr>
          <w:rFonts w:ascii="Times New Roman" w:hAnsi="Times New Roman" w:cs="Times New Roman"/>
          <w:b/>
          <w:sz w:val="24"/>
          <w:lang w:eastAsia="zh-TW"/>
        </w:rPr>
      </w:pPr>
      <w:r w:rsidRPr="00DC7E09">
        <w:rPr>
          <w:rFonts w:ascii="Times New Roman" w:hAnsi="Times New Roman" w:cs="Times New Roman"/>
          <w:b/>
          <w:sz w:val="24"/>
          <w:lang w:eastAsia="zh-TW"/>
        </w:rPr>
        <w:t>Figure S</w:t>
      </w:r>
      <w:r w:rsidR="00A05A29">
        <w:rPr>
          <w:rFonts w:ascii="Times New Roman" w:hAnsi="Times New Roman" w:cs="Times New Roman" w:hint="eastAsia"/>
          <w:b/>
          <w:sz w:val="24"/>
          <w:lang w:eastAsia="zh-TW"/>
        </w:rPr>
        <w:t>2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>.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 </w:t>
      </w:r>
      <w:r>
        <w:rPr>
          <w:rFonts w:ascii="Times New Roman" w:hAnsi="Times New Roman" w:cs="Times New Roman"/>
          <w:b/>
          <w:sz w:val="24"/>
          <w:lang w:eastAsia="zh-TW"/>
        </w:rPr>
        <w:t>The</w:t>
      </w:r>
      <w:r w:rsidR="00A012D1">
        <w:rPr>
          <w:rFonts w:ascii="Times New Roman" w:hAnsi="Times New Roman" w:cs="Times New Roman"/>
          <w:b/>
          <w:sz w:val="24"/>
          <w:lang w:eastAsia="zh-TW"/>
        </w:rPr>
        <w:t xml:space="preserve"> box-plotted</w:t>
      </w:r>
      <w:r>
        <w:rPr>
          <w:rFonts w:ascii="Times New Roman" w:hAnsi="Times New Roman" w:cs="Times New Roman"/>
          <w:b/>
          <w:sz w:val="24"/>
          <w:lang w:eastAsia="zh-TW"/>
        </w:rPr>
        <w:t xml:space="preserve"> distribution of predicted confidence scores among the training (top) and test (bottom) datasets under different prediction tasks of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 </w:t>
      </w:r>
      <w:r>
        <w:rPr>
          <w:rFonts w:ascii="Times New Roman" w:hAnsi="Times New Roman" w:cs="Times New Roman"/>
          <w:b/>
          <w:sz w:val="24"/>
          <w:lang w:eastAsia="zh-TW"/>
        </w:rPr>
        <w:t>the AMP functional prediction.</w:t>
      </w:r>
    </w:p>
    <w:p w14:paraId="79C46A28" w14:textId="77777777" w:rsidR="00A05A29" w:rsidRDefault="00A05A29" w:rsidP="00A05A29">
      <w:pPr>
        <w:jc w:val="center"/>
        <w:rPr>
          <w:rFonts w:ascii="Times New Roman" w:hAnsi="Times New Roman" w:cs="Times New Roman"/>
          <w:color w:val="000000" w:themeColor="text1"/>
          <w:sz w:val="24"/>
          <w:lang w:eastAsia="zh-TW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lang w:eastAsia="zh-TW"/>
        </w:rPr>
        <w:lastRenderedPageBreak/>
        <w:drawing>
          <wp:inline distT="0" distB="0" distL="0" distR="0" wp14:anchorId="775BF11C" wp14:editId="1D3DA97F">
            <wp:extent cx="4806629" cy="4418202"/>
            <wp:effectExtent l="0" t="0" r="0" b="190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696" cy="4432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98839" w14:textId="2D4D2792" w:rsidR="00A05A29" w:rsidRDefault="00A05A29" w:rsidP="00A05A29">
      <w:pPr>
        <w:jc w:val="both"/>
        <w:rPr>
          <w:rFonts w:ascii="Times New Roman" w:hAnsi="Times New Roman" w:cs="Times New Roman"/>
          <w:sz w:val="24"/>
          <w:lang w:eastAsia="zh-TW"/>
        </w:rPr>
      </w:pPr>
      <w:r w:rsidRPr="00DC7E09">
        <w:rPr>
          <w:rFonts w:ascii="Times New Roman" w:hAnsi="Times New Roman" w:cs="Times New Roman"/>
          <w:b/>
          <w:sz w:val="24"/>
          <w:lang w:eastAsia="zh-TW"/>
        </w:rPr>
        <w:t>Figure S</w:t>
      </w:r>
      <w:r>
        <w:rPr>
          <w:rFonts w:ascii="Times New Roman" w:hAnsi="Times New Roman" w:cs="Times New Roman" w:hint="eastAsia"/>
          <w:b/>
          <w:sz w:val="24"/>
          <w:lang w:eastAsia="zh-TW"/>
        </w:rPr>
        <w:t>3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>.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 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 xml:space="preserve">Partial view of the </w:t>
      </w:r>
      <w:r w:rsidRPr="00DC7E09">
        <w:rPr>
          <w:rFonts w:ascii="Times New Roman" w:hAnsi="Times New Roman" w:cs="Times New Roman" w:hint="eastAsia"/>
          <w:b/>
          <w:i/>
          <w:sz w:val="24"/>
          <w:lang w:eastAsia="zh-TW"/>
        </w:rPr>
        <w:t>AMPfinder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 xml:space="preserve"> 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alignment and prediction 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>results page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. </w:t>
      </w:r>
      <w:r>
        <w:rPr>
          <w:rFonts w:ascii="Times New Roman" w:hAnsi="Times New Roman" w:cs="Times New Roman" w:hint="eastAsia"/>
          <w:b/>
          <w:sz w:val="24"/>
          <w:lang w:eastAsia="zh-TW"/>
        </w:rPr>
        <w:t>(</w:t>
      </w:r>
      <w:r w:rsidRPr="00DC7E09">
        <w:rPr>
          <w:rFonts w:ascii="Times New Roman" w:hAnsi="Times New Roman" w:cs="Times New Roman" w:hint="eastAsia"/>
          <w:sz w:val="24"/>
          <w:lang w:eastAsia="zh-TW"/>
        </w:rPr>
        <w:t xml:space="preserve">A) Alignment result shows all records that aligned with sequences in dbAMP. Each set of records has a corresponding sketch map. </w:t>
      </w:r>
      <w:r>
        <w:rPr>
          <w:rFonts w:ascii="Times New Roman" w:hAnsi="Times New Roman" w:cs="Times New Roman" w:hint="eastAsia"/>
          <w:sz w:val="24"/>
          <w:lang w:eastAsia="zh-TW"/>
        </w:rPr>
        <w:t>(</w:t>
      </w:r>
      <w:r w:rsidRPr="00DC7E09">
        <w:rPr>
          <w:rFonts w:ascii="Times New Roman" w:hAnsi="Times New Roman" w:cs="Times New Roman" w:hint="eastAsia"/>
          <w:sz w:val="24"/>
          <w:lang w:eastAsia="zh-TW"/>
        </w:rPr>
        <w:t>B) Prediction result lists all possible antimicrobial peptides. Each cell represents the predicted score. The red cells indicate that predicted score is greater than the set threshold in the home page.</w:t>
      </w:r>
    </w:p>
    <w:p w14:paraId="40939B95" w14:textId="77777777" w:rsidR="00A05A29" w:rsidRPr="00A05A29" w:rsidRDefault="00A05A29" w:rsidP="004343A9">
      <w:pPr>
        <w:jc w:val="both"/>
        <w:rPr>
          <w:rFonts w:ascii="Times New Roman" w:hAnsi="Times New Roman" w:cs="Times New Roman"/>
          <w:b/>
          <w:sz w:val="24"/>
          <w:lang w:eastAsia="zh-TW"/>
        </w:rPr>
      </w:pPr>
    </w:p>
    <w:p w14:paraId="6FA72039" w14:textId="77777777" w:rsidR="00DE0983" w:rsidRDefault="00DE0983">
      <w:pPr>
        <w:rPr>
          <w:rFonts w:ascii="Times New Roman" w:hAnsi="Times New Roman" w:cs="Times New Roman"/>
          <w:b/>
          <w:sz w:val="24"/>
          <w:lang w:eastAsia="zh-TW"/>
        </w:rPr>
      </w:pPr>
      <w:r>
        <w:rPr>
          <w:rFonts w:ascii="Times New Roman" w:hAnsi="Times New Roman" w:cs="Times New Roman"/>
          <w:b/>
          <w:sz w:val="24"/>
          <w:lang w:eastAsia="zh-TW"/>
        </w:rPr>
        <w:br w:type="page"/>
      </w:r>
    </w:p>
    <w:p w14:paraId="7AF8BA19" w14:textId="0E85F37F" w:rsidR="008754D2" w:rsidRDefault="008754D2" w:rsidP="008754D2">
      <w:pPr>
        <w:rPr>
          <w:rFonts w:ascii="Times New Roman" w:hAnsi="Times New Roman" w:cs="Times New Roman"/>
          <w:color w:val="000000" w:themeColor="text1"/>
          <w:sz w:val="24"/>
          <w:lang w:eastAsia="zh-TW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lang w:eastAsia="zh-TW"/>
        </w:rPr>
        <w:lastRenderedPageBreak/>
        <w:drawing>
          <wp:inline distT="0" distB="0" distL="0" distR="0" wp14:anchorId="477D70E6" wp14:editId="326104B1">
            <wp:extent cx="5943600" cy="1783080"/>
            <wp:effectExtent l="0" t="0" r="0" b="0"/>
            <wp:docPr id="4" name="图片 4" descr="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条形图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845BF" w14:textId="797B695C" w:rsidR="008754D2" w:rsidRDefault="008754D2" w:rsidP="008754D2">
      <w:pPr>
        <w:jc w:val="both"/>
        <w:rPr>
          <w:rFonts w:ascii="Times New Roman" w:hAnsi="Times New Roman" w:cs="Times New Roman"/>
          <w:b/>
          <w:sz w:val="24"/>
          <w:lang w:eastAsia="zh-TW"/>
        </w:rPr>
      </w:pPr>
      <w:r w:rsidRPr="00DC7E09">
        <w:rPr>
          <w:rFonts w:ascii="Times New Roman" w:hAnsi="Times New Roman" w:cs="Times New Roman"/>
          <w:b/>
          <w:sz w:val="24"/>
          <w:lang w:eastAsia="zh-TW"/>
        </w:rPr>
        <w:t>Figure S</w:t>
      </w:r>
      <w:r>
        <w:rPr>
          <w:rFonts w:ascii="Times New Roman" w:hAnsi="Times New Roman" w:cs="Times New Roman"/>
          <w:b/>
          <w:sz w:val="24"/>
          <w:lang w:eastAsia="zh-TW"/>
        </w:rPr>
        <w:t>4</w:t>
      </w:r>
      <w:r w:rsidRPr="00DC7E09">
        <w:rPr>
          <w:rFonts w:ascii="Times New Roman" w:hAnsi="Times New Roman" w:cs="Times New Roman"/>
          <w:b/>
          <w:sz w:val="24"/>
          <w:lang w:eastAsia="zh-TW"/>
        </w:rPr>
        <w:t>.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 </w:t>
      </w:r>
      <w:r>
        <w:rPr>
          <w:rFonts w:ascii="Times New Roman" w:hAnsi="Times New Roman" w:cs="Times New Roman"/>
          <w:b/>
          <w:sz w:val="24"/>
          <w:lang w:eastAsia="zh-TW"/>
        </w:rPr>
        <w:t>Strip plot illustrates the distribution of the amino acid composition’s difference between anti-coronavirus peptides and regular antivirus peptides</w:t>
      </w:r>
      <w:r w:rsidRPr="00DC7E09">
        <w:rPr>
          <w:rFonts w:ascii="Times New Roman" w:hAnsi="Times New Roman" w:cs="Times New Roman" w:hint="eastAsia"/>
          <w:b/>
          <w:sz w:val="24"/>
          <w:lang w:eastAsia="zh-TW"/>
        </w:rPr>
        <w:t xml:space="preserve">. </w:t>
      </w:r>
    </w:p>
    <w:p w14:paraId="26092C9E" w14:textId="77777777" w:rsidR="00592B10" w:rsidRDefault="00592B10" w:rsidP="00592B10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</w:rPr>
        <w:sectPr w:rsidR="00592B10" w:rsidSect="003813F1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36AA44" w14:textId="0DE4620E" w:rsidR="00EB3BD8" w:rsidRPr="00EB3BD8" w:rsidRDefault="00EB3BD8" w:rsidP="00EB3BD8">
      <w:pPr>
        <w:spacing w:beforeAutospacing="1" w:afterAutospacing="1"/>
        <w:rPr>
          <w:rFonts w:ascii="Times New Roman" w:hAnsi="Times New Roman" w:cs="Times New Roman"/>
          <w:b/>
          <w:sz w:val="24"/>
          <w:szCs w:val="20"/>
        </w:rPr>
      </w:pPr>
      <w:r w:rsidRPr="00EB3BD8">
        <w:rPr>
          <w:rFonts w:ascii="Times New Roman" w:hAnsi="Times New Roman" w:cs="Times New Roman"/>
          <w:b/>
          <w:sz w:val="24"/>
          <w:szCs w:val="20"/>
        </w:rPr>
        <w:lastRenderedPageBreak/>
        <w:t>Table</w:t>
      </w:r>
      <w:r w:rsidRPr="00EB3BD8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EB3BD8">
        <w:rPr>
          <w:rFonts w:ascii="Times New Roman" w:hAnsi="Times New Roman" w:cs="Times New Roman"/>
          <w:b/>
          <w:sz w:val="24"/>
          <w:szCs w:val="20"/>
        </w:rPr>
        <w:t>1.</w:t>
      </w:r>
      <w:r w:rsidRPr="00EB3BD8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r w:rsidRPr="00EB3BD8">
        <w:rPr>
          <w:rFonts w:ascii="Times New Roman" w:hAnsi="Times New Roman" w:cs="Times New Roman"/>
          <w:b/>
          <w:sz w:val="24"/>
          <w:szCs w:val="20"/>
        </w:rPr>
        <w:t>Performance of prediction datasets for the AMPs derived from different organisms.</w:t>
      </w:r>
    </w:p>
    <w:tbl>
      <w:tblPr>
        <w:tblW w:w="9923" w:type="dxa"/>
        <w:tblInd w:w="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3"/>
        <w:gridCol w:w="1080"/>
        <w:gridCol w:w="1080"/>
        <w:gridCol w:w="1080"/>
        <w:gridCol w:w="1080"/>
        <w:gridCol w:w="1248"/>
        <w:gridCol w:w="996"/>
        <w:gridCol w:w="996"/>
        <w:gridCol w:w="1080"/>
      </w:tblGrid>
      <w:tr w:rsidR="00EB3BD8" w:rsidRPr="00EB3BD8" w14:paraId="5B6F5F41" w14:textId="77777777" w:rsidTr="00123919">
        <w:trPr>
          <w:trHeight w:val="330"/>
        </w:trPr>
        <w:tc>
          <w:tcPr>
            <w:tcW w:w="1283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2EC580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Organism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5B8E53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Training dataset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E34A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Independent testing dataset</w:t>
            </w:r>
          </w:p>
        </w:tc>
      </w:tr>
      <w:tr w:rsidR="00EB3BD8" w:rsidRPr="00EB3BD8" w14:paraId="23F72706" w14:textId="77777777" w:rsidTr="00123919">
        <w:trPr>
          <w:trHeight w:val="330"/>
        </w:trPr>
        <w:tc>
          <w:tcPr>
            <w:tcW w:w="1283" w:type="dxa"/>
            <w:vMerge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A6247E" w14:textId="77777777" w:rsidR="00EB3BD8" w:rsidRPr="00EB3BD8" w:rsidRDefault="00EB3BD8" w:rsidP="00123919">
            <w:pPr>
              <w:rPr>
                <w:rFonts w:ascii="SimSu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D2D47C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S</w:t>
            </w:r>
            <w:r w:rsidRPr="00EB3BD8">
              <w:rPr>
                <w:rFonts w:ascii="Times New Roman" w:eastAsia="新細明體" w:hAnsi="Times New Roman" w:cs="Times New Roman" w:hint="eastAsia"/>
                <w:lang w:eastAsia="zh-TW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2E634D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S</w:t>
            </w:r>
            <w:r w:rsidRPr="00EB3BD8">
              <w:rPr>
                <w:rFonts w:ascii="Times New Roman" w:eastAsia="新細明體" w:hAnsi="Times New Roman" w:cs="Times New Roman" w:hint="eastAsia"/>
                <w:lang w:eastAsia="zh-TW" w:bidi="ar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A45B09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A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454ED8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MCC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EEA7DC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S</w:t>
            </w:r>
            <w:r w:rsidRPr="00EB3BD8">
              <w:rPr>
                <w:rFonts w:ascii="Times New Roman" w:eastAsia="新細明體" w:hAnsi="Times New Roman" w:cs="Times New Roman" w:hint="eastAsia"/>
                <w:lang w:eastAsia="zh-TW" w:bidi="ar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AA7246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S</w:t>
            </w:r>
            <w:r w:rsidRPr="00EB3BD8">
              <w:rPr>
                <w:rFonts w:ascii="Times New Roman" w:eastAsia="新細明體" w:hAnsi="Times New Roman" w:cs="Times New Roman" w:hint="eastAsia"/>
                <w:lang w:eastAsia="zh-TW" w:bidi="ar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EEA89F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A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C7904A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MCC</w:t>
            </w:r>
          </w:p>
        </w:tc>
      </w:tr>
      <w:tr w:rsidR="00EB3BD8" w:rsidRPr="00EB3BD8" w14:paraId="768830AE" w14:textId="77777777" w:rsidTr="00123919">
        <w:trPr>
          <w:trHeight w:val="330"/>
        </w:trPr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A0D73C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Amphibi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12A1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9.19%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91AA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9.18%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052A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9.19%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85175E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8.10%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3556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100%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E2F6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8.24%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AC1D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8.80%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CFF2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30%</w:t>
            </w:r>
          </w:p>
        </w:tc>
      </w:tr>
      <w:tr w:rsidR="00EB3BD8" w:rsidRPr="00EB3BD8" w14:paraId="6FACA859" w14:textId="77777777" w:rsidTr="00123919">
        <w:trPr>
          <w:trHeight w:val="33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8D8D8"/>
            <w:noWrap/>
            <w:vAlign w:val="center"/>
          </w:tcPr>
          <w:p w14:paraId="61C08523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31C0685B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5.9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3D704054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1660A51E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8D8D8"/>
            <w:noWrap/>
            <w:vAlign w:val="center"/>
          </w:tcPr>
          <w:p w14:paraId="14AB3822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73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079527BA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5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0021C6F7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3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2ADAB4A5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2350D94A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74.60%</w:t>
            </w:r>
          </w:p>
        </w:tc>
      </w:tr>
      <w:tr w:rsidR="00EB3BD8" w:rsidRPr="00EB3BD8" w14:paraId="79235FC5" w14:textId="77777777" w:rsidTr="00123919">
        <w:trPr>
          <w:trHeight w:val="33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C34E93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3B23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4.0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9079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3.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34DE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3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430A5B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48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1981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8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3889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2.17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D555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2.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F791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48.20%</w:t>
            </w:r>
          </w:p>
        </w:tc>
      </w:tr>
      <w:tr w:rsidR="00EB3BD8" w:rsidRPr="00EB3BD8" w14:paraId="75DF6BFA" w14:textId="77777777" w:rsidTr="00123919">
        <w:trPr>
          <w:trHeight w:val="33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8D8D8"/>
            <w:noWrap/>
            <w:vAlign w:val="center"/>
          </w:tcPr>
          <w:p w14:paraId="5D1E108F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Mamm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656E31DC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4.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4F7BC50C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5.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5A434E6D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5.1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8D8D8"/>
            <w:noWrap/>
            <w:vAlign w:val="center"/>
          </w:tcPr>
          <w:p w14:paraId="6324891B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70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0BACC507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2.7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7E0F4673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4.5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2B0EB0BA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4.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6D9E884A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67.30%</w:t>
            </w:r>
          </w:p>
        </w:tc>
      </w:tr>
      <w:tr w:rsidR="00EB3BD8" w:rsidRPr="00EB3BD8" w14:paraId="1983DA4C" w14:textId="77777777" w:rsidTr="00123919">
        <w:trPr>
          <w:trHeight w:val="33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3E41A5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F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191A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8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E332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CC75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FC6F6E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78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C160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67CE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FAD7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DC01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81.00%</w:t>
            </w:r>
          </w:p>
        </w:tc>
      </w:tr>
      <w:tr w:rsidR="00EB3BD8" w:rsidRPr="00EB3BD8" w14:paraId="05D04F5C" w14:textId="77777777" w:rsidTr="00123919">
        <w:trPr>
          <w:trHeight w:val="33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8D8D8"/>
            <w:noWrap/>
            <w:vAlign w:val="center"/>
          </w:tcPr>
          <w:p w14:paraId="725A5778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Insec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0EDA89D6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70E6984D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596DBFB3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6.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8D8D8"/>
            <w:noWrap/>
            <w:vAlign w:val="center"/>
          </w:tcPr>
          <w:p w14:paraId="62602E6F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83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1EE2548F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6BD2AB91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5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0C0CCDAB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 w14:paraId="623AD37D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0.00%</w:t>
            </w:r>
          </w:p>
        </w:tc>
      </w:tr>
      <w:tr w:rsidR="00EB3BD8" w:rsidRPr="00EB3BD8" w14:paraId="7A6269A6" w14:textId="77777777" w:rsidTr="00123919">
        <w:trPr>
          <w:trHeight w:val="560"/>
        </w:trPr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8133F2" w14:textId="77777777" w:rsidR="00EB3BD8" w:rsidRPr="00EB3BD8" w:rsidRDefault="00EB3BD8" w:rsidP="00123919">
            <w:pPr>
              <w:spacing w:beforeAutospacing="1" w:afterAutospacing="1"/>
              <w:jc w:val="center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Pla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B2953F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5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144C8F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3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C9C60A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3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BF6165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82.20%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0851E2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78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3A1E0C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94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9F8F1F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97.9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426D27" w14:textId="77777777" w:rsidR="00EB3BD8" w:rsidRPr="00EB3BD8" w:rsidRDefault="00EB3BD8" w:rsidP="00123919">
            <w:pPr>
              <w:spacing w:beforeAutospacing="1" w:afterAutospacing="1"/>
              <w:jc w:val="right"/>
            </w:pPr>
            <w:r w:rsidRPr="00EB3BD8">
              <w:rPr>
                <w:rFonts w:ascii="Times New Roman" w:eastAsia="新細明體" w:hAnsi="Times New Roman" w:cs="Times New Roman"/>
                <w:lang w:eastAsia="zh-CN" w:bidi="ar"/>
              </w:rPr>
              <w:t>85.10%</w:t>
            </w:r>
          </w:p>
        </w:tc>
      </w:tr>
    </w:tbl>
    <w:p w14:paraId="76A716DB" w14:textId="3A56A006" w:rsidR="00EB3BD8" w:rsidRPr="00EB3BD8" w:rsidRDefault="00EB3BD8" w:rsidP="00EB3BD8">
      <w:pPr>
        <w:spacing w:after="0" w:line="240" w:lineRule="auto"/>
        <w:rPr>
          <w:rFonts w:ascii="Times New Roman" w:hAnsi="Times New Roman" w:cs="Times New Roman"/>
          <w:b/>
          <w:lang w:eastAsia="zh-TW"/>
        </w:rPr>
        <w:sectPr w:rsidR="00EB3BD8" w:rsidRPr="00EB3BD8" w:rsidSect="00592B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B3BD8">
        <w:rPr>
          <w:rFonts w:ascii="Times New Roman" w:hAnsi="Times New Roman" w:cs="Times New Roman"/>
          <w:sz w:val="18"/>
          <w:szCs w:val="18"/>
        </w:rPr>
        <w:t>SN = Sensitivity; SP = Specificity; Acc = Accuracy; MCC = Matthews Correlation Coefficient.</w:t>
      </w:r>
    </w:p>
    <w:p w14:paraId="2AA2CD36" w14:textId="5F063F8E" w:rsidR="008C0A71" w:rsidRPr="00A012D1" w:rsidRDefault="008C0A71" w:rsidP="008C0A71">
      <w:pPr>
        <w:snapToGrid w:val="0"/>
        <w:jc w:val="both"/>
        <w:rPr>
          <w:rFonts w:ascii="Times New Roman" w:hAnsi="Times New Roman" w:cs="Times New Roman"/>
          <w:bCs/>
          <w:sz w:val="24"/>
        </w:rPr>
      </w:pPr>
      <w:r w:rsidRPr="00C21BF1">
        <w:rPr>
          <w:rFonts w:ascii="Times New Roman" w:hAnsi="Times New Roman" w:cs="Times New Roman"/>
          <w:b/>
          <w:sz w:val="24"/>
        </w:rPr>
        <w:lastRenderedPageBreak/>
        <w:t>Table</w:t>
      </w:r>
      <w:r w:rsidRPr="00C21BF1">
        <w:rPr>
          <w:rFonts w:ascii="Times New Roman" w:hAnsi="Times New Roman" w:cs="Times New Roman" w:hint="eastAsia"/>
          <w:b/>
          <w:sz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lang w:eastAsia="zh-TW"/>
        </w:rPr>
        <w:t>2</w:t>
      </w:r>
      <w:r w:rsidRPr="00C21BF1">
        <w:rPr>
          <w:rFonts w:ascii="Times New Roman" w:hAnsi="Times New Roman" w:cs="Times New Roman"/>
          <w:b/>
          <w:sz w:val="24"/>
        </w:rPr>
        <w:t>.</w:t>
      </w:r>
      <w:r w:rsidRPr="00C21BF1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he summary statistics about the distribution of predicted confidence values (100% × (Mean ± Std)) among the train/test dataset</w:t>
      </w:r>
      <w:r w:rsidR="0005143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for different prediction tasks. </w:t>
      </w:r>
      <w:r>
        <w:rPr>
          <w:rFonts w:ascii="Times New Roman" w:hAnsi="Times New Roman" w:cs="Times New Roman"/>
          <w:bCs/>
          <w:sz w:val="24"/>
        </w:rPr>
        <w:t>The confidence values are separated according to whether they belong to positive data (+) or negative data (-).</w:t>
      </w:r>
    </w:p>
    <w:tbl>
      <w:tblPr>
        <w:tblStyle w:val="21"/>
        <w:tblW w:w="13731" w:type="dxa"/>
        <w:tblLayout w:type="fixed"/>
        <w:tblLook w:val="04A0" w:firstRow="1" w:lastRow="0" w:firstColumn="1" w:lastColumn="0" w:noHBand="0" w:noVBand="1"/>
      </w:tblPr>
      <w:tblGrid>
        <w:gridCol w:w="1147"/>
        <w:gridCol w:w="718"/>
        <w:gridCol w:w="1694"/>
        <w:gridCol w:w="1696"/>
        <w:gridCol w:w="1694"/>
        <w:gridCol w:w="1696"/>
        <w:gridCol w:w="1694"/>
        <w:gridCol w:w="1696"/>
        <w:gridCol w:w="1696"/>
      </w:tblGrid>
      <w:tr w:rsidR="008C0A71" w:rsidRPr="00EE7934" w14:paraId="72E9A4D7" w14:textId="77777777" w:rsidTr="00EF7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noWrap/>
            <w:hideMark/>
          </w:tcPr>
          <w:p w14:paraId="42A75254" w14:textId="77777777" w:rsidR="008C0A71" w:rsidRPr="00EE7934" w:rsidRDefault="008C0A71" w:rsidP="00EF7ABE">
            <w:pPr>
              <w:rPr>
                <w:rFonts w:ascii="Times New Roman" w:eastAsia="新細明體" w:hAnsi="Times New Roman" w:cs="Times New Roman"/>
                <w:bCs w:val="0"/>
                <w:color w:val="000000" w:themeColor="text1"/>
                <w:szCs w:val="24"/>
              </w:rPr>
            </w:pPr>
          </w:p>
        </w:tc>
        <w:tc>
          <w:tcPr>
            <w:tcW w:w="718" w:type="dxa"/>
          </w:tcPr>
          <w:p w14:paraId="280E45D2" w14:textId="77777777" w:rsidR="008C0A71" w:rsidRPr="00EE7934" w:rsidRDefault="008C0A71" w:rsidP="00EF7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1694" w:type="dxa"/>
            <w:noWrap/>
            <w:hideMark/>
          </w:tcPr>
          <w:p w14:paraId="469952F2" w14:textId="77777777" w:rsidR="008C0A71" w:rsidRPr="00EE7934" w:rsidRDefault="008C0A71" w:rsidP="00EF7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MP</w:t>
            </w:r>
          </w:p>
        </w:tc>
        <w:tc>
          <w:tcPr>
            <w:tcW w:w="1696" w:type="dxa"/>
            <w:noWrap/>
            <w:hideMark/>
          </w:tcPr>
          <w:p w14:paraId="030FD699" w14:textId="77777777" w:rsidR="008C0A71" w:rsidRPr="00EE7934" w:rsidRDefault="008C0A71" w:rsidP="00EF7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GramPos</w:t>
            </w:r>
          </w:p>
        </w:tc>
        <w:tc>
          <w:tcPr>
            <w:tcW w:w="1694" w:type="dxa"/>
            <w:noWrap/>
            <w:hideMark/>
          </w:tcPr>
          <w:p w14:paraId="11A86667" w14:textId="77777777" w:rsidR="008C0A71" w:rsidRPr="00EE7934" w:rsidRDefault="008C0A71" w:rsidP="00EF7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nGn</w:t>
            </w:r>
          </w:p>
        </w:tc>
        <w:tc>
          <w:tcPr>
            <w:tcW w:w="1696" w:type="dxa"/>
            <w:noWrap/>
            <w:hideMark/>
          </w:tcPr>
          <w:p w14:paraId="046D4774" w14:textId="77777777" w:rsidR="008C0A71" w:rsidRPr="00EE7934" w:rsidRDefault="008C0A71" w:rsidP="00EF7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nVi</w:t>
            </w:r>
          </w:p>
        </w:tc>
        <w:tc>
          <w:tcPr>
            <w:tcW w:w="1694" w:type="dxa"/>
            <w:noWrap/>
            <w:hideMark/>
          </w:tcPr>
          <w:p w14:paraId="6F5AE2F0" w14:textId="77777777" w:rsidR="008C0A71" w:rsidRPr="00EE7934" w:rsidRDefault="008C0A71" w:rsidP="00EF7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nCa</w:t>
            </w:r>
          </w:p>
        </w:tc>
        <w:tc>
          <w:tcPr>
            <w:tcW w:w="1696" w:type="dxa"/>
            <w:noWrap/>
            <w:hideMark/>
          </w:tcPr>
          <w:p w14:paraId="0CC0FB11" w14:textId="77777777" w:rsidR="008C0A71" w:rsidRPr="00EE7934" w:rsidRDefault="008C0A71" w:rsidP="00EF7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nFu</w:t>
            </w:r>
          </w:p>
        </w:tc>
        <w:tc>
          <w:tcPr>
            <w:tcW w:w="1696" w:type="dxa"/>
            <w:noWrap/>
            <w:hideMark/>
          </w:tcPr>
          <w:p w14:paraId="626C619D" w14:textId="77777777" w:rsidR="008C0A71" w:rsidRPr="00EE7934" w:rsidRDefault="008C0A71" w:rsidP="00EF7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nMaml</w:t>
            </w:r>
          </w:p>
        </w:tc>
      </w:tr>
      <w:tr w:rsidR="008C0A71" w:rsidRPr="00EE7934" w14:paraId="4EE1BADC" w14:textId="77777777" w:rsidTr="00EF7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0865C006" w14:textId="77777777" w:rsidR="008C0A71" w:rsidRPr="00EE7934" w:rsidRDefault="008C0A71" w:rsidP="00EF7ABE">
            <w:pPr>
              <w:jc w:val="both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Train</w:t>
            </w:r>
          </w:p>
        </w:tc>
        <w:tc>
          <w:tcPr>
            <w:tcW w:w="718" w:type="dxa"/>
          </w:tcPr>
          <w:p w14:paraId="428459A8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(+)</w:t>
            </w:r>
          </w:p>
        </w:tc>
        <w:tc>
          <w:tcPr>
            <w:tcW w:w="1694" w:type="dxa"/>
            <w:noWrap/>
            <w:hideMark/>
          </w:tcPr>
          <w:p w14:paraId="6A7053B3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94.27 ± 2.29</w:t>
            </w:r>
          </w:p>
        </w:tc>
        <w:tc>
          <w:tcPr>
            <w:tcW w:w="1696" w:type="dxa"/>
            <w:noWrap/>
            <w:hideMark/>
          </w:tcPr>
          <w:p w14:paraId="7247F9C7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98.16 ± 0.05</w:t>
            </w:r>
          </w:p>
        </w:tc>
        <w:tc>
          <w:tcPr>
            <w:tcW w:w="1694" w:type="dxa"/>
            <w:noWrap/>
            <w:hideMark/>
          </w:tcPr>
          <w:p w14:paraId="4E463BE1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95.53 ± 0.28</w:t>
            </w:r>
          </w:p>
        </w:tc>
        <w:tc>
          <w:tcPr>
            <w:tcW w:w="1696" w:type="dxa"/>
            <w:noWrap/>
            <w:hideMark/>
          </w:tcPr>
          <w:p w14:paraId="777418DA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99.26 ± 0.01</w:t>
            </w:r>
          </w:p>
        </w:tc>
        <w:tc>
          <w:tcPr>
            <w:tcW w:w="1694" w:type="dxa"/>
            <w:noWrap/>
            <w:hideMark/>
          </w:tcPr>
          <w:p w14:paraId="3BEA5589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96.42 ± 0.07</w:t>
            </w:r>
          </w:p>
        </w:tc>
        <w:tc>
          <w:tcPr>
            <w:tcW w:w="1696" w:type="dxa"/>
            <w:noWrap/>
            <w:hideMark/>
          </w:tcPr>
          <w:p w14:paraId="27E049CE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97.29 ± 0.07</w:t>
            </w:r>
          </w:p>
        </w:tc>
        <w:tc>
          <w:tcPr>
            <w:tcW w:w="1696" w:type="dxa"/>
            <w:noWrap/>
            <w:hideMark/>
          </w:tcPr>
          <w:p w14:paraId="627C1FED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99.61 ± 0.00</w:t>
            </w:r>
          </w:p>
        </w:tc>
      </w:tr>
      <w:tr w:rsidR="008C0A71" w:rsidRPr="00EE7934" w14:paraId="72F920DA" w14:textId="77777777" w:rsidTr="00EF7AB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Merge/>
            <w:shd w:val="clear" w:color="auto" w:fill="auto"/>
            <w:noWrap/>
            <w:vAlign w:val="center"/>
            <w:hideMark/>
          </w:tcPr>
          <w:p w14:paraId="44CA7C1D" w14:textId="77777777" w:rsidR="008C0A71" w:rsidRPr="00EE7934" w:rsidRDefault="008C0A71" w:rsidP="00EF7ABE">
            <w:pPr>
              <w:jc w:val="both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718" w:type="dxa"/>
          </w:tcPr>
          <w:p w14:paraId="2708377C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(-)</w:t>
            </w:r>
          </w:p>
        </w:tc>
        <w:tc>
          <w:tcPr>
            <w:tcW w:w="1694" w:type="dxa"/>
            <w:noWrap/>
            <w:hideMark/>
          </w:tcPr>
          <w:p w14:paraId="01454673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3.33 ± 2.29</w:t>
            </w:r>
          </w:p>
        </w:tc>
        <w:tc>
          <w:tcPr>
            <w:tcW w:w="1696" w:type="dxa"/>
            <w:noWrap/>
            <w:hideMark/>
          </w:tcPr>
          <w:p w14:paraId="59AC584E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2.17 ± 0.05</w:t>
            </w:r>
          </w:p>
        </w:tc>
        <w:tc>
          <w:tcPr>
            <w:tcW w:w="1694" w:type="dxa"/>
            <w:noWrap/>
            <w:hideMark/>
          </w:tcPr>
          <w:p w14:paraId="43C4A0D2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5.21 ± 0.28</w:t>
            </w:r>
          </w:p>
        </w:tc>
        <w:tc>
          <w:tcPr>
            <w:tcW w:w="1696" w:type="dxa"/>
            <w:noWrap/>
            <w:hideMark/>
          </w:tcPr>
          <w:p w14:paraId="695A8096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14.61 ± 0.01</w:t>
            </w:r>
          </w:p>
        </w:tc>
        <w:tc>
          <w:tcPr>
            <w:tcW w:w="1694" w:type="dxa"/>
            <w:noWrap/>
            <w:hideMark/>
          </w:tcPr>
          <w:p w14:paraId="5003F4B3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28.62 ± 0.07</w:t>
            </w:r>
          </w:p>
        </w:tc>
        <w:tc>
          <w:tcPr>
            <w:tcW w:w="1696" w:type="dxa"/>
            <w:noWrap/>
            <w:hideMark/>
          </w:tcPr>
          <w:p w14:paraId="42CF5AAF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3.97 ± 0.07</w:t>
            </w:r>
          </w:p>
        </w:tc>
        <w:tc>
          <w:tcPr>
            <w:tcW w:w="1696" w:type="dxa"/>
            <w:noWrap/>
            <w:hideMark/>
          </w:tcPr>
          <w:p w14:paraId="27D6B561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25.52 ± 0.00</w:t>
            </w:r>
          </w:p>
        </w:tc>
      </w:tr>
      <w:tr w:rsidR="008C0A71" w:rsidRPr="00EE7934" w14:paraId="3CAF0593" w14:textId="77777777" w:rsidTr="00EF7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5A6E4A7F" w14:textId="77777777" w:rsidR="008C0A71" w:rsidRPr="00EE7934" w:rsidRDefault="008C0A71" w:rsidP="00EF7ABE">
            <w:pPr>
              <w:jc w:val="both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Test</w:t>
            </w:r>
          </w:p>
        </w:tc>
        <w:tc>
          <w:tcPr>
            <w:tcW w:w="718" w:type="dxa"/>
          </w:tcPr>
          <w:p w14:paraId="542CDB5A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(+)</w:t>
            </w:r>
          </w:p>
        </w:tc>
        <w:tc>
          <w:tcPr>
            <w:tcW w:w="1694" w:type="dxa"/>
            <w:noWrap/>
            <w:hideMark/>
          </w:tcPr>
          <w:p w14:paraId="57E7F724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94.01 ± 2.29</w:t>
            </w:r>
          </w:p>
        </w:tc>
        <w:tc>
          <w:tcPr>
            <w:tcW w:w="1696" w:type="dxa"/>
            <w:noWrap/>
            <w:hideMark/>
          </w:tcPr>
          <w:p w14:paraId="79010C0C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85.04 ± 0.05</w:t>
            </w:r>
          </w:p>
        </w:tc>
        <w:tc>
          <w:tcPr>
            <w:tcW w:w="1694" w:type="dxa"/>
            <w:noWrap/>
            <w:hideMark/>
          </w:tcPr>
          <w:p w14:paraId="38381EBF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85.08 ± 0.28</w:t>
            </w:r>
          </w:p>
        </w:tc>
        <w:tc>
          <w:tcPr>
            <w:tcW w:w="1696" w:type="dxa"/>
            <w:noWrap/>
            <w:hideMark/>
          </w:tcPr>
          <w:p w14:paraId="5C005EED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85.19 ± 0.01</w:t>
            </w:r>
          </w:p>
        </w:tc>
        <w:tc>
          <w:tcPr>
            <w:tcW w:w="1694" w:type="dxa"/>
            <w:noWrap/>
            <w:hideMark/>
          </w:tcPr>
          <w:p w14:paraId="15468643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78.76 ± 0.07</w:t>
            </w:r>
          </w:p>
        </w:tc>
        <w:tc>
          <w:tcPr>
            <w:tcW w:w="1696" w:type="dxa"/>
            <w:noWrap/>
            <w:hideMark/>
          </w:tcPr>
          <w:p w14:paraId="4D997BDA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83.25 ± 0.07</w:t>
            </w:r>
          </w:p>
        </w:tc>
        <w:tc>
          <w:tcPr>
            <w:tcW w:w="1696" w:type="dxa"/>
            <w:noWrap/>
            <w:hideMark/>
          </w:tcPr>
          <w:p w14:paraId="143126ED" w14:textId="77777777" w:rsidR="008C0A71" w:rsidRPr="00EE7934" w:rsidRDefault="008C0A71" w:rsidP="00EF7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82.84 ± 0.00</w:t>
            </w:r>
          </w:p>
        </w:tc>
      </w:tr>
      <w:tr w:rsidR="008C0A71" w:rsidRPr="00EE7934" w14:paraId="46FF1D22" w14:textId="77777777" w:rsidTr="00EF7AB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Merge/>
            <w:shd w:val="clear" w:color="auto" w:fill="auto"/>
            <w:noWrap/>
            <w:hideMark/>
          </w:tcPr>
          <w:p w14:paraId="2175AA14" w14:textId="77777777" w:rsidR="008C0A71" w:rsidRPr="00EE7934" w:rsidRDefault="008C0A71" w:rsidP="00EF7ABE">
            <w:pPr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718" w:type="dxa"/>
          </w:tcPr>
          <w:p w14:paraId="3A0A744B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(-)</w:t>
            </w:r>
          </w:p>
        </w:tc>
        <w:tc>
          <w:tcPr>
            <w:tcW w:w="1694" w:type="dxa"/>
            <w:noWrap/>
            <w:hideMark/>
          </w:tcPr>
          <w:p w14:paraId="3E1C2F79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11.77 ± 2.29</w:t>
            </w:r>
          </w:p>
        </w:tc>
        <w:tc>
          <w:tcPr>
            <w:tcW w:w="1696" w:type="dxa"/>
            <w:noWrap/>
            <w:hideMark/>
          </w:tcPr>
          <w:p w14:paraId="5A5600B5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16.41 ± 0.05</w:t>
            </w:r>
          </w:p>
        </w:tc>
        <w:tc>
          <w:tcPr>
            <w:tcW w:w="1694" w:type="dxa"/>
            <w:noWrap/>
            <w:hideMark/>
          </w:tcPr>
          <w:p w14:paraId="30661219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21.17 ± 0.28</w:t>
            </w:r>
          </w:p>
        </w:tc>
        <w:tc>
          <w:tcPr>
            <w:tcW w:w="1696" w:type="dxa"/>
            <w:noWrap/>
            <w:hideMark/>
          </w:tcPr>
          <w:p w14:paraId="56D1039A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21.22 ± 0.01</w:t>
            </w:r>
          </w:p>
        </w:tc>
        <w:tc>
          <w:tcPr>
            <w:tcW w:w="1694" w:type="dxa"/>
            <w:noWrap/>
            <w:hideMark/>
          </w:tcPr>
          <w:p w14:paraId="2B83FF77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30.04 ± 0.07</w:t>
            </w:r>
          </w:p>
        </w:tc>
        <w:tc>
          <w:tcPr>
            <w:tcW w:w="1696" w:type="dxa"/>
            <w:noWrap/>
            <w:hideMark/>
          </w:tcPr>
          <w:p w14:paraId="01EC4DE1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31.63 ± 0.07</w:t>
            </w:r>
          </w:p>
        </w:tc>
        <w:tc>
          <w:tcPr>
            <w:tcW w:w="1696" w:type="dxa"/>
            <w:noWrap/>
            <w:hideMark/>
          </w:tcPr>
          <w:p w14:paraId="61745574" w14:textId="77777777" w:rsidR="008C0A71" w:rsidRPr="00EE7934" w:rsidRDefault="008C0A71" w:rsidP="00EF7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EE7934"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  <w:t>28.12 ± 0.00</w:t>
            </w:r>
          </w:p>
        </w:tc>
      </w:tr>
    </w:tbl>
    <w:p w14:paraId="440D719A" w14:textId="77777777" w:rsidR="008C0A71" w:rsidRDefault="008C0A71" w:rsidP="008C0A71">
      <w:pPr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br w:type="page"/>
      </w:r>
    </w:p>
    <w:p w14:paraId="49016DCF" w14:textId="621AE978" w:rsidR="00592B10" w:rsidRPr="00592B10" w:rsidRDefault="00592B10" w:rsidP="00592B10">
      <w:pPr>
        <w:pStyle w:val="af"/>
        <w:rPr>
          <w:rFonts w:ascii="Times New Roman" w:hAnsi="Times New Roman" w:cs="Times New Roman"/>
          <w:b/>
          <w:sz w:val="24"/>
        </w:rPr>
      </w:pPr>
      <w:r w:rsidRPr="00592B10">
        <w:rPr>
          <w:rFonts w:ascii="Times New Roman" w:hAnsi="Times New Roman" w:cs="Times New Roman"/>
          <w:b/>
          <w:sz w:val="24"/>
        </w:rPr>
        <w:lastRenderedPageBreak/>
        <w:t>Table</w:t>
      </w:r>
      <w:r w:rsidRPr="00592B10">
        <w:rPr>
          <w:rFonts w:ascii="Times New Roman" w:hAnsi="Times New Roman" w:cs="Times New Roman" w:hint="eastAsia"/>
          <w:b/>
          <w:sz w:val="24"/>
        </w:rPr>
        <w:t xml:space="preserve"> S</w:t>
      </w:r>
      <w:r w:rsidR="008C0A71">
        <w:rPr>
          <w:rFonts w:ascii="Times New Roman" w:hAnsi="Times New Roman" w:cs="Times New Roman" w:hint="eastAsia"/>
          <w:b/>
          <w:sz w:val="24"/>
          <w:lang w:eastAsia="zh-TW"/>
        </w:rPr>
        <w:t>3</w:t>
      </w:r>
      <w:r w:rsidRPr="00592B10">
        <w:rPr>
          <w:rFonts w:ascii="Times New Roman" w:hAnsi="Times New Roman" w:cs="Times New Roman"/>
          <w:b/>
          <w:sz w:val="24"/>
        </w:rPr>
        <w:t>.</w:t>
      </w:r>
      <w:r w:rsidRPr="00592B10">
        <w:rPr>
          <w:rFonts w:ascii="Times New Roman" w:hAnsi="Times New Roman" w:cs="Times New Roman" w:hint="eastAsia"/>
          <w:b/>
          <w:sz w:val="24"/>
        </w:rPr>
        <w:t xml:space="preserve"> </w:t>
      </w:r>
      <w:r w:rsidRPr="00592B10">
        <w:rPr>
          <w:rFonts w:ascii="Times New Roman" w:hAnsi="Times New Roman" w:cs="Times New Roman"/>
          <w:b/>
          <w:sz w:val="24"/>
        </w:rPr>
        <w:t>Homology detection of Antimicrobial Peptides (AMPs) from American Cockroach Transcripts.</w:t>
      </w:r>
    </w:p>
    <w:tbl>
      <w:tblPr>
        <w:tblStyle w:val="61"/>
        <w:tblW w:w="13038" w:type="dxa"/>
        <w:tblLayout w:type="fixed"/>
        <w:tblLook w:val="04A0" w:firstRow="1" w:lastRow="0" w:firstColumn="1" w:lastColumn="0" w:noHBand="0" w:noVBand="1"/>
      </w:tblPr>
      <w:tblGrid>
        <w:gridCol w:w="2722"/>
        <w:gridCol w:w="1632"/>
        <w:gridCol w:w="7339"/>
        <w:gridCol w:w="1345"/>
      </w:tblGrid>
      <w:tr w:rsidR="00592B10" w14:paraId="5E5A813C" w14:textId="77777777" w:rsidTr="00592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56DE71D1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Sequence ID</w:t>
            </w:r>
          </w:p>
        </w:tc>
        <w:tc>
          <w:tcPr>
            <w:tcW w:w="1632" w:type="dxa"/>
          </w:tcPr>
          <w:p w14:paraId="2EC1540A" w14:textId="77777777" w:rsidR="00592B10" w:rsidRDefault="00592B10" w:rsidP="007B1B18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</w:t>
            </w:r>
          </w:p>
        </w:tc>
        <w:tc>
          <w:tcPr>
            <w:tcW w:w="7339" w:type="dxa"/>
            <w:noWrap/>
          </w:tcPr>
          <w:p w14:paraId="49C1D9CD" w14:textId="77777777" w:rsidR="00592B10" w:rsidRDefault="00592B10" w:rsidP="007B1B18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Sequence</w:t>
            </w:r>
          </w:p>
        </w:tc>
        <w:tc>
          <w:tcPr>
            <w:tcW w:w="1345" w:type="dxa"/>
            <w:noWrap/>
          </w:tcPr>
          <w:p w14:paraId="2CCD62F8" w14:textId="77777777" w:rsidR="00592B10" w:rsidRDefault="00592B10" w:rsidP="007B1B18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confidence</w:t>
            </w:r>
          </w:p>
        </w:tc>
      </w:tr>
      <w:tr w:rsidR="00592B10" w14:paraId="79AF9619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CCCCCC" w:themeFill="text1" w:themeFillTint="33"/>
            <w:noWrap/>
          </w:tcPr>
          <w:p w14:paraId="511CBD07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04_0915</w:t>
            </w:r>
          </w:p>
        </w:tc>
        <w:tc>
          <w:tcPr>
            <w:tcW w:w="1632" w:type="dxa"/>
            <w:shd w:val="clear" w:color="auto" w:fill="CCCCCC" w:themeFill="text1" w:themeFillTint="33"/>
          </w:tcPr>
          <w:p w14:paraId="568C9467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04117</w:t>
            </w:r>
          </w:p>
        </w:tc>
        <w:tc>
          <w:tcPr>
            <w:tcW w:w="7339" w:type="dxa"/>
            <w:shd w:val="clear" w:color="auto" w:fill="CCCCCC" w:themeFill="text1" w:themeFillTint="33"/>
            <w:noWrap/>
          </w:tcPr>
          <w:p w14:paraId="6A260B9B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ALQICTRNMIDDRLPYVADNVRP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eastAsia="zh-CN" w:bidi="ar"/>
              </w:rPr>
              <w:t>GTFIKQQRKQKQQRHHTSGTRKRMAK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G</w:t>
            </w:r>
          </w:p>
        </w:tc>
        <w:tc>
          <w:tcPr>
            <w:tcW w:w="1345" w:type="dxa"/>
            <w:shd w:val="clear" w:color="auto" w:fill="CCCCCC" w:themeFill="text1" w:themeFillTint="33"/>
            <w:noWrap/>
          </w:tcPr>
          <w:p w14:paraId="5098317E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1366744E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601E296D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13_4610</w:t>
            </w:r>
          </w:p>
        </w:tc>
        <w:tc>
          <w:tcPr>
            <w:tcW w:w="1632" w:type="dxa"/>
          </w:tcPr>
          <w:p w14:paraId="00282D9E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12238</w:t>
            </w:r>
          </w:p>
        </w:tc>
        <w:tc>
          <w:tcPr>
            <w:tcW w:w="7339" w:type="dxa"/>
            <w:noWrap/>
          </w:tcPr>
          <w:p w14:paraId="206AB2E8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L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eastAsia="zh-CN" w:bidi="ar"/>
              </w:rPr>
              <w:t>YPCKLNLKLGKVPFHF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LNLNHKGKSIMVNQQTCLYYIICQTR</w:t>
            </w:r>
          </w:p>
        </w:tc>
        <w:tc>
          <w:tcPr>
            <w:tcW w:w="1345" w:type="dxa"/>
            <w:noWrap/>
          </w:tcPr>
          <w:p w14:paraId="385E4414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4A0DF478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CCCCCC" w:themeFill="text1" w:themeFillTint="33"/>
            <w:noWrap/>
          </w:tcPr>
          <w:p w14:paraId="5C88A149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16_2060</w:t>
            </w:r>
          </w:p>
        </w:tc>
        <w:tc>
          <w:tcPr>
            <w:tcW w:w="1632" w:type="dxa"/>
            <w:shd w:val="clear" w:color="auto" w:fill="CCCCCC" w:themeFill="text1" w:themeFillTint="33"/>
          </w:tcPr>
          <w:p w14:paraId="00A05C45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00571</w:t>
            </w:r>
          </w:p>
        </w:tc>
        <w:tc>
          <w:tcPr>
            <w:tcW w:w="7339" w:type="dxa"/>
            <w:shd w:val="clear" w:color="auto" w:fill="CCCCCC" w:themeFill="text1" w:themeFillTint="33"/>
            <w:noWrap/>
          </w:tcPr>
          <w:p w14:paraId="23006204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ISHNHLTA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eastAsia="zh-CN" w:bidi="ar"/>
              </w:rPr>
              <w:t>ASITHVKNRGKYIYMHLKFRKTNVLI</w:t>
            </w:r>
          </w:p>
        </w:tc>
        <w:tc>
          <w:tcPr>
            <w:tcW w:w="1345" w:type="dxa"/>
            <w:shd w:val="clear" w:color="auto" w:fill="CCCCCC" w:themeFill="text1" w:themeFillTint="33"/>
            <w:noWrap/>
          </w:tcPr>
          <w:p w14:paraId="60BCE79A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7BE940C6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146888F2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16_4974</w:t>
            </w:r>
          </w:p>
        </w:tc>
        <w:tc>
          <w:tcPr>
            <w:tcW w:w="1632" w:type="dxa"/>
          </w:tcPr>
          <w:p w14:paraId="095A6E3B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05151</w:t>
            </w:r>
          </w:p>
        </w:tc>
        <w:tc>
          <w:tcPr>
            <w:tcW w:w="7339" w:type="dxa"/>
            <w:noWrap/>
          </w:tcPr>
          <w:p w14:paraId="6D437764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eastAsia="zh-CN" w:bidi="ar"/>
              </w:rPr>
              <w:t>KKVWFIFHVCPKLKQRIL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SDTHAKNKCRLSPLLIKSTKIKNET</w:t>
            </w:r>
          </w:p>
        </w:tc>
        <w:tc>
          <w:tcPr>
            <w:tcW w:w="1345" w:type="dxa"/>
            <w:noWrap/>
          </w:tcPr>
          <w:p w14:paraId="50482CBD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7CF9C1AB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CCCCCC" w:themeFill="text1" w:themeFillTint="33"/>
            <w:noWrap/>
          </w:tcPr>
          <w:p w14:paraId="3E66DE45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10_4736</w:t>
            </w:r>
          </w:p>
        </w:tc>
        <w:tc>
          <w:tcPr>
            <w:tcW w:w="1632" w:type="dxa"/>
            <w:shd w:val="clear" w:color="auto" w:fill="CCCCCC" w:themeFill="text1" w:themeFillTint="33"/>
          </w:tcPr>
          <w:p w14:paraId="0B69DE1A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04157</w:t>
            </w:r>
          </w:p>
        </w:tc>
        <w:tc>
          <w:tcPr>
            <w:tcW w:w="7339" w:type="dxa"/>
            <w:shd w:val="clear" w:color="auto" w:fill="CCCCCC" w:themeFill="text1" w:themeFillTint="33"/>
            <w:noWrap/>
          </w:tcPr>
          <w:p w14:paraId="777A4789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bidi="ar"/>
              </w:rPr>
              <w:t>LM</w:t>
            </w:r>
            <w:r>
              <w:rPr>
                <w:rFonts w:ascii="Times New Roman" w:eastAsia="SimSun" w:hAnsi="Times New Roman" w:cs="Times New Roman"/>
                <w:sz w:val="22"/>
                <w:lang w:bidi="ar"/>
              </w:rPr>
              <w:t>LCKGFLRHSYKSIHE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bidi="ar"/>
              </w:rPr>
              <w:t>GTKRGKLCRISRLAL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lang w:bidi="ar"/>
              </w:rPr>
              <w:t>SSLP</w:t>
            </w:r>
          </w:p>
        </w:tc>
        <w:tc>
          <w:tcPr>
            <w:tcW w:w="1345" w:type="dxa"/>
            <w:shd w:val="clear" w:color="auto" w:fill="CCCCCC" w:themeFill="text1" w:themeFillTint="33"/>
            <w:noWrap/>
          </w:tcPr>
          <w:p w14:paraId="29174689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22D31BE8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1487BD67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13_3006</w:t>
            </w:r>
          </w:p>
        </w:tc>
        <w:tc>
          <w:tcPr>
            <w:tcW w:w="1632" w:type="dxa"/>
          </w:tcPr>
          <w:p w14:paraId="3679CAB2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05997</w:t>
            </w:r>
          </w:p>
        </w:tc>
        <w:tc>
          <w:tcPr>
            <w:tcW w:w="7339" w:type="dxa"/>
            <w:noWrap/>
          </w:tcPr>
          <w:p w14:paraId="7961E3EE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ANL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eastAsia="zh-CN" w:bidi="ar"/>
              </w:rPr>
              <w:t>LRHKVYGYCVLGP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KGSSLGGIHGTWHDHHCSLIQRNPSTSTKGN</w:t>
            </w:r>
          </w:p>
        </w:tc>
        <w:tc>
          <w:tcPr>
            <w:tcW w:w="1345" w:type="dxa"/>
            <w:noWrap/>
          </w:tcPr>
          <w:p w14:paraId="3B72166D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54E21D96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CCCCCC" w:themeFill="text1" w:themeFillTint="33"/>
            <w:noWrap/>
          </w:tcPr>
          <w:p w14:paraId="17E251A0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05_0593</w:t>
            </w:r>
          </w:p>
        </w:tc>
        <w:tc>
          <w:tcPr>
            <w:tcW w:w="1632" w:type="dxa"/>
            <w:shd w:val="clear" w:color="auto" w:fill="CCCCCC" w:themeFill="text1" w:themeFillTint="33"/>
          </w:tcPr>
          <w:p w14:paraId="60621F65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08245</w:t>
            </w:r>
          </w:p>
        </w:tc>
        <w:tc>
          <w:tcPr>
            <w:tcW w:w="7339" w:type="dxa"/>
            <w:shd w:val="clear" w:color="auto" w:fill="CCCCCC" w:themeFill="text1" w:themeFillTint="33"/>
            <w:noWrap/>
          </w:tcPr>
          <w:p w14:paraId="2F5B4F57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u w:val="singl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eastAsia="zh-CN" w:bidi="ar"/>
              </w:rPr>
              <w:t>MKTFLRLYRSLINKVLHV</w:t>
            </w:r>
          </w:p>
        </w:tc>
        <w:tc>
          <w:tcPr>
            <w:tcW w:w="1345" w:type="dxa"/>
            <w:shd w:val="clear" w:color="auto" w:fill="CCCCCC" w:themeFill="text1" w:themeFillTint="33"/>
            <w:noWrap/>
          </w:tcPr>
          <w:p w14:paraId="5CFF9ACA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50B06E4A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0195D40B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12_4176</w:t>
            </w:r>
          </w:p>
        </w:tc>
        <w:tc>
          <w:tcPr>
            <w:tcW w:w="1632" w:type="dxa"/>
          </w:tcPr>
          <w:p w14:paraId="6BF46796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11756</w:t>
            </w:r>
          </w:p>
        </w:tc>
        <w:tc>
          <w:tcPr>
            <w:tcW w:w="7339" w:type="dxa"/>
            <w:noWrap/>
          </w:tcPr>
          <w:p w14:paraId="1A36CB2C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eastAsia="zh-CN" w:bidi="ar"/>
              </w:rPr>
              <w:t>VGRKHSILNCIPYLKKKKIMRL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VESESIG</w:t>
            </w:r>
          </w:p>
        </w:tc>
        <w:tc>
          <w:tcPr>
            <w:tcW w:w="1345" w:type="dxa"/>
            <w:noWrap/>
          </w:tcPr>
          <w:p w14:paraId="431D28BB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06362C2C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CCCCCC" w:themeFill="text1" w:themeFillTint="33"/>
            <w:noWrap/>
          </w:tcPr>
          <w:p w14:paraId="1B83FD5A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15_1337</w:t>
            </w:r>
          </w:p>
        </w:tc>
        <w:tc>
          <w:tcPr>
            <w:tcW w:w="1632" w:type="dxa"/>
            <w:shd w:val="clear" w:color="auto" w:fill="CCCCCC" w:themeFill="text1" w:themeFillTint="33"/>
          </w:tcPr>
          <w:p w14:paraId="319B31D3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04500</w:t>
            </w:r>
          </w:p>
        </w:tc>
        <w:tc>
          <w:tcPr>
            <w:tcW w:w="7339" w:type="dxa"/>
            <w:shd w:val="clear" w:color="auto" w:fill="CCCCCC" w:themeFill="text1" w:themeFillTint="33"/>
            <w:noWrap/>
          </w:tcPr>
          <w:p w14:paraId="29D3341C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KRMKLNAKKLSFCDHLNSYLNLSPTLFI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eastAsia="zh-CN" w:bidi="ar"/>
              </w:rPr>
              <w:t>HNSSKQWSHWLWHNGIRI</w:t>
            </w:r>
          </w:p>
        </w:tc>
        <w:tc>
          <w:tcPr>
            <w:tcW w:w="1345" w:type="dxa"/>
            <w:shd w:val="clear" w:color="auto" w:fill="CCCCCC" w:themeFill="text1" w:themeFillTint="33"/>
            <w:noWrap/>
          </w:tcPr>
          <w:p w14:paraId="2682E273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61820C94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67495804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 w:val="22"/>
                <w:lang w:eastAsia="zh-CN" w:bidi="ar"/>
              </w:rPr>
              <w:t>ISGCock_Contig15_1337</w:t>
            </w:r>
          </w:p>
        </w:tc>
        <w:tc>
          <w:tcPr>
            <w:tcW w:w="1632" w:type="dxa"/>
          </w:tcPr>
          <w:p w14:paraId="03C28EF6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bAMP_10591</w:t>
            </w:r>
          </w:p>
        </w:tc>
        <w:tc>
          <w:tcPr>
            <w:tcW w:w="7339" w:type="dxa"/>
            <w:noWrap/>
          </w:tcPr>
          <w:p w14:paraId="59F3305C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K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u w:val="single"/>
                <w:lang w:eastAsia="zh-CN" w:bidi="ar"/>
              </w:rPr>
              <w:t>RMKLNAKKLSFC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DHLNSYLNLSPTLFIHNSSKQWSHWLWHNGIRI</w:t>
            </w:r>
          </w:p>
        </w:tc>
        <w:tc>
          <w:tcPr>
            <w:tcW w:w="1345" w:type="dxa"/>
            <w:noWrap/>
          </w:tcPr>
          <w:p w14:paraId="61930DB7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  <w:t>high</w:t>
            </w:r>
          </w:p>
        </w:tc>
      </w:tr>
      <w:tr w:rsidR="00592B10" w14:paraId="04A5CE5D" w14:textId="77777777" w:rsidTr="00592B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CCCCCC" w:themeFill="text1" w:themeFillTint="33"/>
            <w:noWrap/>
            <w:vAlign w:val="center"/>
          </w:tcPr>
          <w:p w14:paraId="55298792" w14:textId="77777777" w:rsidR="00592B10" w:rsidRDefault="00592B10" w:rsidP="007B1B18">
            <w:pPr>
              <w:jc w:val="center"/>
              <w:textAlignment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sz w:val="22"/>
                <w:lang w:eastAsia="zh-CN" w:bidi="ar"/>
              </w:rPr>
              <w:t>ISGCock_Contig07_3736</w:t>
            </w:r>
          </w:p>
        </w:tc>
        <w:tc>
          <w:tcPr>
            <w:tcW w:w="1632" w:type="dxa"/>
            <w:shd w:val="clear" w:color="auto" w:fill="CCCCCC" w:themeFill="text1" w:themeFillTint="33"/>
            <w:vAlign w:val="center"/>
          </w:tcPr>
          <w:p w14:paraId="3542C4E8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lang w:eastAsia="zh-CN" w:bidi="ar"/>
              </w:rPr>
              <w:t>dbAMP_04018</w:t>
            </w:r>
          </w:p>
        </w:tc>
        <w:tc>
          <w:tcPr>
            <w:tcW w:w="7339" w:type="dxa"/>
            <w:shd w:val="clear" w:color="auto" w:fill="CCCCCC" w:themeFill="text1" w:themeFillTint="33"/>
            <w:noWrap/>
            <w:vAlign w:val="center"/>
          </w:tcPr>
          <w:p w14:paraId="5D88BC17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lang w:eastAsia="zh-CN" w:bidi="ar"/>
              </w:rPr>
              <w:t>CNYISFFRKCKNSQSTMYGCHRM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u w:val="single"/>
                <w:lang w:eastAsia="zh-CN" w:bidi="ar"/>
              </w:rPr>
              <w:t>NKCVFSS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lang w:eastAsia="zh-CN" w:bidi="ar"/>
              </w:rPr>
              <w:t>Y</w:t>
            </w:r>
          </w:p>
        </w:tc>
        <w:tc>
          <w:tcPr>
            <w:tcW w:w="1345" w:type="dxa"/>
            <w:shd w:val="clear" w:color="auto" w:fill="CCCCCC" w:themeFill="text1" w:themeFillTint="33"/>
            <w:noWrap/>
            <w:vAlign w:val="center"/>
          </w:tcPr>
          <w:p w14:paraId="61A4A6F4" w14:textId="77777777" w:rsidR="00592B10" w:rsidRDefault="00592B10" w:rsidP="007B1B18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lang w:eastAsia="zh-CN" w:bidi="ar"/>
              </w:rPr>
              <w:t>low</w:t>
            </w:r>
          </w:p>
        </w:tc>
      </w:tr>
    </w:tbl>
    <w:p w14:paraId="67EA7297" w14:textId="4B813F44" w:rsidR="00592B10" w:rsidRDefault="00592B10" w:rsidP="00592B10">
      <w:pPr>
        <w:spacing w:after="0" w:line="240" w:lineRule="auto"/>
        <w:rPr>
          <w:rFonts w:ascii="Times New Roman" w:hAnsi="Times New Roman" w:cs="Times New Roman"/>
          <w:b/>
          <w:lang w:eastAsia="zh-TW"/>
        </w:rPr>
        <w:sectPr w:rsidR="00592B10" w:rsidSect="00592B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eastAsia="de-DE" w:bidi="en-US"/>
        </w:rPr>
        <w:t>The underlined peptide sequence is the result of blast alignment against to the dbAMP database</w:t>
      </w:r>
      <w:r w:rsidR="00EB3BD8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eastAsia="de-DE" w:bidi="en-US"/>
        </w:rPr>
        <w:t>.</w:t>
      </w:r>
    </w:p>
    <w:p w14:paraId="74E5003D" w14:textId="0D9FEE2F" w:rsidR="00670D83" w:rsidRPr="00C21BF1" w:rsidRDefault="00670D83" w:rsidP="00670D83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C21BF1">
        <w:rPr>
          <w:rFonts w:ascii="Times New Roman" w:hAnsi="Times New Roman" w:cs="Times New Roman"/>
          <w:b/>
          <w:sz w:val="24"/>
        </w:rPr>
        <w:lastRenderedPageBreak/>
        <w:t>Table</w:t>
      </w:r>
      <w:r w:rsidRPr="00C21BF1">
        <w:rPr>
          <w:rFonts w:ascii="Times New Roman" w:hAnsi="Times New Roman" w:cs="Times New Roman" w:hint="eastAsia"/>
          <w:b/>
          <w:sz w:val="24"/>
        </w:rPr>
        <w:t xml:space="preserve"> S</w:t>
      </w:r>
      <w:r w:rsidR="00EB3BD8">
        <w:rPr>
          <w:rFonts w:ascii="Times New Roman" w:hAnsi="Times New Roman" w:cs="Times New Roman"/>
          <w:b/>
          <w:sz w:val="24"/>
        </w:rPr>
        <w:t>4</w:t>
      </w:r>
      <w:r w:rsidRPr="00C21BF1">
        <w:rPr>
          <w:rFonts w:ascii="Times New Roman" w:hAnsi="Times New Roman" w:cs="Times New Roman"/>
          <w:b/>
          <w:sz w:val="24"/>
        </w:rPr>
        <w:t>.</w:t>
      </w:r>
      <w:r w:rsidRPr="00C21BF1">
        <w:rPr>
          <w:rFonts w:ascii="Times New Roman" w:hAnsi="Times New Roman" w:cs="Times New Roman" w:hint="eastAsia"/>
          <w:b/>
          <w:sz w:val="24"/>
        </w:rPr>
        <w:t xml:space="preserve"> </w:t>
      </w:r>
      <w:r w:rsidRPr="00C21BF1">
        <w:rPr>
          <w:rFonts w:ascii="Times New Roman" w:hAnsi="Times New Roman" w:cs="Times New Roman"/>
          <w:b/>
          <w:sz w:val="24"/>
        </w:rPr>
        <w:t>Putative prediction of Antimicrobial Peptides (AMPs) from American Cockroach Transcripts.</w:t>
      </w:r>
    </w:p>
    <w:tbl>
      <w:tblPr>
        <w:tblStyle w:val="21"/>
        <w:tblW w:w="5000" w:type="pct"/>
        <w:tblLayout w:type="fixed"/>
        <w:tblLook w:val="04A0" w:firstRow="1" w:lastRow="0" w:firstColumn="1" w:lastColumn="0" w:noHBand="0" w:noVBand="1"/>
      </w:tblPr>
      <w:tblGrid>
        <w:gridCol w:w="1483"/>
        <w:gridCol w:w="297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74"/>
      </w:tblGrid>
      <w:tr w:rsidR="00670D83" w14:paraId="4EA61CD8" w14:textId="77777777" w:rsidTr="00A35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gridSpan w:val="4"/>
            <w:noWrap/>
            <w:vAlign w:val="center"/>
          </w:tcPr>
          <w:p w14:paraId="10472C88" w14:textId="77777777" w:rsidR="00670D83" w:rsidRDefault="00670D83" w:rsidP="00517733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finder</w:t>
            </w:r>
          </w:p>
        </w:tc>
        <w:tc>
          <w:tcPr>
            <w:tcW w:w="1143" w:type="pct"/>
            <w:gridSpan w:val="3"/>
            <w:noWrap/>
            <w:vAlign w:val="center"/>
          </w:tcPr>
          <w:p w14:paraId="1584275D" w14:textId="77777777" w:rsidR="00670D83" w:rsidRDefault="00670D83" w:rsidP="00517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EPSTATS</w:t>
            </w:r>
          </w:p>
        </w:tc>
        <w:tc>
          <w:tcPr>
            <w:tcW w:w="1143" w:type="pct"/>
            <w:gridSpan w:val="3"/>
            <w:noWrap/>
            <w:vAlign w:val="center"/>
          </w:tcPr>
          <w:p w14:paraId="09E6D8FB" w14:textId="77777777" w:rsidR="00670D83" w:rsidRDefault="00670D83" w:rsidP="00517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379" w:type="pct"/>
            <w:noWrap/>
            <w:vAlign w:val="center"/>
          </w:tcPr>
          <w:p w14:paraId="781EBF84" w14:textId="77777777" w:rsidR="00670D83" w:rsidRDefault="00670D83" w:rsidP="00517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A</w:t>
            </w:r>
          </w:p>
        </w:tc>
      </w:tr>
      <w:tr w:rsidR="00670D83" w14:paraId="248D64CC" w14:textId="77777777" w:rsidTr="0051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55AD67E7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50" w:type="pct"/>
            <w:noWrap/>
          </w:tcPr>
          <w:p w14:paraId="7877F629" w14:textId="77777777" w:rsidR="00670D83" w:rsidRDefault="00670D83" w:rsidP="00517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381" w:type="pct"/>
            <w:noWrap/>
          </w:tcPr>
          <w:p w14:paraId="2D2B7CA8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381" w:type="pct"/>
            <w:noWrap/>
          </w:tcPr>
          <w:p w14:paraId="7859F2F3" w14:textId="50062AD8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rob</w:t>
            </w:r>
            <w:r w:rsidR="00AD0BE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lity</w:t>
            </w:r>
            <w:r w:rsidR="00A35EC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Score &gt;0.9)</w:t>
            </w:r>
          </w:p>
        </w:tc>
        <w:tc>
          <w:tcPr>
            <w:tcW w:w="381" w:type="pct"/>
            <w:noWrap/>
          </w:tcPr>
          <w:p w14:paraId="2DCA3DC7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ength (≤ 50mer)</w:t>
            </w:r>
          </w:p>
        </w:tc>
        <w:tc>
          <w:tcPr>
            <w:tcW w:w="381" w:type="pct"/>
            <w:noWrap/>
          </w:tcPr>
          <w:p w14:paraId="42B0CB8B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arge (&gt;0(+))</w:t>
            </w:r>
          </w:p>
        </w:tc>
        <w:tc>
          <w:tcPr>
            <w:tcW w:w="381" w:type="pct"/>
            <w:noWrap/>
          </w:tcPr>
          <w:p w14:paraId="137D5B95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I (8 ≤ pI ≤ 12)</w:t>
            </w:r>
          </w:p>
        </w:tc>
        <w:tc>
          <w:tcPr>
            <w:tcW w:w="381" w:type="pct"/>
            <w:noWrap/>
          </w:tcPr>
          <w:p w14:paraId="4B2F0C90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andom Forest</w:t>
            </w:r>
          </w:p>
        </w:tc>
        <w:tc>
          <w:tcPr>
            <w:tcW w:w="381" w:type="pct"/>
            <w:noWrap/>
          </w:tcPr>
          <w:p w14:paraId="6701DB4F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381" w:type="pct"/>
            <w:noWrap/>
          </w:tcPr>
          <w:p w14:paraId="4D474E39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scriminant Analysis</w:t>
            </w:r>
          </w:p>
        </w:tc>
        <w:tc>
          <w:tcPr>
            <w:tcW w:w="379" w:type="pct"/>
            <w:noWrap/>
          </w:tcPr>
          <w:p w14:paraId="4390C975" w14:textId="17A67092" w:rsidR="00670D83" w:rsidRDefault="003C65DC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7EEB">
              <w:rPr>
                <w:rFonts w:ascii="Times New Roman" w:eastAsia="新細明體" w:hAnsi="Times New Roman" w:cs="Times New Roman"/>
                <w:kern w:val="0"/>
                <w:sz w:val="22"/>
              </w:rPr>
              <w:t>Antimicrobial index</w:t>
            </w:r>
            <w:r w:rsidR="00A35EC2" w:rsidRPr="00DA7EEB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b</w:t>
            </w:r>
            <w:r w:rsidR="00670D83" w:rsidRPr="00DA7EE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="00670D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&gt;=1)</w:t>
            </w:r>
          </w:p>
        </w:tc>
      </w:tr>
      <w:tr w:rsidR="00670D83" w14:paraId="03707457" w14:textId="77777777" w:rsidTr="005177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5F60B109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13_3331</w:t>
            </w:r>
          </w:p>
        </w:tc>
        <w:tc>
          <w:tcPr>
            <w:tcW w:w="1050" w:type="pct"/>
            <w:noWrap/>
          </w:tcPr>
          <w:p w14:paraId="1B7498B0" w14:textId="77777777" w:rsidR="00670D83" w:rsidRDefault="00670D83" w:rsidP="00517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RFGKFKNLRQKQENRCGDIFKQRQGLETCRHRLQFKIDLYISTNDK</w:t>
            </w:r>
          </w:p>
        </w:tc>
        <w:tc>
          <w:tcPr>
            <w:tcW w:w="381" w:type="pct"/>
            <w:noWrap/>
          </w:tcPr>
          <w:p w14:paraId="6312596C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51FD7AFF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381" w:type="pct"/>
            <w:noWrap/>
          </w:tcPr>
          <w:p w14:paraId="04645EA9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81" w:type="pct"/>
            <w:noWrap/>
          </w:tcPr>
          <w:p w14:paraId="19901A97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381" w:type="pct"/>
            <w:noWrap/>
          </w:tcPr>
          <w:p w14:paraId="4858D83D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816</w:t>
            </w:r>
          </w:p>
        </w:tc>
        <w:tc>
          <w:tcPr>
            <w:tcW w:w="381" w:type="pct"/>
            <w:noWrap/>
          </w:tcPr>
          <w:p w14:paraId="136C7DA5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441CE27B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232963B9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05E37E49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3E2D21DE" w14:textId="77777777" w:rsidTr="0051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0C2BDB77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07_2123</w:t>
            </w:r>
          </w:p>
        </w:tc>
        <w:tc>
          <w:tcPr>
            <w:tcW w:w="1050" w:type="pct"/>
            <w:noWrap/>
          </w:tcPr>
          <w:p w14:paraId="098F1E01" w14:textId="77777777" w:rsidR="00670D83" w:rsidRDefault="00670D83" w:rsidP="00517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IYHFFNINKTQFLLITHN</w:t>
            </w:r>
          </w:p>
        </w:tc>
        <w:tc>
          <w:tcPr>
            <w:tcW w:w="381" w:type="pct"/>
            <w:noWrap/>
          </w:tcPr>
          <w:p w14:paraId="527EC190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63D489CD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81" w:type="pct"/>
            <w:noWrap/>
          </w:tcPr>
          <w:p w14:paraId="6BB76B2A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1" w:type="pct"/>
            <w:noWrap/>
          </w:tcPr>
          <w:p w14:paraId="76972776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1" w:type="pct"/>
            <w:noWrap/>
          </w:tcPr>
          <w:p w14:paraId="1FD1C7CA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303</w:t>
            </w:r>
          </w:p>
        </w:tc>
        <w:tc>
          <w:tcPr>
            <w:tcW w:w="381" w:type="pct"/>
            <w:noWrap/>
          </w:tcPr>
          <w:p w14:paraId="4DEA55D7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31EC018F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4604865E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36A39F90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28A85ED3" w14:textId="77777777" w:rsidTr="005177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64791138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13_1958</w:t>
            </w:r>
          </w:p>
        </w:tc>
        <w:tc>
          <w:tcPr>
            <w:tcW w:w="1050" w:type="pct"/>
            <w:noWrap/>
          </w:tcPr>
          <w:p w14:paraId="13968DCD" w14:textId="77777777" w:rsidR="00670D83" w:rsidRDefault="00670D83" w:rsidP="00517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KKKKKKLILRDLYNVVREFKKGYQARVKAIKDENDLLADS</w:t>
            </w:r>
          </w:p>
        </w:tc>
        <w:tc>
          <w:tcPr>
            <w:tcW w:w="381" w:type="pct"/>
            <w:noWrap/>
          </w:tcPr>
          <w:p w14:paraId="11CAC000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2A348144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81" w:type="pct"/>
            <w:noWrap/>
          </w:tcPr>
          <w:p w14:paraId="3B4FC932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81" w:type="pct"/>
            <w:noWrap/>
          </w:tcPr>
          <w:p w14:paraId="7EE6658B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1" w:type="pct"/>
            <w:noWrap/>
          </w:tcPr>
          <w:p w14:paraId="67D2724A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6901</w:t>
            </w:r>
          </w:p>
        </w:tc>
        <w:tc>
          <w:tcPr>
            <w:tcW w:w="381" w:type="pct"/>
            <w:noWrap/>
          </w:tcPr>
          <w:p w14:paraId="0F777733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75248BBB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16118B95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3A249657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4A0DE762" w14:textId="77777777" w:rsidTr="0051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5E4A889C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09_0640</w:t>
            </w:r>
          </w:p>
        </w:tc>
        <w:tc>
          <w:tcPr>
            <w:tcW w:w="1050" w:type="pct"/>
            <w:noWrap/>
          </w:tcPr>
          <w:p w14:paraId="6C67BF35" w14:textId="77777777" w:rsidR="00670D83" w:rsidRDefault="00670D83" w:rsidP="00517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IVTKNNNYHEHCSKFLYRLTRILVN</w:t>
            </w:r>
          </w:p>
        </w:tc>
        <w:tc>
          <w:tcPr>
            <w:tcW w:w="381" w:type="pct"/>
            <w:noWrap/>
          </w:tcPr>
          <w:p w14:paraId="631F3BBA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404348EE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81" w:type="pct"/>
            <w:noWrap/>
          </w:tcPr>
          <w:p w14:paraId="70519DB0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81" w:type="pct"/>
            <w:noWrap/>
          </w:tcPr>
          <w:p w14:paraId="061B50DE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1" w:type="pct"/>
            <w:noWrap/>
          </w:tcPr>
          <w:p w14:paraId="60FA05BA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9475</w:t>
            </w:r>
          </w:p>
        </w:tc>
        <w:tc>
          <w:tcPr>
            <w:tcW w:w="381" w:type="pct"/>
            <w:noWrap/>
          </w:tcPr>
          <w:p w14:paraId="72BA896F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7937517F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5A3E5DCF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25A1C4F6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35E91BB6" w14:textId="77777777" w:rsidTr="005177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12728886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14_4969</w:t>
            </w:r>
          </w:p>
        </w:tc>
        <w:tc>
          <w:tcPr>
            <w:tcW w:w="1050" w:type="pct"/>
            <w:noWrap/>
          </w:tcPr>
          <w:p w14:paraId="4EEC4210" w14:textId="77777777" w:rsidR="00670D83" w:rsidRDefault="00670D83" w:rsidP="00517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KLSSLCHESIKLKEKNIIFFCI</w:t>
            </w:r>
          </w:p>
        </w:tc>
        <w:tc>
          <w:tcPr>
            <w:tcW w:w="381" w:type="pct"/>
            <w:noWrap/>
          </w:tcPr>
          <w:p w14:paraId="58AF414B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5668C026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1" w:type="pct"/>
            <w:noWrap/>
          </w:tcPr>
          <w:p w14:paraId="0BA04CD9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1" w:type="pct"/>
            <w:noWrap/>
          </w:tcPr>
          <w:p w14:paraId="1FB0C88C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381" w:type="pct"/>
            <w:noWrap/>
          </w:tcPr>
          <w:p w14:paraId="5C0A60AD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812</w:t>
            </w:r>
          </w:p>
        </w:tc>
        <w:tc>
          <w:tcPr>
            <w:tcW w:w="381" w:type="pct"/>
            <w:noWrap/>
          </w:tcPr>
          <w:p w14:paraId="152BA112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45CEE94F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2DD95743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05F57DD6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35BA6D05" w14:textId="77777777" w:rsidTr="0051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4AD8EBF5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08_0798</w:t>
            </w:r>
          </w:p>
        </w:tc>
        <w:tc>
          <w:tcPr>
            <w:tcW w:w="1050" w:type="pct"/>
            <w:noWrap/>
          </w:tcPr>
          <w:p w14:paraId="7EE103D8" w14:textId="77777777" w:rsidR="00670D83" w:rsidRDefault="00670D83" w:rsidP="00517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KKQCSLIICGQFYRFCKAKF</w:t>
            </w:r>
          </w:p>
        </w:tc>
        <w:tc>
          <w:tcPr>
            <w:tcW w:w="381" w:type="pct"/>
            <w:noWrap/>
          </w:tcPr>
          <w:p w14:paraId="195D809D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331BC65A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81" w:type="pct"/>
            <w:noWrap/>
          </w:tcPr>
          <w:p w14:paraId="4B9530D4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1" w:type="pct"/>
            <w:noWrap/>
          </w:tcPr>
          <w:p w14:paraId="357F0F74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1" w:type="pct"/>
            <w:noWrap/>
          </w:tcPr>
          <w:p w14:paraId="6680B832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0685</w:t>
            </w:r>
          </w:p>
        </w:tc>
        <w:tc>
          <w:tcPr>
            <w:tcW w:w="381" w:type="pct"/>
            <w:noWrap/>
          </w:tcPr>
          <w:p w14:paraId="732734F2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42271F80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71F04771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29F1A101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3B2FCCE7" w14:textId="77777777" w:rsidTr="005177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4BF5217F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14_3195</w:t>
            </w:r>
          </w:p>
        </w:tc>
        <w:tc>
          <w:tcPr>
            <w:tcW w:w="1050" w:type="pct"/>
            <w:noWrap/>
          </w:tcPr>
          <w:p w14:paraId="1612E652" w14:textId="77777777" w:rsidR="00670D83" w:rsidRDefault="00670D83" w:rsidP="00517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VCKVAVRTLYCKKICFLVGDKVLTTSNYPFKLIKH</w:t>
            </w:r>
          </w:p>
        </w:tc>
        <w:tc>
          <w:tcPr>
            <w:tcW w:w="381" w:type="pct"/>
            <w:noWrap/>
          </w:tcPr>
          <w:p w14:paraId="6E1AA1D1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0EBEBA74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381" w:type="pct"/>
            <w:noWrap/>
          </w:tcPr>
          <w:p w14:paraId="46039A6E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81" w:type="pct"/>
            <w:noWrap/>
          </w:tcPr>
          <w:p w14:paraId="134840D6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381" w:type="pct"/>
            <w:noWrap/>
          </w:tcPr>
          <w:p w14:paraId="55EC012C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1305</w:t>
            </w:r>
          </w:p>
        </w:tc>
        <w:tc>
          <w:tcPr>
            <w:tcW w:w="381" w:type="pct"/>
            <w:noWrap/>
          </w:tcPr>
          <w:p w14:paraId="59F5CDFF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45ECA7BF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22EC2ABF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5930AB7D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426BC2DB" w14:textId="77777777" w:rsidTr="0051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33D48260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07_4712</w:t>
            </w:r>
          </w:p>
        </w:tc>
        <w:tc>
          <w:tcPr>
            <w:tcW w:w="1050" w:type="pct"/>
            <w:noWrap/>
          </w:tcPr>
          <w:p w14:paraId="7A9A6926" w14:textId="77777777" w:rsidR="00670D83" w:rsidRDefault="00670D83" w:rsidP="00517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VFRVGLLPFPLPAFHHCSIKHHHNHVMLCSSPLMGHQLQCLW</w:t>
            </w:r>
          </w:p>
        </w:tc>
        <w:tc>
          <w:tcPr>
            <w:tcW w:w="381" w:type="pct"/>
            <w:noWrap/>
          </w:tcPr>
          <w:p w14:paraId="10C0D390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5080FF6C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81" w:type="pct"/>
            <w:noWrap/>
          </w:tcPr>
          <w:p w14:paraId="7FD3B057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81" w:type="pct"/>
            <w:noWrap/>
          </w:tcPr>
          <w:p w14:paraId="7720FF33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381" w:type="pct"/>
            <w:noWrap/>
          </w:tcPr>
          <w:p w14:paraId="47EB42A2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5493</w:t>
            </w:r>
          </w:p>
        </w:tc>
        <w:tc>
          <w:tcPr>
            <w:tcW w:w="381" w:type="pct"/>
            <w:noWrap/>
          </w:tcPr>
          <w:p w14:paraId="27682B7A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6258AD00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7EF1D65A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1EB9367B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21E13914" w14:textId="77777777" w:rsidTr="005177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3B1F31E9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13_0354</w:t>
            </w:r>
          </w:p>
        </w:tc>
        <w:tc>
          <w:tcPr>
            <w:tcW w:w="1050" w:type="pct"/>
            <w:noWrap/>
          </w:tcPr>
          <w:p w14:paraId="36CA9621" w14:textId="77777777" w:rsidR="00670D83" w:rsidRDefault="00670D83" w:rsidP="00517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GIGKKFVCVCERCITEFLNTKSQLKNRKGIDLLFWKNREKNPKR</w:t>
            </w:r>
          </w:p>
        </w:tc>
        <w:tc>
          <w:tcPr>
            <w:tcW w:w="381" w:type="pct"/>
            <w:noWrap/>
          </w:tcPr>
          <w:p w14:paraId="14EE4BB4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14DAF875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81" w:type="pct"/>
            <w:noWrap/>
          </w:tcPr>
          <w:p w14:paraId="2F7A5F98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81" w:type="pct"/>
            <w:noWrap/>
          </w:tcPr>
          <w:p w14:paraId="04B221D0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81" w:type="pct"/>
            <w:noWrap/>
          </w:tcPr>
          <w:p w14:paraId="40C7E900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7882</w:t>
            </w:r>
          </w:p>
        </w:tc>
        <w:tc>
          <w:tcPr>
            <w:tcW w:w="381" w:type="pct"/>
            <w:noWrap/>
          </w:tcPr>
          <w:p w14:paraId="504286EE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233F41D0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4CCC8AE0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5DF883B2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6129ECA4" w14:textId="77777777" w:rsidTr="0051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58577FF1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ntig16_4259</w:t>
            </w:r>
          </w:p>
        </w:tc>
        <w:tc>
          <w:tcPr>
            <w:tcW w:w="1050" w:type="pct"/>
            <w:noWrap/>
          </w:tcPr>
          <w:p w14:paraId="2FD42BED" w14:textId="77777777" w:rsidR="00670D83" w:rsidRDefault="00670D83" w:rsidP="00517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KRIRGEWRRIRLKSRTKY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APVRDYKKILC</w:t>
            </w:r>
          </w:p>
        </w:tc>
        <w:tc>
          <w:tcPr>
            <w:tcW w:w="381" w:type="pct"/>
            <w:noWrap/>
          </w:tcPr>
          <w:p w14:paraId="79A5E1BC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AMP</w:t>
            </w:r>
          </w:p>
        </w:tc>
        <w:tc>
          <w:tcPr>
            <w:tcW w:w="381" w:type="pct"/>
            <w:noWrap/>
          </w:tcPr>
          <w:p w14:paraId="6BD1E3CD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381" w:type="pct"/>
            <w:noWrap/>
          </w:tcPr>
          <w:p w14:paraId="6E1D2F13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81" w:type="pct"/>
            <w:noWrap/>
          </w:tcPr>
          <w:p w14:paraId="70A3D2A0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1" w:type="pct"/>
            <w:noWrap/>
          </w:tcPr>
          <w:p w14:paraId="57D44586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8984</w:t>
            </w:r>
          </w:p>
        </w:tc>
        <w:tc>
          <w:tcPr>
            <w:tcW w:w="381" w:type="pct"/>
            <w:noWrap/>
          </w:tcPr>
          <w:p w14:paraId="057C1A32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0505B4F4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46FB9E60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3DF7A962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4F1F3A9B" w14:textId="77777777" w:rsidTr="005177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206839D4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ISGCock_Contig11_2637</w:t>
            </w:r>
          </w:p>
        </w:tc>
        <w:tc>
          <w:tcPr>
            <w:tcW w:w="1050" w:type="pct"/>
            <w:noWrap/>
          </w:tcPr>
          <w:p w14:paraId="597F4338" w14:textId="77777777" w:rsidR="00670D83" w:rsidRDefault="00670D83" w:rsidP="00517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NLVRNSLFSTKQEKYHLPCFIGILGIQCTRKKKEK</w:t>
            </w:r>
          </w:p>
        </w:tc>
        <w:tc>
          <w:tcPr>
            <w:tcW w:w="381" w:type="pct"/>
            <w:noWrap/>
          </w:tcPr>
          <w:p w14:paraId="0242A6F2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520B3F18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81" w:type="pct"/>
            <w:noWrap/>
          </w:tcPr>
          <w:p w14:paraId="148069DE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81" w:type="pct"/>
            <w:noWrap/>
          </w:tcPr>
          <w:p w14:paraId="1D6A3494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381" w:type="pct"/>
            <w:noWrap/>
          </w:tcPr>
          <w:p w14:paraId="0E6FDDD2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8314</w:t>
            </w:r>
          </w:p>
        </w:tc>
        <w:tc>
          <w:tcPr>
            <w:tcW w:w="381" w:type="pct"/>
            <w:noWrap/>
          </w:tcPr>
          <w:p w14:paraId="749D82C6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59AEDCB1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24554865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76C71937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5DA61034" w14:textId="77777777" w:rsidTr="0051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7C182E3D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14_2165</w:t>
            </w:r>
          </w:p>
        </w:tc>
        <w:tc>
          <w:tcPr>
            <w:tcW w:w="1050" w:type="pct"/>
            <w:noWrap/>
          </w:tcPr>
          <w:p w14:paraId="46B2C382" w14:textId="77777777" w:rsidR="00670D83" w:rsidRDefault="00670D83" w:rsidP="00517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ILNSLKKVRSHIIFRHYDDIASRICAPLIGTII</w:t>
            </w:r>
          </w:p>
        </w:tc>
        <w:tc>
          <w:tcPr>
            <w:tcW w:w="381" w:type="pct"/>
            <w:noWrap/>
          </w:tcPr>
          <w:p w14:paraId="53033B0D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3DFD3FFC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381" w:type="pct"/>
            <w:noWrap/>
          </w:tcPr>
          <w:p w14:paraId="378C6D5B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81" w:type="pct"/>
            <w:noWrap/>
          </w:tcPr>
          <w:p w14:paraId="214C087D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1" w:type="pct"/>
            <w:noWrap/>
          </w:tcPr>
          <w:p w14:paraId="7CEE615F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4058</w:t>
            </w:r>
          </w:p>
        </w:tc>
        <w:tc>
          <w:tcPr>
            <w:tcW w:w="381" w:type="pct"/>
            <w:noWrap/>
          </w:tcPr>
          <w:p w14:paraId="601A8208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73FB44F2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0990E22B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16412E9E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3A4AE47D" w14:textId="77777777" w:rsidTr="005177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46C88C8F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06_1137</w:t>
            </w:r>
          </w:p>
        </w:tc>
        <w:tc>
          <w:tcPr>
            <w:tcW w:w="1050" w:type="pct"/>
            <w:noWrap/>
          </w:tcPr>
          <w:p w14:paraId="16C5127C" w14:textId="77777777" w:rsidR="00670D83" w:rsidRDefault="00670D83" w:rsidP="00517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AAFMSASGKKQLVARRWVNNPVH</w:t>
            </w:r>
          </w:p>
        </w:tc>
        <w:tc>
          <w:tcPr>
            <w:tcW w:w="381" w:type="pct"/>
            <w:noWrap/>
          </w:tcPr>
          <w:p w14:paraId="2162CBEE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66363BBB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81" w:type="pct"/>
            <w:noWrap/>
          </w:tcPr>
          <w:p w14:paraId="499E5FB5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81" w:type="pct"/>
            <w:noWrap/>
          </w:tcPr>
          <w:p w14:paraId="5BCA765F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381" w:type="pct"/>
            <w:noWrap/>
          </w:tcPr>
          <w:p w14:paraId="012C0FA1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6509</w:t>
            </w:r>
          </w:p>
        </w:tc>
        <w:tc>
          <w:tcPr>
            <w:tcW w:w="381" w:type="pct"/>
            <w:noWrap/>
          </w:tcPr>
          <w:p w14:paraId="1260434C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120269BE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019F66AC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5B3278A3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607406DF" w14:textId="77777777" w:rsidTr="0051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662C5FE2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05_0115</w:t>
            </w:r>
          </w:p>
        </w:tc>
        <w:tc>
          <w:tcPr>
            <w:tcW w:w="1050" w:type="pct"/>
            <w:noWrap/>
          </w:tcPr>
          <w:p w14:paraId="4F673E16" w14:textId="77777777" w:rsidR="00670D83" w:rsidRDefault="00670D83" w:rsidP="00517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KINRKKRKSNYKHSYYHVINHQSSFIFLTL</w:t>
            </w:r>
          </w:p>
        </w:tc>
        <w:tc>
          <w:tcPr>
            <w:tcW w:w="381" w:type="pct"/>
            <w:noWrap/>
          </w:tcPr>
          <w:p w14:paraId="46C5BBCA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2AC22082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81" w:type="pct"/>
            <w:noWrap/>
          </w:tcPr>
          <w:p w14:paraId="7465D2D2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81" w:type="pct"/>
            <w:noWrap/>
          </w:tcPr>
          <w:p w14:paraId="0155B9F4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381" w:type="pct"/>
            <w:noWrap/>
          </w:tcPr>
          <w:p w14:paraId="50CB7C43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0608</w:t>
            </w:r>
          </w:p>
        </w:tc>
        <w:tc>
          <w:tcPr>
            <w:tcW w:w="381" w:type="pct"/>
            <w:noWrap/>
          </w:tcPr>
          <w:p w14:paraId="296B0024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08F1364E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AMP</w:t>
            </w:r>
          </w:p>
        </w:tc>
        <w:tc>
          <w:tcPr>
            <w:tcW w:w="381" w:type="pct"/>
            <w:noWrap/>
          </w:tcPr>
          <w:p w14:paraId="28BCFDEB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7565E0F5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0833E810" w14:textId="77777777" w:rsidTr="005177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5E387A31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04_1145</w:t>
            </w:r>
          </w:p>
        </w:tc>
        <w:tc>
          <w:tcPr>
            <w:tcW w:w="1050" w:type="pct"/>
            <w:noWrap/>
          </w:tcPr>
          <w:p w14:paraId="37B49A32" w14:textId="77777777" w:rsidR="00670D83" w:rsidRDefault="00670D83" w:rsidP="00517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VLRSLFKNCRTGTHRADVPGKSASFILTELLCSLR</w:t>
            </w:r>
          </w:p>
        </w:tc>
        <w:tc>
          <w:tcPr>
            <w:tcW w:w="381" w:type="pct"/>
            <w:noWrap/>
          </w:tcPr>
          <w:p w14:paraId="268C3553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6BE67DBA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81" w:type="pct"/>
            <w:noWrap/>
          </w:tcPr>
          <w:p w14:paraId="04723AD7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81" w:type="pct"/>
            <w:noWrap/>
          </w:tcPr>
          <w:p w14:paraId="2D47FDBC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381" w:type="pct"/>
            <w:noWrap/>
          </w:tcPr>
          <w:p w14:paraId="3DDDCE8B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7543</w:t>
            </w:r>
          </w:p>
        </w:tc>
        <w:tc>
          <w:tcPr>
            <w:tcW w:w="381" w:type="pct"/>
            <w:noWrap/>
          </w:tcPr>
          <w:p w14:paraId="01497BA6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7B1937EA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1182F716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684DB55F" w14:textId="77777777" w:rsidR="00670D83" w:rsidRDefault="00670D83" w:rsidP="0051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0D83" w14:paraId="5756F6FE" w14:textId="77777777" w:rsidTr="0051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</w:tcPr>
          <w:p w14:paraId="4A5A6C87" w14:textId="77777777" w:rsidR="00670D83" w:rsidRDefault="00670D83" w:rsidP="00517733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SGCock_Contig14_1205</w:t>
            </w:r>
          </w:p>
        </w:tc>
        <w:tc>
          <w:tcPr>
            <w:tcW w:w="1050" w:type="pct"/>
            <w:noWrap/>
          </w:tcPr>
          <w:p w14:paraId="0A025229" w14:textId="77777777" w:rsidR="00670D83" w:rsidRDefault="00670D83" w:rsidP="00517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FIRRNCLCHTNSNRIGLGIYSSTAIIHHLINRLLDYPSLLCRKRIEY</w:t>
            </w:r>
          </w:p>
        </w:tc>
        <w:tc>
          <w:tcPr>
            <w:tcW w:w="381" w:type="pct"/>
            <w:noWrap/>
          </w:tcPr>
          <w:p w14:paraId="16169D94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7CA7F075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81" w:type="pct"/>
            <w:noWrap/>
          </w:tcPr>
          <w:p w14:paraId="51C0B376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81" w:type="pct"/>
            <w:noWrap/>
          </w:tcPr>
          <w:p w14:paraId="68B1928D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381" w:type="pct"/>
            <w:noWrap/>
          </w:tcPr>
          <w:p w14:paraId="7F501F82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845</w:t>
            </w:r>
          </w:p>
        </w:tc>
        <w:tc>
          <w:tcPr>
            <w:tcW w:w="381" w:type="pct"/>
            <w:noWrap/>
          </w:tcPr>
          <w:p w14:paraId="3FD5BAD5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056D59EB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1" w:type="pct"/>
            <w:noWrap/>
          </w:tcPr>
          <w:p w14:paraId="4F1F4C5C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79" w:type="pct"/>
            <w:noWrap/>
          </w:tcPr>
          <w:p w14:paraId="7EC143E7" w14:textId="77777777" w:rsidR="00670D83" w:rsidRDefault="00670D83" w:rsidP="00517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3E4E54B3" w14:textId="396465A1" w:rsidR="00670D83" w:rsidRPr="00DA7EEB" w:rsidRDefault="00A35EC2" w:rsidP="00670D83">
      <w:pPr>
        <w:rPr>
          <w:rFonts w:ascii="Times New Roman" w:hAnsi="Times New Roman" w:cs="Times New Roman"/>
          <w:vertAlign w:val="superscript"/>
        </w:rPr>
      </w:pPr>
      <w:r w:rsidRPr="00DA7E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4C5EAD" w:rsidRPr="00DA7E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DA7EEB">
        <w:rPr>
          <w:rFonts w:ascii="Times New Roman" w:eastAsia="Times New Roman" w:hAnsi="Times New Roman" w:cs="Times New Roman"/>
          <w:sz w:val="24"/>
          <w:szCs w:val="24"/>
        </w:rPr>
        <w:t>Probability score</w:t>
      </w:r>
      <w:r w:rsidR="004C5EAD" w:rsidRPr="00DA7E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B5344" w:rsidRPr="00DA7EEB">
        <w:rPr>
          <w:rFonts w:ascii="Times New Roman" w:eastAsia="Times New Roman" w:hAnsi="Times New Roman" w:cs="Times New Roman"/>
          <w:sz w:val="24"/>
          <w:szCs w:val="24"/>
        </w:rPr>
        <w:t>predicted by AMPfinder</w:t>
      </w:r>
      <w:r w:rsidRPr="00DA7EE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7E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="004C5EAD" w:rsidRPr="00DA7E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DA7EEB"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Antimicrobial index for each individual </w:t>
      </w:r>
      <w:r w:rsidR="004C5EAD" w:rsidRPr="00DA7EEB">
        <w:rPr>
          <w:rFonts w:ascii="Times New Roman" w:hAnsi="Times New Roman" w:cs="Times New Roman"/>
          <w:sz w:val="23"/>
          <w:szCs w:val="23"/>
          <w:shd w:val="clear" w:color="auto" w:fill="FFFFFF"/>
        </w:rPr>
        <w:t>residue</w:t>
      </w:r>
      <w:r w:rsidRPr="00DA7EEB"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 calculated by AMPA.</w:t>
      </w:r>
    </w:p>
    <w:p w14:paraId="56F884AC" w14:textId="77777777" w:rsidR="00EE7934" w:rsidRPr="00EE7934" w:rsidRDefault="00EE7934" w:rsidP="00EE7934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EE7934" w:rsidRPr="00EE7934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D3133" w14:textId="77777777" w:rsidR="001B594A" w:rsidRDefault="001B594A" w:rsidP="00D75EEF">
      <w:pPr>
        <w:spacing w:after="0" w:line="240" w:lineRule="auto"/>
      </w:pPr>
      <w:r>
        <w:separator/>
      </w:r>
    </w:p>
  </w:endnote>
  <w:endnote w:type="continuationSeparator" w:id="0">
    <w:p w14:paraId="76C50DE0" w14:textId="77777777" w:rsidR="001B594A" w:rsidRDefault="001B594A" w:rsidP="00D75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1530660"/>
      <w:docPartObj>
        <w:docPartGallery w:val="Page Numbers (Bottom of Page)"/>
        <w:docPartUnique/>
      </w:docPartObj>
    </w:sdtPr>
    <w:sdtEndPr/>
    <w:sdtContent>
      <w:p w14:paraId="32F01924" w14:textId="5287ABC1" w:rsidR="00EF73F5" w:rsidRDefault="00EF73F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7EEB" w:rsidRPr="00DA7EEB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40014DEC" w14:textId="77777777" w:rsidR="00EF73F5" w:rsidRDefault="00EF73F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29872" w14:textId="77777777" w:rsidR="001B594A" w:rsidRDefault="001B594A" w:rsidP="00D75EEF">
      <w:pPr>
        <w:spacing w:after="0" w:line="240" w:lineRule="auto"/>
      </w:pPr>
      <w:r>
        <w:separator/>
      </w:r>
    </w:p>
  </w:footnote>
  <w:footnote w:type="continuationSeparator" w:id="0">
    <w:p w14:paraId="49E5F456" w14:textId="77777777" w:rsidR="001B594A" w:rsidRDefault="001B594A" w:rsidP="00D75E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D477E"/>
    <w:multiLevelType w:val="hybridMultilevel"/>
    <w:tmpl w:val="FCB66470"/>
    <w:lvl w:ilvl="0" w:tplc="A0F08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4A559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5E9C5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B2F03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00B79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92CDC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04BD3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44D39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220E2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74B7B"/>
    <w:multiLevelType w:val="hybridMultilevel"/>
    <w:tmpl w:val="742666C6"/>
    <w:lvl w:ilvl="0" w:tplc="9D229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5A66A8B"/>
    <w:multiLevelType w:val="hybridMultilevel"/>
    <w:tmpl w:val="E544E334"/>
    <w:lvl w:ilvl="0" w:tplc="272C26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B6964DE"/>
    <w:multiLevelType w:val="multilevel"/>
    <w:tmpl w:val="9E4403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1"/>
      <w:lvlText w:val="%1.%2."/>
      <w:lvlJc w:val="left"/>
      <w:pPr>
        <w:ind w:left="279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1AA5515"/>
    <w:multiLevelType w:val="hybridMultilevel"/>
    <w:tmpl w:val="2ECE2578"/>
    <w:lvl w:ilvl="0" w:tplc="2182E5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1233A46"/>
    <w:multiLevelType w:val="hybridMultilevel"/>
    <w:tmpl w:val="E9586306"/>
    <w:lvl w:ilvl="0" w:tplc="C5221AC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4514BFA"/>
    <w:multiLevelType w:val="hybridMultilevel"/>
    <w:tmpl w:val="0A721958"/>
    <w:lvl w:ilvl="0" w:tplc="9E90687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5EB42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98093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58C37B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D8A0E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5C8C9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4E23A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FCA34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4282E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0B3B92"/>
    <w:multiLevelType w:val="hybridMultilevel"/>
    <w:tmpl w:val="3F946A3C"/>
    <w:lvl w:ilvl="0" w:tplc="2268367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2217B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BEFD0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E4B4F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9C033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9056D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5A97E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1A617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D850A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rztdzr0swszbe2ts5v9raow595st9tsdzf&quot;&gt;dbAMP_NAR&lt;record-ids&gt;&lt;item&gt;22&lt;/item&gt;&lt;item&gt;23&lt;/item&gt;&lt;item&gt;24&lt;/item&gt;&lt;/record-ids&gt;&lt;/item&gt;&lt;/Libraries&gt;"/>
  </w:docVars>
  <w:rsids>
    <w:rsidRoot w:val="00C51E26"/>
    <w:rsid w:val="00001A3C"/>
    <w:rsid w:val="000044DE"/>
    <w:rsid w:val="00011519"/>
    <w:rsid w:val="000136AA"/>
    <w:rsid w:val="000150D1"/>
    <w:rsid w:val="00016402"/>
    <w:rsid w:val="00017A15"/>
    <w:rsid w:val="000221B4"/>
    <w:rsid w:val="00023447"/>
    <w:rsid w:val="000246B6"/>
    <w:rsid w:val="0002490A"/>
    <w:rsid w:val="00024D45"/>
    <w:rsid w:val="00026CC8"/>
    <w:rsid w:val="000277CD"/>
    <w:rsid w:val="00030784"/>
    <w:rsid w:val="00030DCE"/>
    <w:rsid w:val="00031512"/>
    <w:rsid w:val="00031E78"/>
    <w:rsid w:val="0003370A"/>
    <w:rsid w:val="00042A5B"/>
    <w:rsid w:val="000438DA"/>
    <w:rsid w:val="00043E47"/>
    <w:rsid w:val="000449C0"/>
    <w:rsid w:val="00044AEF"/>
    <w:rsid w:val="00044D2B"/>
    <w:rsid w:val="00050963"/>
    <w:rsid w:val="00051435"/>
    <w:rsid w:val="0005383D"/>
    <w:rsid w:val="00053890"/>
    <w:rsid w:val="00061589"/>
    <w:rsid w:val="00061BF7"/>
    <w:rsid w:val="00062893"/>
    <w:rsid w:val="00064085"/>
    <w:rsid w:val="00064A1A"/>
    <w:rsid w:val="00066B13"/>
    <w:rsid w:val="000677B9"/>
    <w:rsid w:val="000751AD"/>
    <w:rsid w:val="00077150"/>
    <w:rsid w:val="0008009C"/>
    <w:rsid w:val="00080621"/>
    <w:rsid w:val="00081BB0"/>
    <w:rsid w:val="000840F7"/>
    <w:rsid w:val="0008554F"/>
    <w:rsid w:val="000879B4"/>
    <w:rsid w:val="00093AFB"/>
    <w:rsid w:val="000961D5"/>
    <w:rsid w:val="000B2CB2"/>
    <w:rsid w:val="000B6155"/>
    <w:rsid w:val="000B6432"/>
    <w:rsid w:val="000B6FF7"/>
    <w:rsid w:val="000B7429"/>
    <w:rsid w:val="000B761C"/>
    <w:rsid w:val="000C0DE6"/>
    <w:rsid w:val="000C7703"/>
    <w:rsid w:val="000D04F3"/>
    <w:rsid w:val="000D06AE"/>
    <w:rsid w:val="000D29C2"/>
    <w:rsid w:val="000D2ACF"/>
    <w:rsid w:val="000D3D54"/>
    <w:rsid w:val="000D3D85"/>
    <w:rsid w:val="000E32FF"/>
    <w:rsid w:val="000E4372"/>
    <w:rsid w:val="000E4ABF"/>
    <w:rsid w:val="000E5FFB"/>
    <w:rsid w:val="000E66E3"/>
    <w:rsid w:val="000E6C3F"/>
    <w:rsid w:val="000E701F"/>
    <w:rsid w:val="000E7625"/>
    <w:rsid w:val="000F0A3A"/>
    <w:rsid w:val="000F0E72"/>
    <w:rsid w:val="000F36F5"/>
    <w:rsid w:val="001001B4"/>
    <w:rsid w:val="00100564"/>
    <w:rsid w:val="00100E52"/>
    <w:rsid w:val="001038B8"/>
    <w:rsid w:val="00103FB5"/>
    <w:rsid w:val="00107DED"/>
    <w:rsid w:val="00110CB4"/>
    <w:rsid w:val="00111508"/>
    <w:rsid w:val="00112F23"/>
    <w:rsid w:val="00114933"/>
    <w:rsid w:val="0011526C"/>
    <w:rsid w:val="00115280"/>
    <w:rsid w:val="001155CF"/>
    <w:rsid w:val="001157A4"/>
    <w:rsid w:val="0011625B"/>
    <w:rsid w:val="00116342"/>
    <w:rsid w:val="001176EF"/>
    <w:rsid w:val="00122194"/>
    <w:rsid w:val="00122213"/>
    <w:rsid w:val="001223CE"/>
    <w:rsid w:val="00122845"/>
    <w:rsid w:val="0012648E"/>
    <w:rsid w:val="00131083"/>
    <w:rsid w:val="001311AD"/>
    <w:rsid w:val="001311B9"/>
    <w:rsid w:val="0013280E"/>
    <w:rsid w:val="001332E1"/>
    <w:rsid w:val="00133713"/>
    <w:rsid w:val="00133D82"/>
    <w:rsid w:val="00135D40"/>
    <w:rsid w:val="00141533"/>
    <w:rsid w:val="00141C46"/>
    <w:rsid w:val="001422A3"/>
    <w:rsid w:val="00142489"/>
    <w:rsid w:val="00143D87"/>
    <w:rsid w:val="00147E45"/>
    <w:rsid w:val="00151336"/>
    <w:rsid w:val="0015375D"/>
    <w:rsid w:val="001550B1"/>
    <w:rsid w:val="001578A5"/>
    <w:rsid w:val="00163695"/>
    <w:rsid w:val="001666F5"/>
    <w:rsid w:val="00167895"/>
    <w:rsid w:val="00167D8A"/>
    <w:rsid w:val="00170F84"/>
    <w:rsid w:val="00172D24"/>
    <w:rsid w:val="00173E25"/>
    <w:rsid w:val="00175F41"/>
    <w:rsid w:val="00176F21"/>
    <w:rsid w:val="001771A6"/>
    <w:rsid w:val="00177585"/>
    <w:rsid w:val="00181372"/>
    <w:rsid w:val="00181463"/>
    <w:rsid w:val="001822BE"/>
    <w:rsid w:val="001855AD"/>
    <w:rsid w:val="00186424"/>
    <w:rsid w:val="00190BEA"/>
    <w:rsid w:val="00193F97"/>
    <w:rsid w:val="0019506E"/>
    <w:rsid w:val="001A1D77"/>
    <w:rsid w:val="001A498D"/>
    <w:rsid w:val="001A52D4"/>
    <w:rsid w:val="001B3E6A"/>
    <w:rsid w:val="001B594A"/>
    <w:rsid w:val="001C0170"/>
    <w:rsid w:val="001C13E7"/>
    <w:rsid w:val="001C1B72"/>
    <w:rsid w:val="001C1D70"/>
    <w:rsid w:val="001C3C1B"/>
    <w:rsid w:val="001C6909"/>
    <w:rsid w:val="001D09FB"/>
    <w:rsid w:val="001D2859"/>
    <w:rsid w:val="001D3B16"/>
    <w:rsid w:val="001D590E"/>
    <w:rsid w:val="001E21B9"/>
    <w:rsid w:val="001E2A54"/>
    <w:rsid w:val="001F02F2"/>
    <w:rsid w:val="001F08AA"/>
    <w:rsid w:val="001F11CA"/>
    <w:rsid w:val="001F19E6"/>
    <w:rsid w:val="001F3A7C"/>
    <w:rsid w:val="001F43F2"/>
    <w:rsid w:val="001F577C"/>
    <w:rsid w:val="001F7796"/>
    <w:rsid w:val="001F7E69"/>
    <w:rsid w:val="0020080E"/>
    <w:rsid w:val="002015C4"/>
    <w:rsid w:val="0020293A"/>
    <w:rsid w:val="00206044"/>
    <w:rsid w:val="00210879"/>
    <w:rsid w:val="00216A3D"/>
    <w:rsid w:val="002201B4"/>
    <w:rsid w:val="002224F6"/>
    <w:rsid w:val="0022353B"/>
    <w:rsid w:val="00224296"/>
    <w:rsid w:val="002271FC"/>
    <w:rsid w:val="002309A7"/>
    <w:rsid w:val="00232C4B"/>
    <w:rsid w:val="00233D02"/>
    <w:rsid w:val="002358E8"/>
    <w:rsid w:val="00235D71"/>
    <w:rsid w:val="002370D0"/>
    <w:rsid w:val="002401C0"/>
    <w:rsid w:val="00242645"/>
    <w:rsid w:val="00243696"/>
    <w:rsid w:val="00245E8D"/>
    <w:rsid w:val="00246800"/>
    <w:rsid w:val="00250A68"/>
    <w:rsid w:val="00252A70"/>
    <w:rsid w:val="0025330E"/>
    <w:rsid w:val="00254173"/>
    <w:rsid w:val="002557DC"/>
    <w:rsid w:val="002565B3"/>
    <w:rsid w:val="00257E3B"/>
    <w:rsid w:val="002605E7"/>
    <w:rsid w:val="00261DB2"/>
    <w:rsid w:val="00263AEB"/>
    <w:rsid w:val="00265B27"/>
    <w:rsid w:val="002679CF"/>
    <w:rsid w:val="00271A13"/>
    <w:rsid w:val="00274BC8"/>
    <w:rsid w:val="00275062"/>
    <w:rsid w:val="002760D0"/>
    <w:rsid w:val="00276656"/>
    <w:rsid w:val="00283FC7"/>
    <w:rsid w:val="002860ED"/>
    <w:rsid w:val="00287460"/>
    <w:rsid w:val="00290287"/>
    <w:rsid w:val="0029520D"/>
    <w:rsid w:val="002966F1"/>
    <w:rsid w:val="002A0940"/>
    <w:rsid w:val="002A172E"/>
    <w:rsid w:val="002A1A48"/>
    <w:rsid w:val="002A5B33"/>
    <w:rsid w:val="002B0B67"/>
    <w:rsid w:val="002B3E00"/>
    <w:rsid w:val="002B59E9"/>
    <w:rsid w:val="002B6293"/>
    <w:rsid w:val="002B75E5"/>
    <w:rsid w:val="002C07FD"/>
    <w:rsid w:val="002C0C2F"/>
    <w:rsid w:val="002C236C"/>
    <w:rsid w:val="002C258C"/>
    <w:rsid w:val="002C6574"/>
    <w:rsid w:val="002C65C4"/>
    <w:rsid w:val="002C7054"/>
    <w:rsid w:val="002C7EB0"/>
    <w:rsid w:val="002D0BDC"/>
    <w:rsid w:val="002D1C56"/>
    <w:rsid w:val="002D45B4"/>
    <w:rsid w:val="002D4717"/>
    <w:rsid w:val="002D57A4"/>
    <w:rsid w:val="002D6961"/>
    <w:rsid w:val="002E0AE3"/>
    <w:rsid w:val="002E0D79"/>
    <w:rsid w:val="002E37E0"/>
    <w:rsid w:val="002E4636"/>
    <w:rsid w:val="002F059E"/>
    <w:rsid w:val="002F136F"/>
    <w:rsid w:val="002F1A80"/>
    <w:rsid w:val="002F556A"/>
    <w:rsid w:val="002F7104"/>
    <w:rsid w:val="003004E5"/>
    <w:rsid w:val="00300CC3"/>
    <w:rsid w:val="003038A8"/>
    <w:rsid w:val="00314E95"/>
    <w:rsid w:val="003170D5"/>
    <w:rsid w:val="00320614"/>
    <w:rsid w:val="00321A16"/>
    <w:rsid w:val="00324B53"/>
    <w:rsid w:val="0032579B"/>
    <w:rsid w:val="00330568"/>
    <w:rsid w:val="003316FA"/>
    <w:rsid w:val="00333122"/>
    <w:rsid w:val="0033484B"/>
    <w:rsid w:val="00340BE8"/>
    <w:rsid w:val="00343E2B"/>
    <w:rsid w:val="003450C5"/>
    <w:rsid w:val="00347C97"/>
    <w:rsid w:val="00350CE1"/>
    <w:rsid w:val="0035104A"/>
    <w:rsid w:val="003510CD"/>
    <w:rsid w:val="00357325"/>
    <w:rsid w:val="00357BB1"/>
    <w:rsid w:val="00361C35"/>
    <w:rsid w:val="00361DD2"/>
    <w:rsid w:val="0036207E"/>
    <w:rsid w:val="00362495"/>
    <w:rsid w:val="00365E9D"/>
    <w:rsid w:val="00365F49"/>
    <w:rsid w:val="00366436"/>
    <w:rsid w:val="003700A9"/>
    <w:rsid w:val="00370EE5"/>
    <w:rsid w:val="0037107F"/>
    <w:rsid w:val="00371AED"/>
    <w:rsid w:val="00372E94"/>
    <w:rsid w:val="00374784"/>
    <w:rsid w:val="003813F1"/>
    <w:rsid w:val="003818DC"/>
    <w:rsid w:val="003820A0"/>
    <w:rsid w:val="00383CD7"/>
    <w:rsid w:val="003850F1"/>
    <w:rsid w:val="003869FE"/>
    <w:rsid w:val="00387320"/>
    <w:rsid w:val="00393484"/>
    <w:rsid w:val="00393597"/>
    <w:rsid w:val="00393A92"/>
    <w:rsid w:val="0039486E"/>
    <w:rsid w:val="003A34FD"/>
    <w:rsid w:val="003A6D7C"/>
    <w:rsid w:val="003A72FC"/>
    <w:rsid w:val="003B032B"/>
    <w:rsid w:val="003B05D7"/>
    <w:rsid w:val="003B1CBF"/>
    <w:rsid w:val="003B4CC0"/>
    <w:rsid w:val="003B4EEE"/>
    <w:rsid w:val="003B5344"/>
    <w:rsid w:val="003B58C6"/>
    <w:rsid w:val="003B664B"/>
    <w:rsid w:val="003C1433"/>
    <w:rsid w:val="003C362F"/>
    <w:rsid w:val="003C4096"/>
    <w:rsid w:val="003C65DC"/>
    <w:rsid w:val="003D20E6"/>
    <w:rsid w:val="003D2916"/>
    <w:rsid w:val="003D2AEF"/>
    <w:rsid w:val="003D365A"/>
    <w:rsid w:val="003D4133"/>
    <w:rsid w:val="003D4451"/>
    <w:rsid w:val="003D52BA"/>
    <w:rsid w:val="003D5DC5"/>
    <w:rsid w:val="003D6788"/>
    <w:rsid w:val="003E5D26"/>
    <w:rsid w:val="003F06CE"/>
    <w:rsid w:val="003F0FE8"/>
    <w:rsid w:val="003F21C9"/>
    <w:rsid w:val="003F357B"/>
    <w:rsid w:val="003F53B9"/>
    <w:rsid w:val="003F6A99"/>
    <w:rsid w:val="003F7642"/>
    <w:rsid w:val="003F78A1"/>
    <w:rsid w:val="00402A81"/>
    <w:rsid w:val="00404CC6"/>
    <w:rsid w:val="00404FAE"/>
    <w:rsid w:val="0040684C"/>
    <w:rsid w:val="00406A32"/>
    <w:rsid w:val="00413B88"/>
    <w:rsid w:val="00413E89"/>
    <w:rsid w:val="00414A74"/>
    <w:rsid w:val="0041721B"/>
    <w:rsid w:val="004229ED"/>
    <w:rsid w:val="004265E7"/>
    <w:rsid w:val="004343A9"/>
    <w:rsid w:val="004372F7"/>
    <w:rsid w:val="00440205"/>
    <w:rsid w:val="00440F44"/>
    <w:rsid w:val="00442AFD"/>
    <w:rsid w:val="00443E24"/>
    <w:rsid w:val="00444CEA"/>
    <w:rsid w:val="004450B5"/>
    <w:rsid w:val="004468DB"/>
    <w:rsid w:val="00446D2C"/>
    <w:rsid w:val="00447178"/>
    <w:rsid w:val="004556DC"/>
    <w:rsid w:val="0045637D"/>
    <w:rsid w:val="00456BD2"/>
    <w:rsid w:val="004606BD"/>
    <w:rsid w:val="00460AEC"/>
    <w:rsid w:val="00463578"/>
    <w:rsid w:val="00472C33"/>
    <w:rsid w:val="004732C8"/>
    <w:rsid w:val="00475BD0"/>
    <w:rsid w:val="004809C6"/>
    <w:rsid w:val="0048141E"/>
    <w:rsid w:val="00481FBD"/>
    <w:rsid w:val="0048431D"/>
    <w:rsid w:val="004846F8"/>
    <w:rsid w:val="00491052"/>
    <w:rsid w:val="004919AF"/>
    <w:rsid w:val="00492E87"/>
    <w:rsid w:val="00494EB8"/>
    <w:rsid w:val="004A2A7D"/>
    <w:rsid w:val="004A2AD1"/>
    <w:rsid w:val="004A4943"/>
    <w:rsid w:val="004A65B1"/>
    <w:rsid w:val="004B13BF"/>
    <w:rsid w:val="004B13E5"/>
    <w:rsid w:val="004B1EE7"/>
    <w:rsid w:val="004B3482"/>
    <w:rsid w:val="004B3C53"/>
    <w:rsid w:val="004B4FC4"/>
    <w:rsid w:val="004B648C"/>
    <w:rsid w:val="004C1972"/>
    <w:rsid w:val="004C33B1"/>
    <w:rsid w:val="004C4A64"/>
    <w:rsid w:val="004C5EAD"/>
    <w:rsid w:val="004C7020"/>
    <w:rsid w:val="004D352A"/>
    <w:rsid w:val="004D491D"/>
    <w:rsid w:val="004D6996"/>
    <w:rsid w:val="004E1071"/>
    <w:rsid w:val="004E1C8C"/>
    <w:rsid w:val="004E2639"/>
    <w:rsid w:val="004E4E50"/>
    <w:rsid w:val="004E5160"/>
    <w:rsid w:val="004F0C59"/>
    <w:rsid w:val="004F3AD0"/>
    <w:rsid w:val="004F471E"/>
    <w:rsid w:val="004F47F7"/>
    <w:rsid w:val="004F592C"/>
    <w:rsid w:val="004F6FFF"/>
    <w:rsid w:val="00500BC3"/>
    <w:rsid w:val="00500BD0"/>
    <w:rsid w:val="005027BD"/>
    <w:rsid w:val="00503017"/>
    <w:rsid w:val="00503387"/>
    <w:rsid w:val="00512279"/>
    <w:rsid w:val="00512C1D"/>
    <w:rsid w:val="00512F9C"/>
    <w:rsid w:val="00514522"/>
    <w:rsid w:val="00514812"/>
    <w:rsid w:val="00514A62"/>
    <w:rsid w:val="00517152"/>
    <w:rsid w:val="0052033D"/>
    <w:rsid w:val="005204DD"/>
    <w:rsid w:val="00522C51"/>
    <w:rsid w:val="005236E1"/>
    <w:rsid w:val="00523742"/>
    <w:rsid w:val="005247AA"/>
    <w:rsid w:val="0052551A"/>
    <w:rsid w:val="00525CF1"/>
    <w:rsid w:val="00525CF6"/>
    <w:rsid w:val="00526647"/>
    <w:rsid w:val="00526901"/>
    <w:rsid w:val="00527282"/>
    <w:rsid w:val="00531F83"/>
    <w:rsid w:val="005341E4"/>
    <w:rsid w:val="00537713"/>
    <w:rsid w:val="00542C03"/>
    <w:rsid w:val="00545D2B"/>
    <w:rsid w:val="00545E56"/>
    <w:rsid w:val="0054633A"/>
    <w:rsid w:val="00546B6F"/>
    <w:rsid w:val="00547F3A"/>
    <w:rsid w:val="0055402C"/>
    <w:rsid w:val="00560BEC"/>
    <w:rsid w:val="00560E95"/>
    <w:rsid w:val="005653C9"/>
    <w:rsid w:val="005671A4"/>
    <w:rsid w:val="00567821"/>
    <w:rsid w:val="0057051D"/>
    <w:rsid w:val="00573D29"/>
    <w:rsid w:val="005759B5"/>
    <w:rsid w:val="00576F42"/>
    <w:rsid w:val="0058094C"/>
    <w:rsid w:val="00584908"/>
    <w:rsid w:val="005875BE"/>
    <w:rsid w:val="00590178"/>
    <w:rsid w:val="005907C6"/>
    <w:rsid w:val="00591F06"/>
    <w:rsid w:val="0059216E"/>
    <w:rsid w:val="00592A91"/>
    <w:rsid w:val="00592B10"/>
    <w:rsid w:val="00593EF1"/>
    <w:rsid w:val="00594C15"/>
    <w:rsid w:val="005962C7"/>
    <w:rsid w:val="005A270E"/>
    <w:rsid w:val="005A2BE9"/>
    <w:rsid w:val="005A6556"/>
    <w:rsid w:val="005A6B41"/>
    <w:rsid w:val="005A6E25"/>
    <w:rsid w:val="005A771D"/>
    <w:rsid w:val="005B048C"/>
    <w:rsid w:val="005B0D24"/>
    <w:rsid w:val="005B3D31"/>
    <w:rsid w:val="005B3F9E"/>
    <w:rsid w:val="005B42EC"/>
    <w:rsid w:val="005B4CFA"/>
    <w:rsid w:val="005B5CDA"/>
    <w:rsid w:val="005C055E"/>
    <w:rsid w:val="005C2CA4"/>
    <w:rsid w:val="005C2F36"/>
    <w:rsid w:val="005C4C99"/>
    <w:rsid w:val="005C6C20"/>
    <w:rsid w:val="005C7DEC"/>
    <w:rsid w:val="005D0358"/>
    <w:rsid w:val="005D19E7"/>
    <w:rsid w:val="005D3AD0"/>
    <w:rsid w:val="005E0BC4"/>
    <w:rsid w:val="005E208D"/>
    <w:rsid w:val="005E5417"/>
    <w:rsid w:val="005E64E7"/>
    <w:rsid w:val="005E6A44"/>
    <w:rsid w:val="005E6FA3"/>
    <w:rsid w:val="005E70A3"/>
    <w:rsid w:val="005F0394"/>
    <w:rsid w:val="005F25E2"/>
    <w:rsid w:val="005F2B57"/>
    <w:rsid w:val="005F4BC6"/>
    <w:rsid w:val="005F563A"/>
    <w:rsid w:val="005F6581"/>
    <w:rsid w:val="005F680E"/>
    <w:rsid w:val="005F6953"/>
    <w:rsid w:val="00602113"/>
    <w:rsid w:val="00602FE0"/>
    <w:rsid w:val="00606283"/>
    <w:rsid w:val="00607CC9"/>
    <w:rsid w:val="006106E6"/>
    <w:rsid w:val="00612D4A"/>
    <w:rsid w:val="00613C2C"/>
    <w:rsid w:val="006144BE"/>
    <w:rsid w:val="0061754A"/>
    <w:rsid w:val="00617C75"/>
    <w:rsid w:val="006235ED"/>
    <w:rsid w:val="00624109"/>
    <w:rsid w:val="00626AE7"/>
    <w:rsid w:val="00631125"/>
    <w:rsid w:val="00631D8B"/>
    <w:rsid w:val="0063305F"/>
    <w:rsid w:val="006342ED"/>
    <w:rsid w:val="00635411"/>
    <w:rsid w:val="006422BD"/>
    <w:rsid w:val="006426C9"/>
    <w:rsid w:val="00642D0E"/>
    <w:rsid w:val="00642E4F"/>
    <w:rsid w:val="00646B26"/>
    <w:rsid w:val="00650C4B"/>
    <w:rsid w:val="00651347"/>
    <w:rsid w:val="00652ADA"/>
    <w:rsid w:val="00657170"/>
    <w:rsid w:val="006603A6"/>
    <w:rsid w:val="006610F7"/>
    <w:rsid w:val="00661218"/>
    <w:rsid w:val="00661F69"/>
    <w:rsid w:val="00664E65"/>
    <w:rsid w:val="0066534B"/>
    <w:rsid w:val="006661EE"/>
    <w:rsid w:val="00670D83"/>
    <w:rsid w:val="006717E3"/>
    <w:rsid w:val="00673143"/>
    <w:rsid w:val="0067498D"/>
    <w:rsid w:val="00677FF4"/>
    <w:rsid w:val="00685380"/>
    <w:rsid w:val="006863BE"/>
    <w:rsid w:val="0068740B"/>
    <w:rsid w:val="0068756F"/>
    <w:rsid w:val="006937EE"/>
    <w:rsid w:val="006A0965"/>
    <w:rsid w:val="006A2FCD"/>
    <w:rsid w:val="006A61DB"/>
    <w:rsid w:val="006A6375"/>
    <w:rsid w:val="006B0B4D"/>
    <w:rsid w:val="006B141C"/>
    <w:rsid w:val="006B1718"/>
    <w:rsid w:val="006B28E7"/>
    <w:rsid w:val="006B299F"/>
    <w:rsid w:val="006B33ED"/>
    <w:rsid w:val="006B6310"/>
    <w:rsid w:val="006B6DDC"/>
    <w:rsid w:val="006C006F"/>
    <w:rsid w:val="006C0C38"/>
    <w:rsid w:val="006C13FB"/>
    <w:rsid w:val="006C7562"/>
    <w:rsid w:val="006D1B7A"/>
    <w:rsid w:val="006D1BC0"/>
    <w:rsid w:val="006D210A"/>
    <w:rsid w:val="006D3A29"/>
    <w:rsid w:val="006D4CBC"/>
    <w:rsid w:val="006D7EE5"/>
    <w:rsid w:val="006E0400"/>
    <w:rsid w:val="006E1670"/>
    <w:rsid w:val="006E46D3"/>
    <w:rsid w:val="006E4F75"/>
    <w:rsid w:val="006E5CC9"/>
    <w:rsid w:val="006E66E3"/>
    <w:rsid w:val="006F35EC"/>
    <w:rsid w:val="006F3AA3"/>
    <w:rsid w:val="006F43B3"/>
    <w:rsid w:val="007057FF"/>
    <w:rsid w:val="007068F5"/>
    <w:rsid w:val="00711E89"/>
    <w:rsid w:val="0071296E"/>
    <w:rsid w:val="00712B4B"/>
    <w:rsid w:val="00720C72"/>
    <w:rsid w:val="007242D4"/>
    <w:rsid w:val="00726E81"/>
    <w:rsid w:val="00727F93"/>
    <w:rsid w:val="00730C46"/>
    <w:rsid w:val="00732A4D"/>
    <w:rsid w:val="00733EBF"/>
    <w:rsid w:val="00735F84"/>
    <w:rsid w:val="007461F2"/>
    <w:rsid w:val="00750699"/>
    <w:rsid w:val="00751622"/>
    <w:rsid w:val="007516DF"/>
    <w:rsid w:val="00752473"/>
    <w:rsid w:val="00753CB6"/>
    <w:rsid w:val="0075438F"/>
    <w:rsid w:val="00755F58"/>
    <w:rsid w:val="007568B9"/>
    <w:rsid w:val="00757975"/>
    <w:rsid w:val="00757F4F"/>
    <w:rsid w:val="00757F81"/>
    <w:rsid w:val="00760A3F"/>
    <w:rsid w:val="00765704"/>
    <w:rsid w:val="007707DB"/>
    <w:rsid w:val="00770EDD"/>
    <w:rsid w:val="00771992"/>
    <w:rsid w:val="00773779"/>
    <w:rsid w:val="00773DF5"/>
    <w:rsid w:val="00774000"/>
    <w:rsid w:val="00774DAF"/>
    <w:rsid w:val="00774FE4"/>
    <w:rsid w:val="00777D10"/>
    <w:rsid w:val="00782A04"/>
    <w:rsid w:val="00782AF6"/>
    <w:rsid w:val="0078376D"/>
    <w:rsid w:val="00784309"/>
    <w:rsid w:val="00784AFA"/>
    <w:rsid w:val="00787464"/>
    <w:rsid w:val="00790A31"/>
    <w:rsid w:val="007924E6"/>
    <w:rsid w:val="007950E2"/>
    <w:rsid w:val="007A1276"/>
    <w:rsid w:val="007A352E"/>
    <w:rsid w:val="007A3EBD"/>
    <w:rsid w:val="007A3FE1"/>
    <w:rsid w:val="007A47BB"/>
    <w:rsid w:val="007A6920"/>
    <w:rsid w:val="007A71C6"/>
    <w:rsid w:val="007B055C"/>
    <w:rsid w:val="007B0B14"/>
    <w:rsid w:val="007B125D"/>
    <w:rsid w:val="007B2F67"/>
    <w:rsid w:val="007B34C7"/>
    <w:rsid w:val="007B414F"/>
    <w:rsid w:val="007B4F12"/>
    <w:rsid w:val="007B55A1"/>
    <w:rsid w:val="007C09D7"/>
    <w:rsid w:val="007C23DC"/>
    <w:rsid w:val="007C4DDB"/>
    <w:rsid w:val="007C5DFD"/>
    <w:rsid w:val="007C68E4"/>
    <w:rsid w:val="007C6B85"/>
    <w:rsid w:val="007C7610"/>
    <w:rsid w:val="007D0173"/>
    <w:rsid w:val="007D05D5"/>
    <w:rsid w:val="007D26BF"/>
    <w:rsid w:val="007D3023"/>
    <w:rsid w:val="007D4134"/>
    <w:rsid w:val="007D4D60"/>
    <w:rsid w:val="007E0819"/>
    <w:rsid w:val="007E3B44"/>
    <w:rsid w:val="007E41E7"/>
    <w:rsid w:val="007E7ED8"/>
    <w:rsid w:val="007F2024"/>
    <w:rsid w:val="007F2CB3"/>
    <w:rsid w:val="007F3804"/>
    <w:rsid w:val="007F579E"/>
    <w:rsid w:val="007F5D44"/>
    <w:rsid w:val="007F7ECA"/>
    <w:rsid w:val="008014B8"/>
    <w:rsid w:val="00803FDE"/>
    <w:rsid w:val="0080535E"/>
    <w:rsid w:val="00805922"/>
    <w:rsid w:val="00805C65"/>
    <w:rsid w:val="00806731"/>
    <w:rsid w:val="00807DEB"/>
    <w:rsid w:val="008104D6"/>
    <w:rsid w:val="00810821"/>
    <w:rsid w:val="0081498E"/>
    <w:rsid w:val="008157EE"/>
    <w:rsid w:val="008167F4"/>
    <w:rsid w:val="00817260"/>
    <w:rsid w:val="008177CE"/>
    <w:rsid w:val="00821AB1"/>
    <w:rsid w:val="008225CB"/>
    <w:rsid w:val="00830B80"/>
    <w:rsid w:val="00830DD3"/>
    <w:rsid w:val="00831106"/>
    <w:rsid w:val="00835194"/>
    <w:rsid w:val="00835704"/>
    <w:rsid w:val="00835861"/>
    <w:rsid w:val="00837419"/>
    <w:rsid w:val="008376DD"/>
    <w:rsid w:val="00841A98"/>
    <w:rsid w:val="00845284"/>
    <w:rsid w:val="008469ED"/>
    <w:rsid w:val="00846B62"/>
    <w:rsid w:val="00853A62"/>
    <w:rsid w:val="008548C8"/>
    <w:rsid w:val="008551A4"/>
    <w:rsid w:val="0085746D"/>
    <w:rsid w:val="00857AD2"/>
    <w:rsid w:val="00857D84"/>
    <w:rsid w:val="00860E71"/>
    <w:rsid w:val="00861613"/>
    <w:rsid w:val="00862BE3"/>
    <w:rsid w:val="00862E70"/>
    <w:rsid w:val="0086309E"/>
    <w:rsid w:val="00863B54"/>
    <w:rsid w:val="00871847"/>
    <w:rsid w:val="008754D2"/>
    <w:rsid w:val="00880041"/>
    <w:rsid w:val="0088228D"/>
    <w:rsid w:val="00882A1D"/>
    <w:rsid w:val="008845D6"/>
    <w:rsid w:val="0088516E"/>
    <w:rsid w:val="00890863"/>
    <w:rsid w:val="00890F29"/>
    <w:rsid w:val="00890F70"/>
    <w:rsid w:val="00890FB0"/>
    <w:rsid w:val="008910BB"/>
    <w:rsid w:val="00891A43"/>
    <w:rsid w:val="00891E97"/>
    <w:rsid w:val="0089226A"/>
    <w:rsid w:val="00895986"/>
    <w:rsid w:val="008968EC"/>
    <w:rsid w:val="00897A66"/>
    <w:rsid w:val="008A0121"/>
    <w:rsid w:val="008A122B"/>
    <w:rsid w:val="008A1DC8"/>
    <w:rsid w:val="008A26ED"/>
    <w:rsid w:val="008A755B"/>
    <w:rsid w:val="008B3771"/>
    <w:rsid w:val="008B4835"/>
    <w:rsid w:val="008B746B"/>
    <w:rsid w:val="008B7D6E"/>
    <w:rsid w:val="008C0A71"/>
    <w:rsid w:val="008C582D"/>
    <w:rsid w:val="008D0EDC"/>
    <w:rsid w:val="008D3D75"/>
    <w:rsid w:val="008D3E8B"/>
    <w:rsid w:val="008E2879"/>
    <w:rsid w:val="008E4F2E"/>
    <w:rsid w:val="008E57AD"/>
    <w:rsid w:val="008E7382"/>
    <w:rsid w:val="008F0D07"/>
    <w:rsid w:val="008F1CA6"/>
    <w:rsid w:val="008F31B5"/>
    <w:rsid w:val="008F5FDC"/>
    <w:rsid w:val="0090592D"/>
    <w:rsid w:val="009101F8"/>
    <w:rsid w:val="00912396"/>
    <w:rsid w:val="00912E23"/>
    <w:rsid w:val="00913CD7"/>
    <w:rsid w:val="009140F3"/>
    <w:rsid w:val="009143FE"/>
    <w:rsid w:val="0091471B"/>
    <w:rsid w:val="00920A04"/>
    <w:rsid w:val="00920B17"/>
    <w:rsid w:val="00920C50"/>
    <w:rsid w:val="00921F51"/>
    <w:rsid w:val="0092470C"/>
    <w:rsid w:val="009253A3"/>
    <w:rsid w:val="00926B4E"/>
    <w:rsid w:val="0093029A"/>
    <w:rsid w:val="00932FD0"/>
    <w:rsid w:val="00934693"/>
    <w:rsid w:val="0093566D"/>
    <w:rsid w:val="00935DF5"/>
    <w:rsid w:val="00936BFB"/>
    <w:rsid w:val="00937780"/>
    <w:rsid w:val="00943D2C"/>
    <w:rsid w:val="00944C6A"/>
    <w:rsid w:val="00946524"/>
    <w:rsid w:val="00947D9F"/>
    <w:rsid w:val="00950331"/>
    <w:rsid w:val="00952A19"/>
    <w:rsid w:val="0095481B"/>
    <w:rsid w:val="00955129"/>
    <w:rsid w:val="00957FC6"/>
    <w:rsid w:val="00961E79"/>
    <w:rsid w:val="00961FD3"/>
    <w:rsid w:val="0096269A"/>
    <w:rsid w:val="00964264"/>
    <w:rsid w:val="009652D6"/>
    <w:rsid w:val="00966007"/>
    <w:rsid w:val="00967F32"/>
    <w:rsid w:val="00971E73"/>
    <w:rsid w:val="009730D9"/>
    <w:rsid w:val="00975755"/>
    <w:rsid w:val="00976D19"/>
    <w:rsid w:val="00977007"/>
    <w:rsid w:val="00977BC1"/>
    <w:rsid w:val="009812D2"/>
    <w:rsid w:val="009812D3"/>
    <w:rsid w:val="00982604"/>
    <w:rsid w:val="00982AA4"/>
    <w:rsid w:val="00982D46"/>
    <w:rsid w:val="00983083"/>
    <w:rsid w:val="00983F59"/>
    <w:rsid w:val="00987918"/>
    <w:rsid w:val="0099382C"/>
    <w:rsid w:val="009947E6"/>
    <w:rsid w:val="0099481A"/>
    <w:rsid w:val="00995E4F"/>
    <w:rsid w:val="00995F23"/>
    <w:rsid w:val="00996722"/>
    <w:rsid w:val="009968CE"/>
    <w:rsid w:val="00997A9D"/>
    <w:rsid w:val="009A1375"/>
    <w:rsid w:val="009A54F3"/>
    <w:rsid w:val="009A7468"/>
    <w:rsid w:val="009B153D"/>
    <w:rsid w:val="009B1F26"/>
    <w:rsid w:val="009B26F2"/>
    <w:rsid w:val="009B379B"/>
    <w:rsid w:val="009B70ED"/>
    <w:rsid w:val="009B7432"/>
    <w:rsid w:val="009B7D41"/>
    <w:rsid w:val="009C63D6"/>
    <w:rsid w:val="009D1487"/>
    <w:rsid w:val="009D218E"/>
    <w:rsid w:val="009E2421"/>
    <w:rsid w:val="009E2C1F"/>
    <w:rsid w:val="009E4A04"/>
    <w:rsid w:val="009F6DF8"/>
    <w:rsid w:val="009F6E4B"/>
    <w:rsid w:val="00A0028B"/>
    <w:rsid w:val="00A010FE"/>
    <w:rsid w:val="00A012D1"/>
    <w:rsid w:val="00A035CA"/>
    <w:rsid w:val="00A05814"/>
    <w:rsid w:val="00A0597D"/>
    <w:rsid w:val="00A05A29"/>
    <w:rsid w:val="00A12945"/>
    <w:rsid w:val="00A137C2"/>
    <w:rsid w:val="00A205C4"/>
    <w:rsid w:val="00A22C93"/>
    <w:rsid w:val="00A2304F"/>
    <w:rsid w:val="00A232DD"/>
    <w:rsid w:val="00A23415"/>
    <w:rsid w:val="00A26FF2"/>
    <w:rsid w:val="00A2745D"/>
    <w:rsid w:val="00A301A2"/>
    <w:rsid w:val="00A32FF7"/>
    <w:rsid w:val="00A342CE"/>
    <w:rsid w:val="00A349D0"/>
    <w:rsid w:val="00A35EC2"/>
    <w:rsid w:val="00A368DF"/>
    <w:rsid w:val="00A414AC"/>
    <w:rsid w:val="00A41E72"/>
    <w:rsid w:val="00A4323E"/>
    <w:rsid w:val="00A435C0"/>
    <w:rsid w:val="00A451FE"/>
    <w:rsid w:val="00A45F1E"/>
    <w:rsid w:val="00A47F4B"/>
    <w:rsid w:val="00A506F9"/>
    <w:rsid w:val="00A50881"/>
    <w:rsid w:val="00A51CBC"/>
    <w:rsid w:val="00A52EE8"/>
    <w:rsid w:val="00A53127"/>
    <w:rsid w:val="00A5567B"/>
    <w:rsid w:val="00A5586C"/>
    <w:rsid w:val="00A60A58"/>
    <w:rsid w:val="00A6279E"/>
    <w:rsid w:val="00A67B75"/>
    <w:rsid w:val="00A72AB0"/>
    <w:rsid w:val="00A7352A"/>
    <w:rsid w:val="00A746BF"/>
    <w:rsid w:val="00A75AD2"/>
    <w:rsid w:val="00A76D55"/>
    <w:rsid w:val="00A77BC9"/>
    <w:rsid w:val="00A8000B"/>
    <w:rsid w:val="00A81803"/>
    <w:rsid w:val="00A81B3E"/>
    <w:rsid w:val="00A82024"/>
    <w:rsid w:val="00A832E0"/>
    <w:rsid w:val="00A83BB2"/>
    <w:rsid w:val="00A85CC5"/>
    <w:rsid w:val="00A90EC8"/>
    <w:rsid w:val="00A91180"/>
    <w:rsid w:val="00A914FC"/>
    <w:rsid w:val="00A9223A"/>
    <w:rsid w:val="00A92567"/>
    <w:rsid w:val="00A939F3"/>
    <w:rsid w:val="00A9571F"/>
    <w:rsid w:val="00A95CFA"/>
    <w:rsid w:val="00A95F6C"/>
    <w:rsid w:val="00AA0823"/>
    <w:rsid w:val="00AA0A7E"/>
    <w:rsid w:val="00AA2F78"/>
    <w:rsid w:val="00AA392D"/>
    <w:rsid w:val="00AA5405"/>
    <w:rsid w:val="00AA7CFF"/>
    <w:rsid w:val="00AB020B"/>
    <w:rsid w:val="00AB13CA"/>
    <w:rsid w:val="00AB3CD9"/>
    <w:rsid w:val="00AB62CC"/>
    <w:rsid w:val="00AB7FAB"/>
    <w:rsid w:val="00AC0B9E"/>
    <w:rsid w:val="00AC11D7"/>
    <w:rsid w:val="00AC1F84"/>
    <w:rsid w:val="00AC2961"/>
    <w:rsid w:val="00AC5116"/>
    <w:rsid w:val="00AD0104"/>
    <w:rsid w:val="00AD0BEB"/>
    <w:rsid w:val="00AD196B"/>
    <w:rsid w:val="00AD244C"/>
    <w:rsid w:val="00AD5AB3"/>
    <w:rsid w:val="00AD5B84"/>
    <w:rsid w:val="00AD5DFE"/>
    <w:rsid w:val="00AD5E61"/>
    <w:rsid w:val="00AD6611"/>
    <w:rsid w:val="00AD7192"/>
    <w:rsid w:val="00AD71A7"/>
    <w:rsid w:val="00AD7A5E"/>
    <w:rsid w:val="00AE4A65"/>
    <w:rsid w:val="00AE540C"/>
    <w:rsid w:val="00AE5FB1"/>
    <w:rsid w:val="00AE727B"/>
    <w:rsid w:val="00AE77FD"/>
    <w:rsid w:val="00AF0C2F"/>
    <w:rsid w:val="00AF1F15"/>
    <w:rsid w:val="00AF32F3"/>
    <w:rsid w:val="00B00390"/>
    <w:rsid w:val="00B04F60"/>
    <w:rsid w:val="00B051D0"/>
    <w:rsid w:val="00B0530A"/>
    <w:rsid w:val="00B05DBD"/>
    <w:rsid w:val="00B05F90"/>
    <w:rsid w:val="00B07AF3"/>
    <w:rsid w:val="00B13870"/>
    <w:rsid w:val="00B138DA"/>
    <w:rsid w:val="00B14C20"/>
    <w:rsid w:val="00B1514C"/>
    <w:rsid w:val="00B1517F"/>
    <w:rsid w:val="00B16AF1"/>
    <w:rsid w:val="00B2088E"/>
    <w:rsid w:val="00B231BC"/>
    <w:rsid w:val="00B23439"/>
    <w:rsid w:val="00B23FAB"/>
    <w:rsid w:val="00B2562C"/>
    <w:rsid w:val="00B27CF8"/>
    <w:rsid w:val="00B3032E"/>
    <w:rsid w:val="00B30363"/>
    <w:rsid w:val="00B311AB"/>
    <w:rsid w:val="00B32577"/>
    <w:rsid w:val="00B32948"/>
    <w:rsid w:val="00B3445B"/>
    <w:rsid w:val="00B344D5"/>
    <w:rsid w:val="00B36607"/>
    <w:rsid w:val="00B36ADC"/>
    <w:rsid w:val="00B36F3E"/>
    <w:rsid w:val="00B37E7C"/>
    <w:rsid w:val="00B45977"/>
    <w:rsid w:val="00B45EF7"/>
    <w:rsid w:val="00B4754C"/>
    <w:rsid w:val="00B50911"/>
    <w:rsid w:val="00B52169"/>
    <w:rsid w:val="00B5322A"/>
    <w:rsid w:val="00B5341A"/>
    <w:rsid w:val="00B55C7D"/>
    <w:rsid w:val="00B5707F"/>
    <w:rsid w:val="00B600C7"/>
    <w:rsid w:val="00B61509"/>
    <w:rsid w:val="00B61ED3"/>
    <w:rsid w:val="00B6494F"/>
    <w:rsid w:val="00B66918"/>
    <w:rsid w:val="00B70027"/>
    <w:rsid w:val="00B701F0"/>
    <w:rsid w:val="00B7061B"/>
    <w:rsid w:val="00B707EB"/>
    <w:rsid w:val="00B7234D"/>
    <w:rsid w:val="00B7361B"/>
    <w:rsid w:val="00B7755F"/>
    <w:rsid w:val="00B804BC"/>
    <w:rsid w:val="00B81D85"/>
    <w:rsid w:val="00B8327B"/>
    <w:rsid w:val="00B84CC3"/>
    <w:rsid w:val="00B868E6"/>
    <w:rsid w:val="00B93692"/>
    <w:rsid w:val="00B94BD5"/>
    <w:rsid w:val="00B9513F"/>
    <w:rsid w:val="00B970A0"/>
    <w:rsid w:val="00BA21E4"/>
    <w:rsid w:val="00BA6BC4"/>
    <w:rsid w:val="00BB0735"/>
    <w:rsid w:val="00BB0C33"/>
    <w:rsid w:val="00BB19BB"/>
    <w:rsid w:val="00BB1BCD"/>
    <w:rsid w:val="00BB53AB"/>
    <w:rsid w:val="00BB580B"/>
    <w:rsid w:val="00BC0C8A"/>
    <w:rsid w:val="00BC0F4D"/>
    <w:rsid w:val="00BC13DC"/>
    <w:rsid w:val="00BC156F"/>
    <w:rsid w:val="00BC3A96"/>
    <w:rsid w:val="00BC7768"/>
    <w:rsid w:val="00BC7C7E"/>
    <w:rsid w:val="00BC7E74"/>
    <w:rsid w:val="00BD0038"/>
    <w:rsid w:val="00BD0A97"/>
    <w:rsid w:val="00BD0AD5"/>
    <w:rsid w:val="00BD0C38"/>
    <w:rsid w:val="00BD0CFA"/>
    <w:rsid w:val="00BD38C2"/>
    <w:rsid w:val="00BD3A2F"/>
    <w:rsid w:val="00BD430C"/>
    <w:rsid w:val="00BD6399"/>
    <w:rsid w:val="00BD6830"/>
    <w:rsid w:val="00BD748D"/>
    <w:rsid w:val="00BE1975"/>
    <w:rsid w:val="00BE1DFF"/>
    <w:rsid w:val="00BE26C2"/>
    <w:rsid w:val="00BE3B61"/>
    <w:rsid w:val="00BF161D"/>
    <w:rsid w:val="00BF2207"/>
    <w:rsid w:val="00BF319B"/>
    <w:rsid w:val="00BF404E"/>
    <w:rsid w:val="00BF453C"/>
    <w:rsid w:val="00BF7E92"/>
    <w:rsid w:val="00C01D18"/>
    <w:rsid w:val="00C03479"/>
    <w:rsid w:val="00C04865"/>
    <w:rsid w:val="00C04C24"/>
    <w:rsid w:val="00C05A68"/>
    <w:rsid w:val="00C066EF"/>
    <w:rsid w:val="00C128EF"/>
    <w:rsid w:val="00C1482C"/>
    <w:rsid w:val="00C1645D"/>
    <w:rsid w:val="00C172BC"/>
    <w:rsid w:val="00C21BF1"/>
    <w:rsid w:val="00C24D60"/>
    <w:rsid w:val="00C2689B"/>
    <w:rsid w:val="00C26B40"/>
    <w:rsid w:val="00C3029E"/>
    <w:rsid w:val="00C3161C"/>
    <w:rsid w:val="00C327DD"/>
    <w:rsid w:val="00C328D3"/>
    <w:rsid w:val="00C32D98"/>
    <w:rsid w:val="00C377E1"/>
    <w:rsid w:val="00C43587"/>
    <w:rsid w:val="00C439BC"/>
    <w:rsid w:val="00C43A67"/>
    <w:rsid w:val="00C51E26"/>
    <w:rsid w:val="00C52229"/>
    <w:rsid w:val="00C600A2"/>
    <w:rsid w:val="00C60BAA"/>
    <w:rsid w:val="00C61C88"/>
    <w:rsid w:val="00C6368B"/>
    <w:rsid w:val="00C647BE"/>
    <w:rsid w:val="00C658B0"/>
    <w:rsid w:val="00C6631B"/>
    <w:rsid w:val="00C67608"/>
    <w:rsid w:val="00C70808"/>
    <w:rsid w:val="00C7397C"/>
    <w:rsid w:val="00C73A24"/>
    <w:rsid w:val="00C74EB3"/>
    <w:rsid w:val="00C75C87"/>
    <w:rsid w:val="00C771D0"/>
    <w:rsid w:val="00C77A7D"/>
    <w:rsid w:val="00C84EAC"/>
    <w:rsid w:val="00C85F7D"/>
    <w:rsid w:val="00C93392"/>
    <w:rsid w:val="00C933F3"/>
    <w:rsid w:val="00C94E01"/>
    <w:rsid w:val="00C95C2E"/>
    <w:rsid w:val="00C97619"/>
    <w:rsid w:val="00CA0B32"/>
    <w:rsid w:val="00CA1794"/>
    <w:rsid w:val="00CA1AAF"/>
    <w:rsid w:val="00CA2119"/>
    <w:rsid w:val="00CA37AC"/>
    <w:rsid w:val="00CA5AF9"/>
    <w:rsid w:val="00CA652D"/>
    <w:rsid w:val="00CA7D79"/>
    <w:rsid w:val="00CB159C"/>
    <w:rsid w:val="00CB1A3E"/>
    <w:rsid w:val="00CB3FF3"/>
    <w:rsid w:val="00CB502E"/>
    <w:rsid w:val="00CB74B5"/>
    <w:rsid w:val="00CB7702"/>
    <w:rsid w:val="00CC1010"/>
    <w:rsid w:val="00CC2D09"/>
    <w:rsid w:val="00CC3310"/>
    <w:rsid w:val="00CC606F"/>
    <w:rsid w:val="00CD1494"/>
    <w:rsid w:val="00CD186C"/>
    <w:rsid w:val="00CD2485"/>
    <w:rsid w:val="00CD508C"/>
    <w:rsid w:val="00CD5E97"/>
    <w:rsid w:val="00CE3D63"/>
    <w:rsid w:val="00CF146B"/>
    <w:rsid w:val="00CF151B"/>
    <w:rsid w:val="00CF224E"/>
    <w:rsid w:val="00CF4EF9"/>
    <w:rsid w:val="00CF5C31"/>
    <w:rsid w:val="00D00344"/>
    <w:rsid w:val="00D0464F"/>
    <w:rsid w:val="00D051B2"/>
    <w:rsid w:val="00D10E4F"/>
    <w:rsid w:val="00D1143B"/>
    <w:rsid w:val="00D11807"/>
    <w:rsid w:val="00D127CB"/>
    <w:rsid w:val="00D14553"/>
    <w:rsid w:val="00D16B54"/>
    <w:rsid w:val="00D178C6"/>
    <w:rsid w:val="00D2268B"/>
    <w:rsid w:val="00D23CBD"/>
    <w:rsid w:val="00D2502F"/>
    <w:rsid w:val="00D25A80"/>
    <w:rsid w:val="00D25AF4"/>
    <w:rsid w:val="00D26573"/>
    <w:rsid w:val="00D26A04"/>
    <w:rsid w:val="00D30681"/>
    <w:rsid w:val="00D33D78"/>
    <w:rsid w:val="00D36724"/>
    <w:rsid w:val="00D36AFA"/>
    <w:rsid w:val="00D379D4"/>
    <w:rsid w:val="00D379EC"/>
    <w:rsid w:val="00D41381"/>
    <w:rsid w:val="00D4143E"/>
    <w:rsid w:val="00D41474"/>
    <w:rsid w:val="00D52024"/>
    <w:rsid w:val="00D52644"/>
    <w:rsid w:val="00D5439C"/>
    <w:rsid w:val="00D556DA"/>
    <w:rsid w:val="00D55B53"/>
    <w:rsid w:val="00D55C9A"/>
    <w:rsid w:val="00D569C9"/>
    <w:rsid w:val="00D609DB"/>
    <w:rsid w:val="00D60D13"/>
    <w:rsid w:val="00D61097"/>
    <w:rsid w:val="00D61E1C"/>
    <w:rsid w:val="00D649C2"/>
    <w:rsid w:val="00D72958"/>
    <w:rsid w:val="00D7336E"/>
    <w:rsid w:val="00D74BB9"/>
    <w:rsid w:val="00D75504"/>
    <w:rsid w:val="00D75EEF"/>
    <w:rsid w:val="00D767E0"/>
    <w:rsid w:val="00D77349"/>
    <w:rsid w:val="00D8528D"/>
    <w:rsid w:val="00D87ECE"/>
    <w:rsid w:val="00D90516"/>
    <w:rsid w:val="00D91BC8"/>
    <w:rsid w:val="00D92F20"/>
    <w:rsid w:val="00D97E41"/>
    <w:rsid w:val="00DA2921"/>
    <w:rsid w:val="00DA2F55"/>
    <w:rsid w:val="00DA4890"/>
    <w:rsid w:val="00DA4C8D"/>
    <w:rsid w:val="00DA67CE"/>
    <w:rsid w:val="00DA6B4F"/>
    <w:rsid w:val="00DA7EEB"/>
    <w:rsid w:val="00DB01D9"/>
    <w:rsid w:val="00DC03BA"/>
    <w:rsid w:val="00DC15C4"/>
    <w:rsid w:val="00DC7E09"/>
    <w:rsid w:val="00DD05AA"/>
    <w:rsid w:val="00DD14C3"/>
    <w:rsid w:val="00DD2A6D"/>
    <w:rsid w:val="00DD36D2"/>
    <w:rsid w:val="00DD3C23"/>
    <w:rsid w:val="00DD4222"/>
    <w:rsid w:val="00DD6470"/>
    <w:rsid w:val="00DD65F9"/>
    <w:rsid w:val="00DE0983"/>
    <w:rsid w:val="00DE0B0A"/>
    <w:rsid w:val="00DE20EF"/>
    <w:rsid w:val="00DE2B03"/>
    <w:rsid w:val="00DE3A64"/>
    <w:rsid w:val="00DE4779"/>
    <w:rsid w:val="00DE7F03"/>
    <w:rsid w:val="00DF0850"/>
    <w:rsid w:val="00DF159E"/>
    <w:rsid w:val="00DF3353"/>
    <w:rsid w:val="00E030E8"/>
    <w:rsid w:val="00E0405A"/>
    <w:rsid w:val="00E063D1"/>
    <w:rsid w:val="00E12961"/>
    <w:rsid w:val="00E13645"/>
    <w:rsid w:val="00E14898"/>
    <w:rsid w:val="00E15421"/>
    <w:rsid w:val="00E16419"/>
    <w:rsid w:val="00E179A1"/>
    <w:rsid w:val="00E20291"/>
    <w:rsid w:val="00E22740"/>
    <w:rsid w:val="00E2618F"/>
    <w:rsid w:val="00E265A3"/>
    <w:rsid w:val="00E26965"/>
    <w:rsid w:val="00E304AF"/>
    <w:rsid w:val="00E313C5"/>
    <w:rsid w:val="00E3294A"/>
    <w:rsid w:val="00E35571"/>
    <w:rsid w:val="00E36CE2"/>
    <w:rsid w:val="00E36E74"/>
    <w:rsid w:val="00E4083D"/>
    <w:rsid w:val="00E4242A"/>
    <w:rsid w:val="00E42D9F"/>
    <w:rsid w:val="00E478C3"/>
    <w:rsid w:val="00E51523"/>
    <w:rsid w:val="00E535DF"/>
    <w:rsid w:val="00E5424B"/>
    <w:rsid w:val="00E54AE2"/>
    <w:rsid w:val="00E54CC0"/>
    <w:rsid w:val="00E558D1"/>
    <w:rsid w:val="00E5716C"/>
    <w:rsid w:val="00E62A09"/>
    <w:rsid w:val="00E63566"/>
    <w:rsid w:val="00E63579"/>
    <w:rsid w:val="00E641D0"/>
    <w:rsid w:val="00E67204"/>
    <w:rsid w:val="00E700B0"/>
    <w:rsid w:val="00E72744"/>
    <w:rsid w:val="00E72BA1"/>
    <w:rsid w:val="00E74786"/>
    <w:rsid w:val="00E758E4"/>
    <w:rsid w:val="00E75A6C"/>
    <w:rsid w:val="00E77C78"/>
    <w:rsid w:val="00E80CF4"/>
    <w:rsid w:val="00E84267"/>
    <w:rsid w:val="00E8644F"/>
    <w:rsid w:val="00E8784D"/>
    <w:rsid w:val="00E902DF"/>
    <w:rsid w:val="00E92201"/>
    <w:rsid w:val="00EA3DE7"/>
    <w:rsid w:val="00EA4632"/>
    <w:rsid w:val="00EA4C82"/>
    <w:rsid w:val="00EA539D"/>
    <w:rsid w:val="00EA58D0"/>
    <w:rsid w:val="00EA6F11"/>
    <w:rsid w:val="00EB1BEE"/>
    <w:rsid w:val="00EB3BD8"/>
    <w:rsid w:val="00EB45F3"/>
    <w:rsid w:val="00EB49B2"/>
    <w:rsid w:val="00EB4FCA"/>
    <w:rsid w:val="00EB6E12"/>
    <w:rsid w:val="00EC0238"/>
    <w:rsid w:val="00EC4C51"/>
    <w:rsid w:val="00EC4C7D"/>
    <w:rsid w:val="00EC7B62"/>
    <w:rsid w:val="00ED3598"/>
    <w:rsid w:val="00ED48C0"/>
    <w:rsid w:val="00ED5E97"/>
    <w:rsid w:val="00EE4666"/>
    <w:rsid w:val="00EE4A5B"/>
    <w:rsid w:val="00EE7934"/>
    <w:rsid w:val="00EE7B32"/>
    <w:rsid w:val="00EF0CD4"/>
    <w:rsid w:val="00EF1CCF"/>
    <w:rsid w:val="00EF4886"/>
    <w:rsid w:val="00EF5334"/>
    <w:rsid w:val="00EF621B"/>
    <w:rsid w:val="00EF73F5"/>
    <w:rsid w:val="00F019B5"/>
    <w:rsid w:val="00F01DFA"/>
    <w:rsid w:val="00F03C42"/>
    <w:rsid w:val="00F04CE6"/>
    <w:rsid w:val="00F05FD9"/>
    <w:rsid w:val="00F0694E"/>
    <w:rsid w:val="00F06F61"/>
    <w:rsid w:val="00F11343"/>
    <w:rsid w:val="00F13A27"/>
    <w:rsid w:val="00F17770"/>
    <w:rsid w:val="00F21738"/>
    <w:rsid w:val="00F22BC1"/>
    <w:rsid w:val="00F234A9"/>
    <w:rsid w:val="00F2521B"/>
    <w:rsid w:val="00F26054"/>
    <w:rsid w:val="00F275F3"/>
    <w:rsid w:val="00F32389"/>
    <w:rsid w:val="00F32950"/>
    <w:rsid w:val="00F36567"/>
    <w:rsid w:val="00F401E2"/>
    <w:rsid w:val="00F40B6A"/>
    <w:rsid w:val="00F427B4"/>
    <w:rsid w:val="00F42925"/>
    <w:rsid w:val="00F42B68"/>
    <w:rsid w:val="00F50669"/>
    <w:rsid w:val="00F50940"/>
    <w:rsid w:val="00F50FA3"/>
    <w:rsid w:val="00F52A1A"/>
    <w:rsid w:val="00F56C83"/>
    <w:rsid w:val="00F60C55"/>
    <w:rsid w:val="00F620F8"/>
    <w:rsid w:val="00F63598"/>
    <w:rsid w:val="00F64A5A"/>
    <w:rsid w:val="00F661A1"/>
    <w:rsid w:val="00F6632F"/>
    <w:rsid w:val="00F66AEC"/>
    <w:rsid w:val="00F7139D"/>
    <w:rsid w:val="00F71842"/>
    <w:rsid w:val="00F77DA0"/>
    <w:rsid w:val="00F81318"/>
    <w:rsid w:val="00F81C81"/>
    <w:rsid w:val="00F84A99"/>
    <w:rsid w:val="00F862EB"/>
    <w:rsid w:val="00F90462"/>
    <w:rsid w:val="00F93C9B"/>
    <w:rsid w:val="00F94494"/>
    <w:rsid w:val="00F95219"/>
    <w:rsid w:val="00F952BA"/>
    <w:rsid w:val="00F9550F"/>
    <w:rsid w:val="00F97E67"/>
    <w:rsid w:val="00FA00BA"/>
    <w:rsid w:val="00FA1450"/>
    <w:rsid w:val="00FA147C"/>
    <w:rsid w:val="00FA2BAF"/>
    <w:rsid w:val="00FA5C32"/>
    <w:rsid w:val="00FB1787"/>
    <w:rsid w:val="00FB5AE2"/>
    <w:rsid w:val="00FB6FC9"/>
    <w:rsid w:val="00FB77CF"/>
    <w:rsid w:val="00FC0118"/>
    <w:rsid w:val="00FC3C16"/>
    <w:rsid w:val="00FC611D"/>
    <w:rsid w:val="00FD27E4"/>
    <w:rsid w:val="00FD3991"/>
    <w:rsid w:val="00FD399A"/>
    <w:rsid w:val="00FD4261"/>
    <w:rsid w:val="00FE37DB"/>
    <w:rsid w:val="00FE4451"/>
    <w:rsid w:val="00FE4654"/>
    <w:rsid w:val="00FE6096"/>
    <w:rsid w:val="00FE6B4C"/>
    <w:rsid w:val="00FF0387"/>
    <w:rsid w:val="00FF4610"/>
    <w:rsid w:val="00FF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A1108"/>
  <w15:docId w15:val="{7AE654D9-7E34-4323-BD0E-E3D8ECE67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4D60"/>
  </w:style>
  <w:style w:type="paragraph" w:styleId="1">
    <w:name w:val="heading 1"/>
    <w:basedOn w:val="a"/>
    <w:next w:val="a"/>
    <w:link w:val="10"/>
    <w:uiPriority w:val="9"/>
    <w:qFormat/>
    <w:rsid w:val="000221B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0B9E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link w:val="30"/>
    <w:uiPriority w:val="9"/>
    <w:qFormat/>
    <w:rsid w:val="001550B1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47C97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347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註解方塊文字 字元"/>
    <w:basedOn w:val="a0"/>
    <w:link w:val="a4"/>
    <w:uiPriority w:val="99"/>
    <w:semiHidden/>
    <w:rsid w:val="00347C97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D75E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75EEF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75E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75EEF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CF146B"/>
    <w:rPr>
      <w:color w:val="800080" w:themeColor="followedHyperlink"/>
      <w:u w:val="single"/>
    </w:rPr>
  </w:style>
  <w:style w:type="table" w:styleId="ab">
    <w:name w:val="Table Grid"/>
    <w:basedOn w:val="a1"/>
    <w:uiPriority w:val="39"/>
    <w:qFormat/>
    <w:rsid w:val="00F71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Text">
    <w:name w:val="Abstract Text"/>
    <w:rsid w:val="009253A3"/>
    <w:pPr>
      <w:spacing w:after="0" w:line="220" w:lineRule="exact"/>
      <w:jc w:val="both"/>
    </w:pPr>
    <w:rPr>
      <w:rFonts w:ascii="Helvetica" w:eastAsia="新細明體" w:hAnsi="Helvetica" w:cs="Times New Roman"/>
      <w:sz w:val="16"/>
      <w:szCs w:val="20"/>
    </w:rPr>
  </w:style>
  <w:style w:type="paragraph" w:customStyle="1" w:styleId="Tablecaption">
    <w:name w:val="Table caption"/>
    <w:rsid w:val="0092470C"/>
    <w:pPr>
      <w:spacing w:before="240" w:after="260" w:line="200" w:lineRule="exact"/>
    </w:pPr>
    <w:rPr>
      <w:rFonts w:ascii="Times New Roman" w:eastAsia="新細明體" w:hAnsi="Times New Roman" w:cs="Times New Roman"/>
      <w:sz w:val="16"/>
      <w:szCs w:val="20"/>
    </w:rPr>
  </w:style>
  <w:style w:type="character" w:customStyle="1" w:styleId="30">
    <w:name w:val="標題 3 字元"/>
    <w:basedOn w:val="a0"/>
    <w:link w:val="3"/>
    <w:uiPriority w:val="9"/>
    <w:rsid w:val="001550B1"/>
    <w:rPr>
      <w:rFonts w:ascii="新細明體" w:eastAsia="新細明體" w:hAnsi="新細明體" w:cs="新細明體"/>
      <w:b/>
      <w:bCs/>
      <w:sz w:val="27"/>
      <w:szCs w:val="27"/>
      <w:lang w:eastAsia="zh-TW"/>
    </w:rPr>
  </w:style>
  <w:style w:type="paragraph" w:styleId="Web">
    <w:name w:val="Normal (Web)"/>
    <w:basedOn w:val="a"/>
    <w:uiPriority w:val="99"/>
    <w:unhideWhenUsed/>
    <w:rsid w:val="00612D4A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eastAsia="zh-TW"/>
    </w:rPr>
  </w:style>
  <w:style w:type="paragraph" w:styleId="ac">
    <w:name w:val="List Paragraph"/>
    <w:basedOn w:val="a"/>
    <w:uiPriority w:val="34"/>
    <w:qFormat/>
    <w:rsid w:val="003F6A99"/>
    <w:pPr>
      <w:ind w:leftChars="200" w:left="480"/>
    </w:pPr>
  </w:style>
  <w:style w:type="character" w:customStyle="1" w:styleId="None">
    <w:name w:val="None"/>
    <w:rsid w:val="00720C72"/>
  </w:style>
  <w:style w:type="paragraph" w:customStyle="1" w:styleId="EndNoteBibliographyTitle">
    <w:name w:val="EndNote Bibliography Title"/>
    <w:basedOn w:val="a"/>
    <w:link w:val="EndNoteBibliographyTitle0"/>
    <w:rsid w:val="008F1C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F1CA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F1CA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F1CA6"/>
    <w:rPr>
      <w:rFonts w:ascii="Calibri" w:hAnsi="Calibri" w:cs="Calibri"/>
      <w:noProof/>
    </w:rPr>
  </w:style>
  <w:style w:type="character" w:styleId="ad">
    <w:name w:val="Emphasis"/>
    <w:basedOn w:val="a0"/>
    <w:uiPriority w:val="20"/>
    <w:qFormat/>
    <w:rsid w:val="00EB6E12"/>
    <w:rPr>
      <w:i/>
      <w:iCs/>
    </w:rPr>
  </w:style>
  <w:style w:type="table" w:customStyle="1" w:styleId="11">
    <w:name w:val="清單表格 1 淺色1"/>
    <w:basedOn w:val="a1"/>
    <w:uiPriority w:val="46"/>
    <w:rsid w:val="00547F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e">
    <w:name w:val="Placeholder Text"/>
    <w:basedOn w:val="a0"/>
    <w:uiPriority w:val="99"/>
    <w:semiHidden/>
    <w:rsid w:val="001C3C1B"/>
    <w:rPr>
      <w:color w:val="808080"/>
    </w:rPr>
  </w:style>
  <w:style w:type="character" w:customStyle="1" w:styleId="10">
    <w:name w:val="標題 1 字元"/>
    <w:basedOn w:val="a0"/>
    <w:link w:val="1"/>
    <w:uiPriority w:val="9"/>
    <w:rsid w:val="000221B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TML">
    <w:name w:val="HTML Preformatted"/>
    <w:basedOn w:val="a"/>
    <w:link w:val="HTML0"/>
    <w:uiPriority w:val="99"/>
    <w:unhideWhenUsed/>
    <w:rsid w:val="006A61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rsid w:val="006A61DB"/>
    <w:rPr>
      <w:rFonts w:ascii="細明體" w:eastAsia="細明體" w:hAnsi="細明體" w:cs="細明體"/>
      <w:sz w:val="24"/>
      <w:szCs w:val="24"/>
      <w:lang w:eastAsia="zh-TW"/>
    </w:rPr>
  </w:style>
  <w:style w:type="paragraph" w:customStyle="1" w:styleId="Heading21">
    <w:name w:val="Heading 21"/>
    <w:basedOn w:val="2"/>
    <w:rsid w:val="00AC0B9E"/>
    <w:pPr>
      <w:keepNext w:val="0"/>
      <w:numPr>
        <w:ilvl w:val="1"/>
        <w:numId w:val="7"/>
      </w:numPr>
      <w:spacing w:before="100" w:beforeAutospacing="1" w:after="100" w:afterAutospacing="1" w:line="240" w:lineRule="auto"/>
      <w:ind w:left="360"/>
    </w:pPr>
    <w:rPr>
      <w:rFonts w:ascii="Times New Roman" w:eastAsia="SimSun" w:hAnsi="Times New Roman" w:cs="Times New Roman"/>
      <w:sz w:val="26"/>
      <w:szCs w:val="36"/>
      <w:lang w:eastAsia="zh-CN"/>
    </w:rPr>
  </w:style>
  <w:style w:type="paragraph" w:customStyle="1" w:styleId="Heading11">
    <w:name w:val="Heading 11"/>
    <w:basedOn w:val="Heading21"/>
    <w:link w:val="heading1Char"/>
    <w:qFormat/>
    <w:rsid w:val="00AC0B9E"/>
  </w:style>
  <w:style w:type="character" w:customStyle="1" w:styleId="heading1Char">
    <w:name w:val="heading 1 Char"/>
    <w:link w:val="Heading11"/>
    <w:rsid w:val="00AC0B9E"/>
    <w:rPr>
      <w:rFonts w:ascii="Times New Roman" w:eastAsia="SimSun" w:hAnsi="Times New Roman" w:cs="Times New Roman"/>
      <w:b/>
      <w:bCs/>
      <w:sz w:val="26"/>
      <w:szCs w:val="36"/>
      <w:lang w:eastAsia="zh-CN"/>
    </w:rPr>
  </w:style>
  <w:style w:type="character" w:customStyle="1" w:styleId="20">
    <w:name w:val="標題 2 字元"/>
    <w:basedOn w:val="a0"/>
    <w:link w:val="2"/>
    <w:uiPriority w:val="9"/>
    <w:semiHidden/>
    <w:rsid w:val="00AC0B9E"/>
    <w:rPr>
      <w:rFonts w:asciiTheme="majorHAnsi" w:eastAsiaTheme="majorEastAsia" w:hAnsiTheme="majorHAnsi" w:cstheme="majorBidi"/>
      <w:b/>
      <w:bCs/>
      <w:sz w:val="48"/>
      <w:szCs w:val="48"/>
    </w:rPr>
  </w:style>
  <w:style w:type="table" w:customStyle="1" w:styleId="21">
    <w:name w:val="清單表格 21"/>
    <w:basedOn w:val="a1"/>
    <w:uiPriority w:val="47"/>
    <w:rsid w:val="00E12961"/>
    <w:pPr>
      <w:spacing w:after="0" w:line="240" w:lineRule="auto"/>
    </w:pPr>
    <w:rPr>
      <w:kern w:val="2"/>
      <w:sz w:val="24"/>
      <w:lang w:eastAsia="zh-TW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單表格 6 彩色1"/>
    <w:basedOn w:val="a1"/>
    <w:uiPriority w:val="51"/>
    <w:rsid w:val="00592B10"/>
    <w:pPr>
      <w:spacing w:after="0" w:line="240" w:lineRule="auto"/>
    </w:pPr>
    <w:rPr>
      <w:color w:val="000000" w:themeColor="text1"/>
      <w:sz w:val="20"/>
      <w:szCs w:val="20"/>
      <w:lang w:eastAsia="zh-TW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">
    <w:name w:val="caption"/>
    <w:basedOn w:val="a"/>
    <w:next w:val="a"/>
    <w:uiPriority w:val="35"/>
    <w:unhideWhenUsed/>
    <w:qFormat/>
    <w:rsid w:val="00592B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918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2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059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474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86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9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8384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9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4BE50-6DF5-4516-A39C-72EA36156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0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PIRE</dc:creator>
  <cp:lastModifiedBy>francis</cp:lastModifiedBy>
  <cp:revision>32</cp:revision>
  <cp:lastPrinted>2018-06-30T13:43:00Z</cp:lastPrinted>
  <dcterms:created xsi:type="dcterms:W3CDTF">2018-09-21T02:17:00Z</dcterms:created>
  <dcterms:modified xsi:type="dcterms:W3CDTF">2021-10-15T12:47:00Z</dcterms:modified>
</cp:coreProperties>
</file>